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FC1" w:rsidRDefault="00810FC1" w:rsidP="00A73F8E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10FC1">
        <w:rPr>
          <w:rFonts w:ascii="Times New Roman" w:hAnsi="Times New Roman" w:cs="Times New Roman"/>
          <w:b/>
          <w:sz w:val="20"/>
          <w:szCs w:val="20"/>
        </w:rPr>
        <w:t>SUPPLEMENTAL INFORMATION FOR:</w:t>
      </w:r>
    </w:p>
    <w:p w:rsidR="00A73F8E" w:rsidRPr="00A215B2" w:rsidRDefault="00A73F8E" w:rsidP="00A73F8E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F3F3B">
        <w:rPr>
          <w:rFonts w:ascii="Times New Roman" w:hAnsi="Times New Roman" w:cs="Times New Roman"/>
          <w:b/>
          <w:sz w:val="20"/>
          <w:szCs w:val="20"/>
        </w:rPr>
        <w:t>Ethan</w:t>
      </w:r>
      <w:r w:rsidRPr="00A215B2">
        <w:rPr>
          <w:rFonts w:ascii="Times New Roman" w:hAnsi="Times New Roman" w:cs="Times New Roman"/>
          <w:b/>
          <w:sz w:val="20"/>
          <w:szCs w:val="20"/>
        </w:rPr>
        <w:t xml:space="preserve">ol production from dilute-acid steam exploded lignocellulosic feedstocks </w:t>
      </w:r>
      <w:bookmarkStart w:id="0" w:name="_GoBack"/>
      <w:bookmarkEnd w:id="0"/>
      <w:r w:rsidRPr="00A215B2">
        <w:rPr>
          <w:rFonts w:ascii="Times New Roman" w:hAnsi="Times New Roman" w:cs="Times New Roman"/>
          <w:b/>
          <w:sz w:val="20"/>
          <w:szCs w:val="20"/>
        </w:rPr>
        <w:t>using</w:t>
      </w:r>
      <w:r w:rsidRPr="0008541A"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="00526ABF">
        <w:rPr>
          <w:rFonts w:ascii="Times New Roman" w:hAnsi="Times New Roman" w:cs="Times New Roman" w:hint="eastAsia"/>
          <w:b/>
          <w:sz w:val="20"/>
          <w:szCs w:val="20"/>
        </w:rPr>
        <w:t>n</w:t>
      </w:r>
      <w:r w:rsidRPr="0008541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26ABF">
        <w:rPr>
          <w:rFonts w:ascii="Times New Roman" w:hAnsi="Times New Roman" w:cs="Times New Roman" w:hint="eastAsia"/>
          <w:b/>
          <w:sz w:val="20"/>
          <w:szCs w:val="20"/>
        </w:rPr>
        <w:t>isolated</w:t>
      </w:r>
      <w:r w:rsidRPr="0008541A">
        <w:rPr>
          <w:rFonts w:ascii="Times New Roman" w:hAnsi="Times New Roman" w:cs="Times New Roman"/>
          <w:b/>
          <w:sz w:val="20"/>
          <w:szCs w:val="20"/>
        </w:rPr>
        <w:t xml:space="preserve"> multi-stress-</w:t>
      </w:r>
      <w:r w:rsidRPr="00A215B2">
        <w:rPr>
          <w:rFonts w:ascii="Times New Roman" w:hAnsi="Times New Roman" w:cs="Times New Roman"/>
          <w:b/>
          <w:sz w:val="20"/>
          <w:szCs w:val="20"/>
        </w:rPr>
        <w:t xml:space="preserve">tolerant </w:t>
      </w:r>
      <w:r w:rsidRPr="00A215B2">
        <w:rPr>
          <w:rFonts w:ascii="Times New Roman" w:hAnsi="Times New Roman" w:cs="Times New Roman"/>
          <w:b/>
          <w:i/>
          <w:sz w:val="20"/>
          <w:szCs w:val="20"/>
        </w:rPr>
        <w:t xml:space="preserve">Pichia kudriavzevii </w:t>
      </w:r>
      <w:r w:rsidRPr="00A215B2">
        <w:rPr>
          <w:rFonts w:ascii="Times New Roman" w:hAnsi="Times New Roman" w:cs="Times New Roman"/>
          <w:b/>
          <w:sz w:val="20"/>
          <w:szCs w:val="20"/>
        </w:rPr>
        <w:t>strain</w:t>
      </w:r>
    </w:p>
    <w:p w:rsidR="00A73F8E" w:rsidRPr="00A215B2" w:rsidRDefault="00A73F8E" w:rsidP="00A73F8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215B2">
        <w:rPr>
          <w:rFonts w:ascii="Times New Roman" w:hAnsi="Times New Roman" w:cs="Times New Roman"/>
          <w:sz w:val="20"/>
          <w:szCs w:val="20"/>
        </w:rPr>
        <w:t>Shuo-Fu Yuan</w:t>
      </w:r>
      <w:r w:rsidR="00FC0BF2" w:rsidRPr="00FC0BF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215B2">
        <w:rPr>
          <w:rFonts w:ascii="Times New Roman" w:hAnsi="Times New Roman" w:cs="Times New Roman"/>
          <w:sz w:val="20"/>
          <w:szCs w:val="20"/>
        </w:rPr>
        <w:t>, Gia-Luen Guo</w:t>
      </w:r>
      <w:r w:rsidR="00FF1B22" w:rsidRPr="00FC0BF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215B2">
        <w:rPr>
          <w:rFonts w:ascii="Times New Roman" w:hAnsi="Times New Roman" w:cs="Times New Roman" w:hint="eastAsia"/>
          <w:sz w:val="20"/>
          <w:szCs w:val="20"/>
          <w:vertAlign w:val="superscript"/>
        </w:rPr>
        <w:t>＊</w:t>
      </w:r>
      <w:r w:rsidRPr="00A215B2">
        <w:rPr>
          <w:rFonts w:ascii="Times New Roman" w:hAnsi="Times New Roman" w:cs="Times New Roman"/>
          <w:sz w:val="20"/>
          <w:szCs w:val="20"/>
        </w:rPr>
        <w:t>, Wen-Song Hwang</w:t>
      </w:r>
      <w:r w:rsidR="00FF1B22" w:rsidRPr="00FC0BF2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73F8E" w:rsidRPr="00A215B2" w:rsidRDefault="00A73F8E" w:rsidP="00A73F8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93E8D" w:rsidRDefault="00393E8D" w:rsidP="00A73F8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C0BF2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56D">
        <w:rPr>
          <w:rFonts w:ascii="Times New Roman" w:hAnsi="Times New Roman" w:cs="Times New Roman"/>
          <w:sz w:val="20"/>
          <w:szCs w:val="20"/>
        </w:rPr>
        <w:t>Institute for Cellular and Molecular Biology, The University of Texas at Austin, Austin, T</w:t>
      </w:r>
      <w:r>
        <w:rPr>
          <w:rFonts w:ascii="Times New Roman" w:hAnsi="Times New Roman" w:cs="Times New Roman" w:hint="eastAsia"/>
          <w:sz w:val="20"/>
          <w:szCs w:val="20"/>
        </w:rPr>
        <w:t>exas</w:t>
      </w:r>
      <w:r w:rsidRPr="0061556D">
        <w:rPr>
          <w:rFonts w:ascii="Times New Roman" w:hAnsi="Times New Roman" w:cs="Times New Roman"/>
          <w:sz w:val="20"/>
          <w:szCs w:val="20"/>
        </w:rPr>
        <w:t>, USA.</w:t>
      </w:r>
    </w:p>
    <w:p w:rsidR="00A73F8E" w:rsidRPr="00A215B2" w:rsidRDefault="00FF1B22" w:rsidP="00A73F8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C0BF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73F8E" w:rsidRPr="00A215B2">
        <w:rPr>
          <w:rFonts w:ascii="Times New Roman" w:hAnsi="Times New Roman" w:cs="Times New Roman"/>
          <w:sz w:val="20"/>
          <w:szCs w:val="20"/>
        </w:rPr>
        <w:t>Chemistry Division, Institute of Nuclear Energy Research, Taoyuan, Taiwan, ROC</w:t>
      </w:r>
    </w:p>
    <w:p w:rsidR="00A73F8E" w:rsidRPr="00A215B2" w:rsidRDefault="00A73F8E" w:rsidP="00A73F8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25491E" w:rsidRPr="00DC3966" w:rsidRDefault="00A73F8E" w:rsidP="00A73F8E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A215B2">
        <w:rPr>
          <w:rFonts w:ascii="Times New Roman" w:hAnsi="Times New Roman" w:cs="Times New Roman" w:hint="eastAsia"/>
          <w:sz w:val="20"/>
          <w:szCs w:val="20"/>
          <w:vertAlign w:val="superscript"/>
        </w:rPr>
        <w:t>＊</w:t>
      </w:r>
      <w:r w:rsidRPr="00A215B2">
        <w:rPr>
          <w:rFonts w:ascii="Times New Roman" w:hAnsi="Times New Roman" w:cs="Times New Roman"/>
          <w:sz w:val="20"/>
          <w:szCs w:val="20"/>
        </w:rPr>
        <w:t>Corresponding author. Present address: Chemistry Division, Institute of Nuclear Energy Research, Atomic Energy Committee, Executive Yuan, No. 1000 Wenhua Rd. Jiaan Village, Longtan District, Taoyuan City 32546, Taiwan, ROC. Phone: +886 3 4711400 5122. Email: glguo@iner.gov.tw</w:t>
      </w:r>
    </w:p>
    <w:p w:rsidR="00F47FF0" w:rsidRDefault="00F47FF0" w:rsidP="009C07AE">
      <w:pPr>
        <w:rPr>
          <w:rFonts w:ascii="Times New Roman" w:hAnsi="Times New Roman" w:cs="Times New Roman"/>
          <w:b/>
          <w:sz w:val="20"/>
          <w:szCs w:val="20"/>
        </w:rPr>
      </w:pPr>
    </w:p>
    <w:p w:rsidR="009C07AE" w:rsidRDefault="00FF1B22" w:rsidP="009C07AE">
      <w:pPr>
        <w:rPr>
          <w:rFonts w:ascii="Times New Roman" w:hAnsi="Times New Roman" w:cs="Times New Roman"/>
          <w:b/>
          <w:sz w:val="20"/>
          <w:szCs w:val="20"/>
        </w:rPr>
      </w:pPr>
      <w:r w:rsidRPr="00FC0BF2">
        <w:rPr>
          <w:rFonts w:ascii="Times New Roman" w:hAnsi="Times New Roman" w:cs="Times New Roman"/>
          <w:b/>
          <w:sz w:val="20"/>
          <w:szCs w:val="20"/>
          <w:u w:val="single"/>
        </w:rPr>
        <w:t>Inventory of Supplemental Information:</w:t>
      </w:r>
    </w:p>
    <w:p w:rsidR="009C07AE" w:rsidRPr="0061473F" w:rsidRDefault="00C75317" w:rsidP="009C07AE">
      <w:pPr>
        <w:rPr>
          <w:rFonts w:ascii="Times New Roman" w:hAnsi="Times New Roman" w:cs="Times New Roman"/>
          <w:b/>
          <w:sz w:val="20"/>
          <w:szCs w:val="20"/>
        </w:rPr>
      </w:pPr>
      <w:r w:rsidRPr="00C75317">
        <w:rPr>
          <w:rFonts w:ascii="Times New Roman" w:hAnsi="Times New Roman" w:cs="Times New Roman"/>
          <w:b/>
          <w:sz w:val="20"/>
          <w:szCs w:val="20"/>
        </w:rPr>
        <w:t>SI Materials and Methods</w:t>
      </w:r>
      <w:r w:rsidR="00817274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9C07AE" w:rsidRDefault="009C07AE" w:rsidP="009C07A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3BE5">
        <w:rPr>
          <w:rFonts w:ascii="Times New Roman" w:hAnsi="Times New Roman" w:cs="Times New Roman" w:hint="eastAsia"/>
          <w:b/>
          <w:sz w:val="20"/>
          <w:szCs w:val="20"/>
        </w:rPr>
        <w:t>Fig. S1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5288">
        <w:rPr>
          <w:rFonts w:ascii="Times New Roman" w:hAnsi="Times New Roman" w:cs="Times New Roman"/>
          <w:sz w:val="20"/>
          <w:szCs w:val="20"/>
        </w:rPr>
        <w:t>Effect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AA5288">
        <w:rPr>
          <w:rFonts w:ascii="Times New Roman" w:hAnsi="Times New Roman" w:cs="Times New Roman"/>
          <w:sz w:val="20"/>
          <w:szCs w:val="20"/>
        </w:rPr>
        <w:t xml:space="preserve"> of temperat</w:t>
      </w:r>
      <w:r>
        <w:rPr>
          <w:rFonts w:ascii="Times New Roman" w:hAnsi="Times New Roman" w:cs="Times New Roman"/>
          <w:sz w:val="20"/>
          <w:szCs w:val="20"/>
        </w:rPr>
        <w:t>ure on</w:t>
      </w:r>
      <w:r>
        <w:rPr>
          <w:rFonts w:ascii="Times New Roman" w:hAnsi="Times New Roman" w:cs="Times New Roman" w:hint="eastAsia"/>
          <w:sz w:val="20"/>
          <w:szCs w:val="20"/>
        </w:rPr>
        <w:t>: (A)</w:t>
      </w:r>
      <w:r>
        <w:rPr>
          <w:rFonts w:ascii="Times New Roman" w:hAnsi="Times New Roman" w:cs="Times New Roman"/>
          <w:sz w:val="20"/>
          <w:szCs w:val="20"/>
        </w:rPr>
        <w:t xml:space="preserve"> glucose consumption,</w:t>
      </w:r>
      <w:r>
        <w:rPr>
          <w:rFonts w:ascii="Times New Roman" w:hAnsi="Times New Roman" w:cs="Times New Roman" w:hint="eastAsia"/>
          <w:sz w:val="20"/>
          <w:szCs w:val="20"/>
        </w:rPr>
        <w:t xml:space="preserve"> (B) </w:t>
      </w:r>
      <w:r w:rsidRPr="00AA5288">
        <w:rPr>
          <w:rFonts w:ascii="Times New Roman" w:hAnsi="Times New Roman" w:cs="Times New Roman"/>
          <w:sz w:val="20"/>
          <w:szCs w:val="20"/>
        </w:rPr>
        <w:t>ethanol production and</w:t>
      </w:r>
      <w:r>
        <w:rPr>
          <w:rFonts w:ascii="Times New Roman" w:hAnsi="Times New Roman" w:cs="Times New Roman" w:hint="eastAsia"/>
          <w:sz w:val="20"/>
          <w:szCs w:val="20"/>
        </w:rPr>
        <w:t xml:space="preserve"> (C)</w:t>
      </w:r>
      <w:r w:rsidRPr="00AA52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5288">
        <w:rPr>
          <w:rFonts w:ascii="Times New Roman" w:hAnsi="Times New Roman" w:cs="Times New Roman"/>
          <w:sz w:val="20"/>
          <w:szCs w:val="20"/>
        </w:rPr>
        <w:t xml:space="preserve">maximum specific growth rate of </w:t>
      </w:r>
      <w:r w:rsidRPr="00AA5288">
        <w:rPr>
          <w:rFonts w:ascii="Times New Roman" w:hAnsi="Times New Roman" w:cs="Times New Roman"/>
          <w:i/>
          <w:sz w:val="20"/>
          <w:szCs w:val="20"/>
        </w:rPr>
        <w:t>P. kudriavzevii</w:t>
      </w:r>
      <w:r w:rsidRPr="00AA5288">
        <w:rPr>
          <w:rFonts w:ascii="Times New Roman" w:hAnsi="Times New Roman" w:cs="Times New Roman"/>
          <w:sz w:val="20"/>
          <w:szCs w:val="20"/>
        </w:rPr>
        <w:t xml:space="preserve"> SI.</w:t>
      </w:r>
    </w:p>
    <w:p w:rsidR="009C07AE" w:rsidRDefault="009C07AE" w:rsidP="009C07A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Fig. S</w:t>
      </w:r>
      <w:r>
        <w:rPr>
          <w:rFonts w:ascii="Times New Roman" w:hAnsi="Times New Roman" w:cs="Times New Roman" w:hint="eastAsia"/>
          <w:b/>
          <w:sz w:val="20"/>
          <w:szCs w:val="20"/>
        </w:rPr>
        <w:t>2.</w:t>
      </w:r>
      <w:r w:rsidRPr="00835A3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35A33">
        <w:rPr>
          <w:rFonts w:ascii="Times New Roman" w:hAnsi="Times New Roman" w:cs="Times New Roman"/>
          <w:sz w:val="20"/>
          <w:szCs w:val="20"/>
        </w:rPr>
        <w:t>Influence of lignocellulosic inhibitory compounds on glucose consumption and ethanol production of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835A33">
        <w:rPr>
          <w:rFonts w:ascii="Times New Roman" w:hAnsi="Times New Roman" w:cs="Times New Roman"/>
          <w:sz w:val="20"/>
          <w:szCs w:val="20"/>
        </w:rPr>
        <w:t xml:space="preserve"> (A)–(F) </w:t>
      </w:r>
      <w:r w:rsidRPr="00835A33">
        <w:rPr>
          <w:rFonts w:ascii="Times New Roman" w:hAnsi="Times New Roman" w:cs="Times New Roman"/>
          <w:i/>
          <w:sz w:val="20"/>
          <w:szCs w:val="20"/>
        </w:rPr>
        <w:t>P. kudriavzevii</w:t>
      </w:r>
      <w:r w:rsidRPr="00835A33">
        <w:rPr>
          <w:rFonts w:ascii="Times New Roman" w:hAnsi="Times New Roman" w:cs="Times New Roman"/>
          <w:sz w:val="20"/>
          <w:szCs w:val="20"/>
        </w:rPr>
        <w:t xml:space="preserve"> SI and (G)–(L) the control strain </w:t>
      </w:r>
      <w:r w:rsidRPr="00835A33">
        <w:rPr>
          <w:rFonts w:ascii="Times New Roman" w:hAnsi="Times New Roman" w:cs="Times New Roman"/>
          <w:i/>
          <w:sz w:val="20"/>
          <w:szCs w:val="20"/>
        </w:rPr>
        <w:t>S. cerevisiae</w:t>
      </w:r>
      <w:r w:rsidRPr="00835A33">
        <w:rPr>
          <w:rFonts w:ascii="Times New Roman" w:hAnsi="Times New Roman" w:cs="Times New Roman"/>
          <w:sz w:val="20"/>
          <w:szCs w:val="20"/>
        </w:rPr>
        <w:t>. (A) and (G) glucose consumption/</w:t>
      </w:r>
      <w:r>
        <w:rPr>
          <w:rFonts w:ascii="Times New Roman" w:hAnsi="Times New Roman" w:cs="Times New Roman" w:hint="eastAsia"/>
          <w:sz w:val="20"/>
          <w:szCs w:val="20"/>
        </w:rPr>
        <w:t>acetic acid</w:t>
      </w:r>
      <w:r w:rsidRPr="00835A33">
        <w:rPr>
          <w:rFonts w:ascii="Times New Roman" w:hAnsi="Times New Roman" w:cs="Times New Roman"/>
          <w:sz w:val="20"/>
          <w:szCs w:val="20"/>
        </w:rPr>
        <w:t>, (B) and (H) glucose consumption/5-HMF, (C) and (I) glucose consumption/furfural, (D) and (J) ethanol production/</w:t>
      </w:r>
      <w:r w:rsidR="00E42D71">
        <w:rPr>
          <w:rFonts w:ascii="Times New Roman" w:hAnsi="Times New Roman" w:cs="Times New Roman" w:hint="eastAsia"/>
          <w:sz w:val="20"/>
          <w:szCs w:val="20"/>
        </w:rPr>
        <w:t>acetic acid</w:t>
      </w:r>
      <w:r w:rsidRPr="00835A33">
        <w:rPr>
          <w:rFonts w:ascii="Times New Roman" w:hAnsi="Times New Roman" w:cs="Times New Roman"/>
          <w:sz w:val="20"/>
          <w:szCs w:val="20"/>
        </w:rPr>
        <w:t xml:space="preserve">, (E) and (K) ethanol production/5-HMF, </w:t>
      </w:r>
      <w:r w:rsidRPr="00835A33">
        <w:rPr>
          <w:rFonts w:ascii="Times New Roman" w:hAnsi="Times New Roman" w:cs="Times New Roman"/>
          <w:sz w:val="20"/>
          <w:szCs w:val="20"/>
        </w:rPr>
        <w:lastRenderedPageBreak/>
        <w:t>and (F) and (L) ethanol production/furfur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9C07AE" w:rsidRDefault="009C07A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F7057" w:rsidRDefault="005C0BFA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C0BFA">
        <w:rPr>
          <w:rFonts w:ascii="Times New Roman" w:hAnsi="Times New Roman" w:cs="Times New Roman"/>
          <w:b/>
          <w:sz w:val="20"/>
          <w:szCs w:val="20"/>
        </w:rPr>
        <w:t>SI Materials and Methods</w:t>
      </w:r>
    </w:p>
    <w:p w:rsidR="00B03BFF" w:rsidRPr="00FC0BF2" w:rsidRDefault="00FF1B22" w:rsidP="00222A6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C0BF2">
        <w:rPr>
          <w:rFonts w:ascii="Times New Roman" w:hAnsi="Times New Roman" w:cs="Times New Roman"/>
          <w:i/>
          <w:sz w:val="20"/>
          <w:szCs w:val="20"/>
        </w:rPr>
        <w:t>Isolation and identification of thermotolerant yeast strains</w:t>
      </w:r>
    </w:p>
    <w:p w:rsidR="00B8655C" w:rsidRDefault="005C0BFA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3F3B">
        <w:rPr>
          <w:rFonts w:ascii="Times New Roman" w:hAnsi="Times New Roman" w:cs="Times New Roman"/>
          <w:sz w:val="20"/>
          <w:szCs w:val="20"/>
        </w:rPr>
        <w:t xml:space="preserve">Kitchen waste collected from various food markets in Taiwan was placed in a 250 mL cap-free shake flask containing 20 mL culture </w:t>
      </w:r>
      <w:r w:rsidRPr="000551F1">
        <w:rPr>
          <w:rFonts w:ascii="Times New Roman" w:hAnsi="Times New Roman" w:cs="Times New Roman"/>
          <w:sz w:val="20"/>
          <w:szCs w:val="20"/>
        </w:rPr>
        <w:t xml:space="preserve">enrichment yeast peptone dextrose (YPD) medium (10 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D7556D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D7556D">
        <w:rPr>
          <w:rFonts w:ascii="Times New Roman" w:hAnsi="Times New Roman" w:cs="Times New Roman"/>
          <w:sz w:val="20"/>
          <w:szCs w:val="20"/>
        </w:rPr>
        <w:t xml:space="preserve"> yeast extract, 20 g L</w:t>
      </w:r>
      <w:r w:rsidRPr="00D7556D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D7556D">
        <w:rPr>
          <w:rFonts w:ascii="Times New Roman" w:hAnsi="Times New Roman" w:cs="Times New Roman"/>
          <w:sz w:val="20"/>
          <w:szCs w:val="20"/>
        </w:rPr>
        <w:t xml:space="preserve"> peptone, and 20 g L</w:t>
      </w:r>
      <w:r w:rsidRPr="00D7556D">
        <w:rPr>
          <w:rFonts w:ascii="Times New Roman" w:hAnsi="Times New Roman" w:cs="Times New Roman"/>
          <w:sz w:val="20"/>
          <w:szCs w:val="20"/>
          <w:vertAlign w:val="superscript"/>
        </w:rPr>
        <w:t xml:space="preserve">−1 </w:t>
      </w:r>
      <w:r w:rsidRPr="00D7556D">
        <w:rPr>
          <w:rFonts w:ascii="Times New Roman" w:hAnsi="Times New Roman" w:cs="Times New Roman"/>
          <w:sz w:val="20"/>
          <w:szCs w:val="20"/>
        </w:rPr>
        <w:t>dextrose</w:t>
      </w:r>
      <w:r w:rsidRPr="000551F1">
        <w:rPr>
          <w:rFonts w:ascii="Times New Roman" w:hAnsi="Times New Roman" w:cs="Times New Roman"/>
          <w:sz w:val="20"/>
          <w:szCs w:val="20"/>
        </w:rPr>
        <w:t>) and incubated at 40°C on a rotary shaker (Orbital Shaking Incubator OSI-500R; DEAGLE, Taiwan) at 150 rpm for 2 days. A loopful of enriched culture was spread on a YPD agar plate and incubated at 40°C under micro-aerobic conditions until yeast colonies appeared. Yeast colonies were then picked and transferred to YPD broth, before cultivation at 40°C for 24 h with agitation at 150 rpm. Among the 36 strains obtained, a single promising isolate was used in this study, which we refer to as SI due to its highest theoretical yield of ethanol with the fewest byproducts (data not shown).</w:t>
      </w:r>
      <w:r w:rsidR="00160694" w:rsidRPr="00160694">
        <w:rPr>
          <w:rFonts w:ascii="Times New Roman" w:hAnsi="Times New Roman" w:cs="Times New Roman"/>
          <w:sz w:val="20"/>
          <w:szCs w:val="20"/>
        </w:rPr>
        <w:t xml:space="preserve"> </w:t>
      </w:r>
      <w:r w:rsidR="00160694" w:rsidRPr="00EF3F3B">
        <w:rPr>
          <w:rFonts w:ascii="Times New Roman" w:hAnsi="Times New Roman" w:cs="Times New Roman"/>
          <w:sz w:val="20"/>
          <w:szCs w:val="20"/>
        </w:rPr>
        <w:t xml:space="preserve">This strain produced light cream colonies on YPD agar plates. The morphological properties of the strain </w:t>
      </w:r>
      <w:r w:rsidR="00160694" w:rsidRPr="000551F1">
        <w:rPr>
          <w:rFonts w:ascii="Times New Roman" w:hAnsi="Times New Roman" w:cs="Times New Roman"/>
          <w:sz w:val="20"/>
          <w:szCs w:val="20"/>
        </w:rPr>
        <w:t>were also determined. Under a light microscope, the cells on YPD agar varied from spherical to elongate</w:t>
      </w:r>
      <w:r w:rsidR="00160694">
        <w:rPr>
          <w:rFonts w:ascii="Times New Roman" w:hAnsi="Times New Roman" w:cs="Times New Roman" w:hint="eastAsia"/>
          <w:sz w:val="20"/>
          <w:szCs w:val="20"/>
        </w:rPr>
        <w:t>d</w:t>
      </w:r>
      <w:r w:rsidR="00160694" w:rsidRPr="000551F1">
        <w:rPr>
          <w:rFonts w:ascii="Times New Roman" w:hAnsi="Times New Roman" w:cs="Times New Roman"/>
          <w:sz w:val="20"/>
          <w:szCs w:val="20"/>
        </w:rPr>
        <w:t xml:space="preserve"> in shape and they measured (1.3–6.0) × (3.3–14.0) μm.</w:t>
      </w:r>
      <w:r w:rsidRPr="000551F1">
        <w:rPr>
          <w:rFonts w:ascii="Times New Roman" w:hAnsi="Times New Roman" w:cs="Times New Roman"/>
          <w:sz w:val="20"/>
          <w:szCs w:val="20"/>
        </w:rPr>
        <w:t xml:space="preserve"> The strain SI was biochemically characterized (</w:t>
      </w:r>
      <w:r w:rsidRPr="0085409B">
        <w:rPr>
          <w:rFonts w:ascii="Times New Roman" w:hAnsi="Times New Roman" w:cs="Times New Roman"/>
          <w:sz w:val="20"/>
          <w:szCs w:val="20"/>
        </w:rPr>
        <w:t>Table S1</w:t>
      </w:r>
      <w:r w:rsidRPr="000551F1">
        <w:rPr>
          <w:rFonts w:ascii="Times New Roman" w:hAnsi="Times New Roman" w:cs="Times New Roman"/>
          <w:sz w:val="20"/>
          <w:szCs w:val="20"/>
        </w:rPr>
        <w:t xml:space="preserve">) and identified as </w:t>
      </w:r>
      <w:r w:rsidRPr="000551F1">
        <w:rPr>
          <w:rFonts w:ascii="Times New Roman" w:hAnsi="Times New Roman" w:cs="Times New Roman"/>
          <w:i/>
          <w:sz w:val="20"/>
          <w:szCs w:val="20"/>
        </w:rPr>
        <w:t>P. kudriavzevii</w:t>
      </w:r>
      <w:r w:rsidRPr="000551F1">
        <w:rPr>
          <w:rFonts w:ascii="Times New Roman" w:hAnsi="Times New Roman" w:cs="Times New Roman"/>
          <w:sz w:val="20"/>
          <w:szCs w:val="20"/>
        </w:rPr>
        <w:t xml:space="preserve"> by the Bioresource Collection and Research Center (BCRC) in Taiwan.</w:t>
      </w:r>
      <w:r w:rsidR="00FB2E4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5F7057" w:rsidRDefault="00A0668B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551F1">
        <w:rPr>
          <w:rFonts w:ascii="Times New Roman" w:hAnsi="Times New Roman" w:cs="Times New Roman"/>
          <w:i/>
          <w:sz w:val="20"/>
          <w:szCs w:val="20"/>
        </w:rPr>
        <w:t>P. kudriavzevii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2E46" w:rsidRPr="00FB2E46">
        <w:rPr>
          <w:rFonts w:ascii="Times New Roman" w:hAnsi="Times New Roman" w:cs="Times New Roman"/>
          <w:sz w:val="20"/>
          <w:szCs w:val="20"/>
        </w:rPr>
        <w:t xml:space="preserve">was first described as </w:t>
      </w:r>
      <w:r w:rsidR="00FB2E46" w:rsidRPr="00536221">
        <w:rPr>
          <w:rFonts w:ascii="Times New Roman" w:hAnsi="Times New Roman" w:cs="Times New Roman"/>
          <w:i/>
          <w:sz w:val="20"/>
          <w:szCs w:val="20"/>
        </w:rPr>
        <w:t>Issatchenkia orientalis</w:t>
      </w:r>
      <w:r w:rsidR="003066A8">
        <w:rPr>
          <w:rFonts w:ascii="Times New Roman" w:hAnsi="Times New Roman" w:cs="Times New Roman" w:hint="eastAsia"/>
          <w:sz w:val="20"/>
          <w:szCs w:val="20"/>
        </w:rPr>
        <w:t xml:space="preserve"> in 1960</w:t>
      </w:r>
      <w:r w:rsidR="00FB2E46" w:rsidRPr="00FB2E46">
        <w:rPr>
          <w:rFonts w:ascii="Times New Roman" w:hAnsi="Times New Roman" w:cs="Times New Roman"/>
          <w:sz w:val="20"/>
          <w:szCs w:val="20"/>
        </w:rPr>
        <w:t xml:space="preserve"> but was classified as </w:t>
      </w:r>
      <w:r w:rsidR="00AA26F0" w:rsidRPr="00AA26F0">
        <w:rPr>
          <w:rFonts w:ascii="Times New Roman" w:hAnsi="Times New Roman" w:cs="Times New Roman"/>
          <w:i/>
          <w:sz w:val="20"/>
          <w:szCs w:val="20"/>
        </w:rPr>
        <w:t>Pichia</w:t>
      </w:r>
      <w:r w:rsidR="00FB2E46" w:rsidRPr="003066A8">
        <w:rPr>
          <w:rFonts w:ascii="Times New Roman" w:hAnsi="Times New Roman" w:cs="Times New Roman"/>
          <w:i/>
          <w:sz w:val="20"/>
          <w:szCs w:val="20"/>
        </w:rPr>
        <w:t xml:space="preserve"> orientalis</w:t>
      </w:r>
      <w:r w:rsidR="00FB2E46" w:rsidRPr="00FB2E46">
        <w:rPr>
          <w:rFonts w:ascii="Times New Roman" w:hAnsi="Times New Roman" w:cs="Times New Roman"/>
          <w:sz w:val="20"/>
          <w:szCs w:val="20"/>
        </w:rPr>
        <w:t xml:space="preserve"> in 1964 and </w:t>
      </w:r>
      <w:r w:rsidR="00163B9A">
        <w:rPr>
          <w:rFonts w:ascii="Times New Roman" w:hAnsi="Times New Roman" w:cs="Times New Roman" w:hint="eastAsia"/>
          <w:sz w:val="20"/>
          <w:szCs w:val="20"/>
        </w:rPr>
        <w:t>named as</w:t>
      </w:r>
      <w:r w:rsidR="00FB2E46" w:rsidRPr="00FB2E46">
        <w:rPr>
          <w:rFonts w:ascii="Times New Roman" w:hAnsi="Times New Roman" w:cs="Times New Roman"/>
          <w:sz w:val="20"/>
          <w:szCs w:val="20"/>
        </w:rPr>
        <w:t xml:space="preserve"> </w:t>
      </w:r>
      <w:r w:rsidR="00E45350" w:rsidRPr="00AA26F0">
        <w:rPr>
          <w:rFonts w:ascii="Times New Roman" w:hAnsi="Times New Roman" w:cs="Times New Roman"/>
          <w:i/>
          <w:sz w:val="20"/>
          <w:szCs w:val="20"/>
        </w:rPr>
        <w:t>Pichia</w:t>
      </w:r>
      <w:r w:rsidR="00FB2E46" w:rsidRPr="003066A8">
        <w:rPr>
          <w:rFonts w:ascii="Times New Roman" w:hAnsi="Times New Roman" w:cs="Times New Roman"/>
          <w:i/>
          <w:sz w:val="20"/>
          <w:szCs w:val="20"/>
        </w:rPr>
        <w:t xml:space="preserve"> kudriavzevii</w:t>
      </w:r>
      <w:r w:rsidR="00FB2E46" w:rsidRPr="00FB2E46">
        <w:rPr>
          <w:rFonts w:ascii="Times New Roman" w:hAnsi="Times New Roman" w:cs="Times New Roman"/>
          <w:sz w:val="20"/>
          <w:szCs w:val="20"/>
        </w:rPr>
        <w:t xml:space="preserve"> in 1965. </w:t>
      </w:r>
      <w:r w:rsidR="00A22F9D" w:rsidRPr="00A22F9D">
        <w:rPr>
          <w:rFonts w:ascii="Times New Roman" w:hAnsi="Times New Roman" w:cs="Times New Roman" w:hint="eastAsia"/>
          <w:sz w:val="20"/>
          <w:szCs w:val="20"/>
        </w:rPr>
        <w:t>It</w:t>
      </w:r>
      <w:r w:rsidR="00FB2E46" w:rsidRPr="00A22F9D">
        <w:rPr>
          <w:rFonts w:ascii="Times New Roman" w:hAnsi="Times New Roman" w:cs="Times New Roman"/>
          <w:sz w:val="20"/>
          <w:szCs w:val="20"/>
        </w:rPr>
        <w:t xml:space="preserve"> </w:t>
      </w:r>
      <w:r w:rsidR="00FB2E46" w:rsidRPr="00FB2E46">
        <w:rPr>
          <w:rFonts w:ascii="Times New Roman" w:hAnsi="Times New Roman" w:cs="Times New Roman"/>
          <w:sz w:val="20"/>
          <w:szCs w:val="20"/>
        </w:rPr>
        <w:t xml:space="preserve">can be </w:t>
      </w:r>
      <w:r w:rsidR="005856F3">
        <w:rPr>
          <w:rFonts w:ascii="Times New Roman" w:hAnsi="Times New Roman" w:cs="Times New Roman" w:hint="eastAsia"/>
          <w:sz w:val="20"/>
          <w:szCs w:val="20"/>
        </w:rPr>
        <w:t>isolated from</w:t>
      </w:r>
      <w:r w:rsidR="007473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67B4">
        <w:rPr>
          <w:rFonts w:ascii="Times New Roman" w:hAnsi="Times New Roman" w:cs="Times New Roman"/>
          <w:sz w:val="20"/>
          <w:szCs w:val="20"/>
        </w:rPr>
        <w:t>fruit</w:t>
      </w:r>
      <w:r w:rsidR="00FB2E46" w:rsidRPr="00FB2E46">
        <w:rPr>
          <w:rFonts w:ascii="Times New Roman" w:hAnsi="Times New Roman" w:cs="Times New Roman"/>
          <w:sz w:val="20"/>
          <w:szCs w:val="20"/>
        </w:rPr>
        <w:t xml:space="preserve"> and </w:t>
      </w:r>
      <w:r w:rsidR="005856F3">
        <w:rPr>
          <w:rFonts w:ascii="Times New Roman" w:hAnsi="Times New Roman" w:cs="Times New Roman" w:hint="eastAsia"/>
          <w:sz w:val="20"/>
          <w:szCs w:val="20"/>
        </w:rPr>
        <w:t xml:space="preserve">food </w:t>
      </w:r>
      <w:r w:rsidR="005856F3">
        <w:rPr>
          <w:rFonts w:ascii="Times New Roman" w:hAnsi="Times New Roman" w:cs="Times New Roman" w:hint="eastAsia"/>
          <w:sz w:val="20"/>
          <w:szCs w:val="20"/>
        </w:rPr>
        <w:lastRenderedPageBreak/>
        <w:t>sources</w:t>
      </w:r>
      <w:r w:rsidR="00D317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2E46">
        <w:rPr>
          <w:rFonts w:ascii="Times New Roman" w:hAnsi="Times New Roman" w:cs="Times New Roman" w:hint="eastAsia"/>
          <w:sz w:val="20"/>
          <w:szCs w:val="20"/>
        </w:rPr>
        <w:t>(</w:t>
      </w:r>
      <w:r w:rsidR="00FB2E46" w:rsidRPr="00FB2E46">
        <w:rPr>
          <w:rFonts w:ascii="Times New Roman" w:hAnsi="Times New Roman" w:cs="Times New Roman"/>
          <w:sz w:val="20"/>
          <w:szCs w:val="20"/>
        </w:rPr>
        <w:t>Kurtzman, 2011</w:t>
      </w:r>
      <w:r w:rsidR="00FB2E46">
        <w:rPr>
          <w:rFonts w:ascii="Times New Roman" w:hAnsi="Times New Roman" w:cs="Times New Roman" w:hint="eastAsia"/>
          <w:sz w:val="20"/>
          <w:szCs w:val="20"/>
        </w:rPr>
        <w:t>)</w:t>
      </w:r>
      <w:r w:rsidR="00D317D0">
        <w:rPr>
          <w:rFonts w:ascii="Times New Roman" w:hAnsi="Times New Roman" w:cs="Times New Roman" w:hint="eastAsia"/>
          <w:sz w:val="20"/>
          <w:szCs w:val="20"/>
        </w:rPr>
        <w:t>. Besides its application in ethanol production</w:t>
      </w:r>
      <w:r w:rsidR="00A2430B">
        <w:rPr>
          <w:rFonts w:ascii="Times New Roman" w:hAnsi="Times New Roman" w:cs="Times New Roman" w:hint="eastAsia"/>
          <w:sz w:val="20"/>
          <w:szCs w:val="20"/>
        </w:rPr>
        <w:t xml:space="preserve"> mentioned in the main text</w:t>
      </w:r>
      <w:r w:rsidR="00D317D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F630A">
        <w:rPr>
          <w:rFonts w:ascii="Times New Roman" w:hAnsi="Times New Roman" w:cs="Times New Roman" w:hint="eastAsia"/>
          <w:sz w:val="20"/>
          <w:szCs w:val="20"/>
        </w:rPr>
        <w:t>the</w:t>
      </w:r>
      <w:r w:rsidR="008F630A" w:rsidRPr="008F630A">
        <w:rPr>
          <w:rFonts w:ascii="Times New Roman" w:hAnsi="Times New Roman" w:cs="Times New Roman"/>
          <w:sz w:val="20"/>
          <w:szCs w:val="20"/>
        </w:rPr>
        <w:t xml:space="preserve"> draft genome sequence of </w:t>
      </w:r>
      <w:r w:rsidR="008F630A">
        <w:rPr>
          <w:rFonts w:ascii="Times New Roman" w:hAnsi="Times New Roman" w:cs="Times New Roman"/>
          <w:i/>
          <w:sz w:val="20"/>
          <w:szCs w:val="20"/>
        </w:rPr>
        <w:t>P</w:t>
      </w:r>
      <w:r w:rsidR="008F630A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8F630A" w:rsidRPr="008F630A">
        <w:rPr>
          <w:rFonts w:ascii="Times New Roman" w:hAnsi="Times New Roman" w:cs="Times New Roman"/>
          <w:i/>
          <w:sz w:val="20"/>
          <w:szCs w:val="20"/>
        </w:rPr>
        <w:t xml:space="preserve"> kudriavzevii</w:t>
      </w:r>
      <w:r w:rsidR="008F630A" w:rsidRPr="008F630A">
        <w:rPr>
          <w:rFonts w:ascii="Times New Roman" w:hAnsi="Times New Roman" w:cs="Times New Roman"/>
          <w:sz w:val="20"/>
          <w:szCs w:val="20"/>
        </w:rPr>
        <w:t xml:space="preserve"> M12 </w:t>
      </w:r>
      <w:r w:rsidR="008F630A">
        <w:rPr>
          <w:rFonts w:ascii="Times New Roman" w:hAnsi="Times New Roman" w:cs="Times New Roman" w:hint="eastAsia"/>
          <w:sz w:val="20"/>
          <w:szCs w:val="20"/>
        </w:rPr>
        <w:t>reveals</w:t>
      </w:r>
      <w:r w:rsidR="00D317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A3634">
        <w:rPr>
          <w:rFonts w:ascii="Times New Roman" w:hAnsi="Times New Roman" w:cs="Times New Roman" w:hint="eastAsia"/>
          <w:sz w:val="20"/>
          <w:szCs w:val="20"/>
        </w:rPr>
        <w:t xml:space="preserve">genes coding for phytases and </w:t>
      </w:r>
      <w:r w:rsidR="009A3634" w:rsidRPr="009A3634">
        <w:rPr>
          <w:rFonts w:ascii="Times New Roman" w:hAnsi="Times New Roman" w:cs="Times New Roman"/>
          <w:sz w:val="20"/>
          <w:szCs w:val="20"/>
        </w:rPr>
        <w:t>TY13</w:t>
      </w:r>
      <w:r w:rsidR="00DB65EF">
        <w:rPr>
          <w:rFonts w:ascii="Times New Roman" w:hAnsi="Times New Roman" w:cs="Times New Roman" w:hint="eastAsia"/>
          <w:sz w:val="20"/>
          <w:szCs w:val="20"/>
        </w:rPr>
        <w:t xml:space="preserve"> has been used </w:t>
      </w:r>
      <w:r w:rsidR="004E347D">
        <w:rPr>
          <w:rFonts w:ascii="Times New Roman" w:hAnsi="Times New Roman" w:cs="Times New Roman" w:hint="eastAsia"/>
          <w:sz w:val="20"/>
          <w:szCs w:val="20"/>
        </w:rPr>
        <w:t>in</w:t>
      </w:r>
      <w:r w:rsidR="00DB65EF">
        <w:rPr>
          <w:rFonts w:ascii="Times New Roman" w:hAnsi="Times New Roman" w:cs="Times New Roman" w:hint="eastAsia"/>
          <w:sz w:val="20"/>
          <w:szCs w:val="20"/>
        </w:rPr>
        <w:t xml:space="preserve"> phytase production</w:t>
      </w:r>
      <w:r w:rsidR="005B7CA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E347D">
        <w:rPr>
          <w:rFonts w:ascii="Times New Roman" w:hAnsi="Times New Roman" w:cs="Times New Roman" w:hint="eastAsia"/>
          <w:sz w:val="20"/>
          <w:szCs w:val="20"/>
        </w:rPr>
        <w:t xml:space="preserve">indicate </w:t>
      </w:r>
      <w:r w:rsidR="004E347D">
        <w:rPr>
          <w:rFonts w:ascii="Times New Roman" w:hAnsi="Times New Roman" w:cs="Times New Roman"/>
          <w:i/>
          <w:sz w:val="20"/>
          <w:szCs w:val="20"/>
        </w:rPr>
        <w:t>P</w:t>
      </w:r>
      <w:r w:rsidR="004E347D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4E347D" w:rsidRPr="008F630A">
        <w:rPr>
          <w:rFonts w:ascii="Times New Roman" w:hAnsi="Times New Roman" w:cs="Times New Roman"/>
          <w:i/>
          <w:sz w:val="20"/>
          <w:szCs w:val="20"/>
        </w:rPr>
        <w:t xml:space="preserve"> kudriavzevii</w:t>
      </w:r>
      <w:r w:rsidR="004E347D">
        <w:rPr>
          <w:rFonts w:ascii="Times New Roman" w:hAnsi="Times New Roman" w:cs="Times New Roman" w:hint="eastAsia"/>
          <w:sz w:val="20"/>
          <w:szCs w:val="20"/>
        </w:rPr>
        <w:t xml:space="preserve"> is a </w:t>
      </w:r>
      <w:r w:rsidR="004E347D" w:rsidRPr="004E347D">
        <w:rPr>
          <w:rFonts w:ascii="Times New Roman" w:hAnsi="Times New Roman" w:cs="Times New Roman"/>
          <w:sz w:val="20"/>
          <w:szCs w:val="20"/>
        </w:rPr>
        <w:t>potential producer of phytases</w:t>
      </w:r>
      <w:r w:rsidR="00B426A9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B426A9" w:rsidRPr="005B7CA7">
        <w:rPr>
          <w:rFonts w:ascii="Times New Roman" w:hAnsi="Times New Roman" w:cs="Times New Roman"/>
          <w:sz w:val="20"/>
          <w:szCs w:val="20"/>
        </w:rPr>
        <w:t>Chan</w:t>
      </w:r>
      <w:r w:rsidR="00B426A9" w:rsidRPr="005B7CA7">
        <w:t xml:space="preserve"> </w:t>
      </w:r>
      <w:r w:rsidR="00B426A9" w:rsidRPr="005B7CA7">
        <w:rPr>
          <w:rFonts w:ascii="Times New Roman" w:hAnsi="Times New Roman" w:cs="Times New Roman"/>
          <w:sz w:val="20"/>
          <w:szCs w:val="20"/>
        </w:rPr>
        <w:t xml:space="preserve">et al., </w:t>
      </w:r>
      <w:r w:rsidR="00B426A9">
        <w:rPr>
          <w:rFonts w:ascii="Times New Roman" w:hAnsi="Times New Roman" w:cs="Times New Roman"/>
          <w:sz w:val="20"/>
          <w:szCs w:val="20"/>
        </w:rPr>
        <w:t>201</w:t>
      </w:r>
      <w:r w:rsidR="00B426A9">
        <w:rPr>
          <w:rFonts w:ascii="Times New Roman" w:hAnsi="Times New Roman" w:cs="Times New Roman" w:hint="eastAsia"/>
          <w:sz w:val="20"/>
          <w:szCs w:val="20"/>
        </w:rPr>
        <w:t>2</w:t>
      </w:r>
      <w:r w:rsidR="000B32A4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0B32A4" w:rsidRPr="00D4507C">
        <w:rPr>
          <w:rFonts w:ascii="Times New Roman" w:hAnsi="Times New Roman" w:cs="Times New Roman"/>
          <w:sz w:val="20"/>
        </w:rPr>
        <w:t>Hellstrom</w:t>
      </w:r>
      <w:r w:rsidR="000B32A4">
        <w:rPr>
          <w:rFonts w:ascii="Times New Roman" w:hAnsi="Times New Roman" w:cs="Times New Roman" w:hint="eastAsia"/>
          <w:sz w:val="20"/>
        </w:rPr>
        <w:t xml:space="preserve"> et al., 2012</w:t>
      </w:r>
      <w:r w:rsidR="00B426A9">
        <w:rPr>
          <w:rFonts w:ascii="Times New Roman" w:hAnsi="Times New Roman" w:cs="Times New Roman" w:hint="eastAsia"/>
          <w:sz w:val="20"/>
          <w:szCs w:val="20"/>
        </w:rPr>
        <w:t>)</w:t>
      </w:r>
      <w:r w:rsidR="00F335B6">
        <w:rPr>
          <w:rFonts w:ascii="Times New Roman" w:hAnsi="Times New Roman" w:cs="Times New Roman" w:hint="eastAsia"/>
          <w:sz w:val="20"/>
          <w:szCs w:val="20"/>
        </w:rPr>
        <w:t>.</w:t>
      </w:r>
      <w:r w:rsidR="005C0BFA" w:rsidRPr="000551F1">
        <w:rPr>
          <w:rFonts w:ascii="Times New Roman" w:hAnsi="Times New Roman" w:cs="Times New Roman"/>
          <w:sz w:val="20"/>
          <w:szCs w:val="20"/>
        </w:rPr>
        <w:t xml:space="preserve"> </w:t>
      </w:r>
      <w:r w:rsidR="00581F2A">
        <w:rPr>
          <w:rFonts w:ascii="Times New Roman" w:hAnsi="Times New Roman" w:cs="Times New Roman" w:hint="eastAsia"/>
          <w:sz w:val="20"/>
          <w:szCs w:val="20"/>
        </w:rPr>
        <w:t>A</w:t>
      </w:r>
      <w:r w:rsidR="00581F2A" w:rsidRPr="00581F2A">
        <w:rPr>
          <w:rFonts w:ascii="Times New Roman" w:hAnsi="Times New Roman" w:cs="Times New Roman"/>
          <w:sz w:val="20"/>
          <w:szCs w:val="20"/>
        </w:rPr>
        <w:t xml:space="preserve"> high level of saturated and monounsaturated fatty acids in</w:t>
      </w:r>
      <w:r w:rsidR="00B74FB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74FB0" w:rsidRPr="00581F2A">
        <w:rPr>
          <w:rFonts w:ascii="Times New Roman" w:hAnsi="Times New Roman" w:cs="Times New Roman"/>
          <w:sz w:val="20"/>
          <w:szCs w:val="20"/>
        </w:rPr>
        <w:t>oil profile</w:t>
      </w:r>
      <w:r w:rsidR="00B74FB0">
        <w:rPr>
          <w:rFonts w:ascii="Times New Roman" w:hAnsi="Times New Roman" w:cs="Times New Roman" w:hint="eastAsia"/>
          <w:sz w:val="20"/>
          <w:szCs w:val="20"/>
        </w:rPr>
        <w:t xml:space="preserve"> of</w:t>
      </w:r>
      <w:r w:rsidR="00581F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81F2A" w:rsidRPr="00B8655C">
        <w:rPr>
          <w:rFonts w:ascii="Times New Roman" w:hAnsi="Times New Roman" w:cs="Times New Roman"/>
          <w:sz w:val="20"/>
          <w:szCs w:val="20"/>
        </w:rPr>
        <w:t>MTCC 5493</w:t>
      </w:r>
      <w:r w:rsidR="00B74FB0">
        <w:rPr>
          <w:rFonts w:ascii="Times New Roman" w:hAnsi="Times New Roman" w:cs="Times New Roman" w:hint="eastAsia"/>
          <w:sz w:val="20"/>
          <w:szCs w:val="20"/>
        </w:rPr>
        <w:t xml:space="preserve"> strain</w:t>
      </w:r>
      <w:r w:rsidR="00581F2A" w:rsidRPr="00581F2A">
        <w:rPr>
          <w:rFonts w:ascii="Times New Roman" w:hAnsi="Times New Roman" w:cs="Times New Roman"/>
          <w:sz w:val="20"/>
          <w:szCs w:val="20"/>
        </w:rPr>
        <w:t xml:space="preserve"> </w:t>
      </w:r>
      <w:r w:rsidR="006D7CD1">
        <w:rPr>
          <w:rFonts w:ascii="Times New Roman" w:hAnsi="Times New Roman" w:cs="Times New Roman" w:hint="eastAsia"/>
          <w:sz w:val="20"/>
          <w:szCs w:val="20"/>
        </w:rPr>
        <w:t>also</w:t>
      </w:r>
      <w:r w:rsidR="00581F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81F2A">
        <w:rPr>
          <w:rFonts w:ascii="Times New Roman" w:hAnsi="Times New Roman" w:cs="Times New Roman"/>
          <w:sz w:val="20"/>
          <w:szCs w:val="20"/>
        </w:rPr>
        <w:t>demonstrates</w:t>
      </w:r>
      <w:r w:rsidR="00581F2A">
        <w:rPr>
          <w:rFonts w:ascii="Times New Roman" w:hAnsi="Times New Roman" w:cs="Times New Roman" w:hint="eastAsia"/>
          <w:sz w:val="20"/>
          <w:szCs w:val="20"/>
        </w:rPr>
        <w:t xml:space="preserve"> its potential for b</w:t>
      </w:r>
      <w:r w:rsidR="00581F2A" w:rsidRPr="00581F2A">
        <w:rPr>
          <w:rFonts w:ascii="Times New Roman" w:hAnsi="Times New Roman" w:cs="Times New Roman"/>
          <w:sz w:val="20"/>
          <w:szCs w:val="20"/>
        </w:rPr>
        <w:t>iodiesel production</w:t>
      </w:r>
      <w:r w:rsidR="005B7CA7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5B7CA7" w:rsidRPr="005B7CA7">
        <w:rPr>
          <w:rFonts w:ascii="Times New Roman" w:hAnsi="Times New Roman" w:cs="Times New Roman"/>
          <w:sz w:val="20"/>
          <w:szCs w:val="20"/>
        </w:rPr>
        <w:t>Santosh</w:t>
      </w:r>
      <w:r w:rsidR="005B7CA7" w:rsidRPr="005B7CA7">
        <w:t xml:space="preserve"> </w:t>
      </w:r>
      <w:r w:rsidR="005B7CA7" w:rsidRPr="005B7CA7">
        <w:rPr>
          <w:rFonts w:ascii="Times New Roman" w:hAnsi="Times New Roman" w:cs="Times New Roman"/>
          <w:sz w:val="20"/>
          <w:szCs w:val="20"/>
        </w:rPr>
        <w:t xml:space="preserve">et al., </w:t>
      </w:r>
      <w:r w:rsidR="005B7CA7">
        <w:rPr>
          <w:rFonts w:ascii="Times New Roman" w:hAnsi="Times New Roman" w:cs="Times New Roman"/>
          <w:sz w:val="20"/>
          <w:szCs w:val="20"/>
        </w:rPr>
        <w:t>2013</w:t>
      </w:r>
      <w:r w:rsidR="005B7CA7">
        <w:rPr>
          <w:rFonts w:ascii="Times New Roman" w:hAnsi="Times New Roman" w:cs="Times New Roman" w:hint="eastAsia"/>
          <w:sz w:val="20"/>
          <w:szCs w:val="20"/>
        </w:rPr>
        <w:t>)</w:t>
      </w:r>
      <w:r w:rsidR="00581F2A">
        <w:rPr>
          <w:rFonts w:ascii="Times New Roman" w:hAnsi="Times New Roman" w:cs="Times New Roman" w:hint="eastAsia"/>
          <w:sz w:val="20"/>
          <w:szCs w:val="20"/>
        </w:rPr>
        <w:t>.</w:t>
      </w:r>
      <w:r w:rsidR="00B8655C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5F7057" w:rsidRDefault="005F7057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03BFF" w:rsidRPr="000551F1" w:rsidRDefault="00B03BFF" w:rsidP="00B03BFF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0551F1">
        <w:rPr>
          <w:rFonts w:ascii="Times New Roman" w:hAnsi="Times New Roman" w:cs="Times New Roman"/>
          <w:i/>
          <w:sz w:val="20"/>
          <w:szCs w:val="20"/>
        </w:rPr>
        <w:t>Effects of temperature, glucose concentration, and inhibitors on ethanol production</w:t>
      </w:r>
    </w:p>
    <w:p w:rsidR="00B03BFF" w:rsidRPr="000551F1" w:rsidRDefault="00B03BFF" w:rsidP="00B03BFF">
      <w:pPr>
        <w:spacing w:line="480" w:lineRule="auto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0551F1">
        <w:rPr>
          <w:rFonts w:ascii="Times New Roman" w:hAnsi="Times New Roman" w:cs="Times New Roman"/>
          <w:sz w:val="20"/>
          <w:szCs w:val="20"/>
        </w:rPr>
        <w:t xml:space="preserve">The effects of temperature and glucose concentration on fermentation were tested in a 250 mL shake flask containing 100 mL YPD medium (10 </w:t>
      </w:r>
      <w:r w:rsidRPr="00D7556D">
        <w:rPr>
          <w:rFonts w:ascii="Times New Roman" w:hAnsi="Times New Roman" w:cs="Times New Roman"/>
          <w:sz w:val="20"/>
          <w:szCs w:val="20"/>
        </w:rPr>
        <w:t xml:space="preserve">g </w:t>
      </w:r>
      <w:r w:rsidRPr="000551F1">
        <w:rPr>
          <w:rFonts w:ascii="Times New Roman" w:hAnsi="Times New Roman" w:cs="Times New Roman"/>
          <w:sz w:val="20"/>
          <w:szCs w:val="20"/>
        </w:rPr>
        <w:t>L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sz w:val="20"/>
          <w:szCs w:val="20"/>
        </w:rPr>
        <w:t xml:space="preserve"> yeast extract, 20 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sz w:val="20"/>
          <w:szCs w:val="20"/>
        </w:rPr>
        <w:t xml:space="preserve"> peptone, and supplementary glucose concentrations of 87–135 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sz w:val="20"/>
          <w:szCs w:val="20"/>
        </w:rPr>
        <w:t>), which was incubated at temperatures between 37 and 45°C with agitation at 150 rpm. The initial cell concentration was set at 0.2 g</w:t>
      </w:r>
      <w:r w:rsidRPr="00D7556D">
        <w:rPr>
          <w:rFonts w:ascii="Times New Roman" w:hAnsi="Times New Roman" w:cs="Times New Roman"/>
          <w:sz w:val="20"/>
          <w:szCs w:val="20"/>
        </w:rPr>
        <w:t xml:space="preserve"> L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</w:p>
    <w:p w:rsidR="00B03BFF" w:rsidRPr="000551F1" w:rsidRDefault="00B03BFF" w:rsidP="00B03BFF">
      <w:pPr>
        <w:spacing w:line="480" w:lineRule="auto"/>
        <w:ind w:firstLine="480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0551F1">
        <w:rPr>
          <w:rFonts w:ascii="Times New Roman" w:hAnsi="Times New Roman" w:cs="Times New Roman"/>
          <w:sz w:val="20"/>
          <w:szCs w:val="20"/>
        </w:rPr>
        <w:t>The effects of inhibitory compounds were tested in 100 mL of YPD medium (10 g</w:t>
      </w:r>
      <w:r w:rsidRPr="00D7556D">
        <w:rPr>
          <w:rFonts w:ascii="Times New Roman" w:hAnsi="Times New Roman" w:cs="Times New Roman"/>
          <w:sz w:val="20"/>
          <w:szCs w:val="20"/>
        </w:rPr>
        <w:t xml:space="preserve"> L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sz w:val="20"/>
          <w:szCs w:val="20"/>
        </w:rPr>
        <w:t xml:space="preserve"> yeast extract and 20 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D7556D">
        <w:rPr>
          <w:rFonts w:ascii="Times New Roman" w:hAnsi="Times New Roman" w:cs="Times New Roman"/>
          <w:sz w:val="20"/>
          <w:szCs w:val="20"/>
          <w:vertAlign w:val="superscript"/>
        </w:rPr>
        <w:t>−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551F1">
        <w:rPr>
          <w:rFonts w:ascii="Times New Roman" w:hAnsi="Times New Roman" w:cs="Times New Roman"/>
          <w:sz w:val="20"/>
          <w:szCs w:val="20"/>
        </w:rPr>
        <w:t xml:space="preserve"> peptone, supplemented with 70 </w:t>
      </w:r>
      <w:r w:rsidRPr="00D7556D">
        <w:rPr>
          <w:rFonts w:ascii="Times New Roman" w:hAnsi="Times New Roman" w:cs="Times New Roman"/>
          <w:sz w:val="20"/>
          <w:szCs w:val="20"/>
        </w:rPr>
        <w:t xml:space="preserve">g </w:t>
      </w:r>
      <w:r w:rsidRPr="000551F1">
        <w:rPr>
          <w:rFonts w:ascii="Times New Roman" w:hAnsi="Times New Roman" w:cs="Times New Roman"/>
          <w:sz w:val="20"/>
          <w:szCs w:val="20"/>
        </w:rPr>
        <w:t>L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sz w:val="20"/>
          <w:szCs w:val="20"/>
        </w:rPr>
        <w:t xml:space="preserve"> glucose) with various concentrations of acetic acid (4–18 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D7556D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sz w:val="20"/>
          <w:szCs w:val="20"/>
        </w:rPr>
        <w:t xml:space="preserve">), 5-hydroxymethyl furfural (5-HMF) (1–5 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D7556D">
        <w:rPr>
          <w:rFonts w:ascii="Times New Roman" w:hAnsi="Times New Roman" w:cs="Times New Roman"/>
          <w:sz w:val="20"/>
          <w:szCs w:val="20"/>
          <w:vertAlign w:val="superscript"/>
        </w:rPr>
        <w:t>−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551F1">
        <w:rPr>
          <w:rFonts w:ascii="Times New Roman" w:hAnsi="Times New Roman" w:cs="Times New Roman"/>
          <w:sz w:val="20"/>
          <w:szCs w:val="20"/>
        </w:rPr>
        <w:t xml:space="preserve">), and furfural (1–5 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D7556D">
        <w:rPr>
          <w:rFonts w:ascii="Times New Roman" w:hAnsi="Times New Roman" w:cs="Times New Roman"/>
          <w:sz w:val="20"/>
          <w:szCs w:val="20"/>
          <w:vertAlign w:val="superscript"/>
        </w:rPr>
        <w:t>−</w:t>
      </w:r>
      <w:r w:rsidRPr="000551F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551F1">
        <w:rPr>
          <w:rFonts w:ascii="Times New Roman" w:hAnsi="Times New Roman" w:cs="Times New Roman"/>
          <w:sz w:val="20"/>
          <w:szCs w:val="20"/>
        </w:rPr>
        <w:t xml:space="preserve">), with agitation at 150 rpm. The fermentation temperature for </w:t>
      </w:r>
      <w:r w:rsidRPr="000551F1">
        <w:rPr>
          <w:rFonts w:ascii="Times New Roman" w:hAnsi="Times New Roman" w:cs="Times New Roman"/>
          <w:i/>
          <w:sz w:val="20"/>
          <w:szCs w:val="20"/>
        </w:rPr>
        <w:t>P. kudriavzevii</w:t>
      </w:r>
      <w:r w:rsidRPr="000551F1">
        <w:rPr>
          <w:rFonts w:ascii="Times New Roman" w:hAnsi="Times New Roman" w:cs="Times New Roman"/>
          <w:sz w:val="20"/>
          <w:szCs w:val="20"/>
        </w:rPr>
        <w:t xml:space="preserve"> SI was 42°C, whereas it was 30°C for </w:t>
      </w:r>
      <w:r w:rsidRPr="000551F1">
        <w:rPr>
          <w:rFonts w:ascii="Times New Roman" w:hAnsi="Times New Roman" w:cs="Times New Roman"/>
          <w:i/>
          <w:sz w:val="20"/>
          <w:szCs w:val="20"/>
        </w:rPr>
        <w:t>S. cerevisiae</w:t>
      </w:r>
      <w:r w:rsidRPr="000551F1">
        <w:rPr>
          <w:rFonts w:ascii="Times New Roman" w:hAnsi="Times New Roman" w:cs="Times New Roman"/>
          <w:sz w:val="20"/>
          <w:szCs w:val="20"/>
        </w:rPr>
        <w:t xml:space="preserve"> BCRC20270. The initial cell concentration for both the strains was set at 0.5 g</w:t>
      </w:r>
      <w:r w:rsidRPr="00D7556D">
        <w:rPr>
          <w:rFonts w:ascii="Times New Roman" w:hAnsi="Times New Roman" w:cs="Times New Roman"/>
          <w:sz w:val="20"/>
          <w:szCs w:val="20"/>
        </w:rPr>
        <w:t xml:space="preserve"> L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:rsidR="005F7057" w:rsidRDefault="00B03BFF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551F1">
        <w:rPr>
          <w:rFonts w:ascii="Times New Roman" w:hAnsi="Times New Roman" w:cs="Times New Roman"/>
          <w:sz w:val="20"/>
          <w:szCs w:val="20"/>
        </w:rPr>
        <w:t>All of the fermentation experiments were performed in triplicate and samples were taken periodically for HPLC analysis. The ethanol yield coefficient (</w:t>
      </w:r>
      <w:r w:rsidRPr="000551F1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Y</w:t>
      </w:r>
      <w:r w:rsidRPr="000551F1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vertAlign w:val="subscript"/>
        </w:rPr>
        <w:t>p/s</w:t>
      </w:r>
      <w:r w:rsidRPr="000551F1">
        <w:rPr>
          <w:rFonts w:ascii="Times New Roman" w:hAnsi="Times New Roman" w:cs="Times New Roman"/>
          <w:sz w:val="20"/>
          <w:szCs w:val="20"/>
        </w:rPr>
        <w:t xml:space="preserve">) 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t>was calculated as the final ethanol concentration divided by the total glucose in the fermentation medium. The percentage theoretical yield (</w:t>
      </w:r>
      <w:r w:rsidRPr="000551F1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.Y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0551F1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>(%))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as 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determined using the following equation: </w:t>
      </w:r>
      <w:r w:rsidRPr="000551F1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.Y.</w:t>
      </w:r>
      <w:r w:rsidRPr="000551F1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>(%) = (</w:t>
      </w:r>
      <w:r w:rsidRPr="000551F1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Y</w:t>
      </w:r>
      <w:r w:rsidRPr="000551F1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vertAlign w:val="subscript"/>
        </w:rPr>
        <w:t>p/s</w:t>
      </w:r>
      <w:r w:rsidRPr="000551F1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 xml:space="preserve"> ÷ 0.51) × 100, where 0.51 is the theoretical maximum ethanol yield per unit of glucose from the fermentation medium (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t>g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t>g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−1</w:t>
      </w:r>
      <w:r w:rsidRPr="000551F1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>). The specific growth rate (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μ</w:t>
      </w:r>
      <w:r w:rsidRPr="000551F1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 xml:space="preserve">) was 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alculated using the following equation: 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μ</w:t>
      </w:r>
      <w:r w:rsidRPr="000551F1">
        <w:rPr>
          <w:rFonts w:ascii="Times New Roman" w:eastAsia="DFKai-SB" w:hAnsi="Times New Roman" w:cs="Times New Roman"/>
          <w:sz w:val="20"/>
          <w:szCs w:val="20"/>
        </w:rPr>
        <w:t xml:space="preserve"> (</w:t>
      </w:r>
      <w:r w:rsidRPr="000551F1">
        <w:rPr>
          <w:rFonts w:ascii="Times New Roman" w:hAnsi="Times New Roman" w:cs="Times New Roman"/>
          <w:sz w:val="20"/>
          <w:szCs w:val="20"/>
        </w:rPr>
        <w:t>h</w:t>
      </w:r>
      <w:r w:rsidRPr="000551F1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−1</w:t>
      </w:r>
      <w:r w:rsidRPr="000551F1">
        <w:rPr>
          <w:rFonts w:ascii="Times New Roman" w:eastAsia="DFKai-SB" w:hAnsi="Times New Roman" w:cs="Times New Roman"/>
          <w:sz w:val="20"/>
          <w:szCs w:val="20"/>
        </w:rPr>
        <w:t>) = ln(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X</w:t>
      </w:r>
      <w:r w:rsidRPr="000551F1">
        <w:rPr>
          <w:rFonts w:ascii="Times New Roman" w:eastAsia="DFKai-SB" w:hAnsi="Times New Roman" w:cs="Times New Roman"/>
          <w:i/>
          <w:sz w:val="20"/>
          <w:szCs w:val="20"/>
          <w:vertAlign w:val="subscript"/>
        </w:rPr>
        <w:t>2</w:t>
      </w:r>
      <w:r w:rsidRPr="000551F1">
        <w:rPr>
          <w:rFonts w:ascii="Times New Roman" w:eastAsia="DFKai-SB" w:hAnsi="Times New Roman" w:cs="Times New Roman"/>
          <w:sz w:val="20"/>
          <w:szCs w:val="20"/>
        </w:rPr>
        <w:t>/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X</w:t>
      </w:r>
      <w:r w:rsidRPr="000551F1">
        <w:rPr>
          <w:rFonts w:ascii="Times New Roman" w:eastAsia="DFKai-SB" w:hAnsi="Times New Roman" w:cs="Times New Roman"/>
          <w:i/>
          <w:sz w:val="20"/>
          <w:szCs w:val="20"/>
          <w:vertAlign w:val="subscript"/>
        </w:rPr>
        <w:t>1</w:t>
      </w:r>
      <w:r w:rsidRPr="000551F1">
        <w:rPr>
          <w:rFonts w:ascii="Times New Roman" w:eastAsia="DFKai-SB" w:hAnsi="Times New Roman" w:cs="Times New Roman"/>
          <w:sz w:val="20"/>
          <w:szCs w:val="20"/>
        </w:rPr>
        <w:t>)/(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t</w:t>
      </w:r>
      <w:r w:rsidRPr="000551F1">
        <w:rPr>
          <w:rFonts w:ascii="Times New Roman" w:eastAsia="DFKai-SB" w:hAnsi="Times New Roman" w:cs="Times New Roman"/>
          <w:i/>
          <w:sz w:val="20"/>
          <w:szCs w:val="20"/>
          <w:vertAlign w:val="subscript"/>
        </w:rPr>
        <w:t>2</w:t>
      </w:r>
      <w:r w:rsidRPr="0085409B">
        <w:rPr>
          <w:rFonts w:ascii="Times New Roman" w:eastAsia="DFKai-SB" w:hAnsi="Times New Roman" w:cs="Times New Roman"/>
          <w:i/>
          <w:sz w:val="20"/>
          <w:szCs w:val="20"/>
        </w:rPr>
        <w:t xml:space="preserve"> 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−</w:t>
      </w:r>
      <w:r w:rsidRPr="0085409B">
        <w:rPr>
          <w:rFonts w:ascii="Times New Roman" w:eastAsia="DFKai-SB" w:hAnsi="Times New Roman" w:cs="Times New Roman"/>
          <w:i/>
          <w:sz w:val="20"/>
          <w:szCs w:val="20"/>
        </w:rPr>
        <w:t xml:space="preserve"> 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t</w:t>
      </w:r>
      <w:r w:rsidRPr="000551F1">
        <w:rPr>
          <w:rFonts w:ascii="Times New Roman" w:eastAsia="DFKai-SB" w:hAnsi="Times New Roman" w:cs="Times New Roman"/>
          <w:i/>
          <w:sz w:val="20"/>
          <w:szCs w:val="20"/>
          <w:vertAlign w:val="subscript"/>
        </w:rPr>
        <w:t>1</w:t>
      </w:r>
      <w:r w:rsidRPr="000551F1">
        <w:rPr>
          <w:rFonts w:ascii="Times New Roman" w:eastAsia="DFKai-SB" w:hAnsi="Times New Roman" w:cs="Times New Roman"/>
          <w:sz w:val="20"/>
          <w:szCs w:val="20"/>
        </w:rPr>
        <w:t xml:space="preserve">), where 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X</w:t>
      </w:r>
      <w:r w:rsidRPr="000551F1">
        <w:rPr>
          <w:rFonts w:ascii="Times New Roman" w:eastAsia="DFKai-SB" w:hAnsi="Times New Roman" w:cs="Times New Roman"/>
          <w:sz w:val="20"/>
          <w:szCs w:val="20"/>
        </w:rPr>
        <w:t xml:space="preserve"> represents the cell concentration </w:t>
      </w:r>
      <w:r w:rsidRPr="00D7556D">
        <w:rPr>
          <w:rFonts w:ascii="Times New Roman" w:eastAsia="DFKai-SB" w:hAnsi="Times New Roman" w:cs="Times New Roman"/>
          <w:sz w:val="20"/>
          <w:szCs w:val="20"/>
        </w:rPr>
        <w:t>(</w:t>
      </w:r>
      <w:r w:rsidRPr="00D7556D">
        <w:rPr>
          <w:rFonts w:ascii="Times New Roman" w:hAnsi="Times New Roman" w:cs="Times New Roman"/>
          <w:sz w:val="20"/>
          <w:szCs w:val="20"/>
        </w:rPr>
        <w:t>g L</w:t>
      </w:r>
      <w:r w:rsidRPr="00D7556D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−1</w:t>
      </w:r>
      <w:r w:rsidRPr="00D7556D">
        <w:rPr>
          <w:rFonts w:ascii="Times New Roman" w:eastAsia="DFKai-SB" w:hAnsi="Times New Roman" w:cs="Times New Roman"/>
          <w:sz w:val="20"/>
          <w:szCs w:val="20"/>
        </w:rPr>
        <w:t xml:space="preserve">) </w:t>
      </w:r>
      <w:r w:rsidRPr="000551F1">
        <w:rPr>
          <w:rFonts w:ascii="Times New Roman" w:eastAsia="DFKai-SB" w:hAnsi="Times New Roman" w:cs="Times New Roman"/>
          <w:sz w:val="20"/>
          <w:szCs w:val="20"/>
        </w:rPr>
        <w:t xml:space="preserve">and </w:t>
      </w:r>
      <w:r w:rsidRPr="000551F1">
        <w:rPr>
          <w:rFonts w:ascii="Times New Roman" w:eastAsia="DFKai-SB" w:hAnsi="Times New Roman" w:cs="Times New Roman"/>
          <w:i/>
          <w:sz w:val="20"/>
          <w:szCs w:val="20"/>
        </w:rPr>
        <w:t>t</w:t>
      </w:r>
      <w:r w:rsidRPr="000551F1">
        <w:rPr>
          <w:rFonts w:ascii="Times New Roman" w:eastAsia="DFKai-SB" w:hAnsi="Times New Roman" w:cs="Times New Roman"/>
          <w:sz w:val="20"/>
          <w:szCs w:val="20"/>
        </w:rPr>
        <w:t xml:space="preserve"> is the fermentation time (h).</w:t>
      </w:r>
    </w:p>
    <w:p w:rsidR="00E97F80" w:rsidRDefault="00E97F80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432C" w:rsidRDefault="0027432C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97F80" w:rsidRDefault="00E97F80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916B3" w:rsidRDefault="008916B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314E02" w:rsidRDefault="00A755F9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75499" w:rsidRPr="00835A33">
        <w:rPr>
          <w:rFonts w:ascii="Times New Roman" w:hAnsi="Times New Roman" w:cs="Times New Roman"/>
          <w:b/>
          <w:sz w:val="20"/>
          <w:szCs w:val="20"/>
        </w:rPr>
        <w:t>S</w:t>
      </w:r>
      <w:r w:rsidRPr="00835A33">
        <w:rPr>
          <w:rFonts w:ascii="Times New Roman" w:hAnsi="Times New Roman" w:cs="Times New Roman"/>
          <w:b/>
          <w:sz w:val="20"/>
          <w:szCs w:val="20"/>
        </w:rPr>
        <w:t>1</w:t>
      </w:r>
      <w:r w:rsidR="00006CAE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25491E" w:rsidRPr="00835A3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5491E" w:rsidRPr="00835A33">
        <w:rPr>
          <w:rFonts w:ascii="Times New Roman" w:hAnsi="Times New Roman" w:cs="Times New Roman"/>
          <w:sz w:val="20"/>
          <w:szCs w:val="20"/>
        </w:rPr>
        <w:t>Comparison of key physiological characteristics of</w:t>
      </w:r>
      <w:r w:rsidR="0025491E" w:rsidRPr="00835A33">
        <w:rPr>
          <w:rFonts w:ascii="Times New Roman" w:hAnsi="Times New Roman" w:cs="Times New Roman"/>
          <w:i/>
          <w:sz w:val="20"/>
          <w:szCs w:val="20"/>
        </w:rPr>
        <w:t xml:space="preserve"> P. kudriavzevii </w:t>
      </w:r>
      <w:r w:rsidR="0025491E" w:rsidRPr="00835A33">
        <w:rPr>
          <w:rFonts w:ascii="Times New Roman" w:hAnsi="Times New Roman" w:cs="Times New Roman"/>
          <w:sz w:val="20"/>
          <w:szCs w:val="20"/>
        </w:rPr>
        <w:t xml:space="preserve">SI and </w:t>
      </w:r>
      <w:r w:rsidR="0025491E" w:rsidRPr="00835A33">
        <w:rPr>
          <w:rFonts w:ascii="Times New Roman" w:hAnsi="Times New Roman" w:cs="Times New Roman"/>
          <w:i/>
          <w:sz w:val="20"/>
          <w:szCs w:val="20"/>
        </w:rPr>
        <w:t>P. kudriavzevi</w:t>
      </w:r>
      <w:r w:rsidR="002C3CBB" w:rsidRPr="00835A33">
        <w:rPr>
          <w:rFonts w:ascii="Times New Roman" w:hAnsi="Times New Roman" w:cs="Times New Roman"/>
          <w:i/>
          <w:sz w:val="20"/>
          <w:szCs w:val="20"/>
        </w:rPr>
        <w:t>i</w:t>
      </w:r>
      <w:r w:rsidR="00314E02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21"/>
        <w:gridCol w:w="2523"/>
        <w:gridCol w:w="2524"/>
      </w:tblGrid>
      <w:tr w:rsidR="0025491E" w:rsidRPr="00835A33" w:rsidTr="002271E2">
        <w:trPr>
          <w:trHeight w:val="474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i/>
                <w:sz w:val="20"/>
                <w:szCs w:val="20"/>
              </w:rPr>
              <w:t>P. kudriavzevii</w:t>
            </w: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 xml:space="preserve"> SI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i/>
                <w:sz w:val="20"/>
                <w:szCs w:val="20"/>
              </w:rPr>
              <w:t>P. kudriavzevii</w:t>
            </w:r>
            <w:r w:rsidRPr="00835A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5491E" w:rsidRPr="00835A33" w:rsidTr="002271E2"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Inulin</w:t>
            </w:r>
          </w:p>
        </w:tc>
        <w:tc>
          <w:tcPr>
            <w:tcW w:w="2523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Melibi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Melezit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Methyl-a-D-glucosid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Cellobi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Salicin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L-sorb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L-rhamn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L-arabin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D-arabin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D-ribos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Erythritol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D-mannitol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N-acethyl-D-glucosamine</w:t>
            </w:r>
          </w:p>
        </w:tc>
        <w:tc>
          <w:tcPr>
            <w:tcW w:w="2523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24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5491E" w:rsidRPr="00835A33" w:rsidTr="002271E2">
        <w:tc>
          <w:tcPr>
            <w:tcW w:w="2721" w:type="dxa"/>
            <w:vAlign w:val="center"/>
          </w:tcPr>
          <w:p w:rsidR="0025491E" w:rsidRPr="00835A33" w:rsidRDefault="0025491E" w:rsidP="002271E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hAnsi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2523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524" w:type="dxa"/>
            <w:vAlign w:val="center"/>
          </w:tcPr>
          <w:p w:rsidR="0025491E" w:rsidRPr="00835A33" w:rsidRDefault="008E1BD3" w:rsidP="002271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</w:tr>
    </w:tbl>
    <w:p w:rsidR="0025491E" w:rsidRPr="00835A33" w:rsidRDefault="0025491E" w:rsidP="002271E2">
      <w:pPr>
        <w:jc w:val="both"/>
        <w:rPr>
          <w:rFonts w:ascii="Times New Roman" w:hAnsi="Times New Roman" w:cs="Times New Roman"/>
          <w:sz w:val="20"/>
          <w:szCs w:val="20"/>
        </w:rPr>
      </w:pPr>
      <w:r w:rsidRPr="00835A33">
        <w:rPr>
          <w:rFonts w:ascii="Times New Roman" w:hAnsi="Times New Roman" w:cs="Times New Roman"/>
          <w:sz w:val="20"/>
          <w:szCs w:val="20"/>
        </w:rPr>
        <w:t xml:space="preserve">+: positive; </w:t>
      </w:r>
      <w:r w:rsidR="00AD60DD" w:rsidRPr="00835A33">
        <w:rPr>
          <w:rFonts w:ascii="Times New Roman" w:eastAsia="MS Mincho" w:hAnsi="Times New Roman" w:cs="Times New Roman"/>
          <w:sz w:val="20"/>
          <w:szCs w:val="20"/>
        </w:rPr>
        <w:t>−</w:t>
      </w:r>
      <w:r w:rsidR="008E1BD3" w:rsidRPr="00835A33">
        <w:rPr>
          <w:rFonts w:ascii="Times New Roman" w:hAnsi="Times New Roman" w:cs="Times New Roman"/>
          <w:sz w:val="20"/>
          <w:szCs w:val="20"/>
        </w:rPr>
        <w:t xml:space="preserve">: </w:t>
      </w:r>
      <w:r w:rsidRPr="00835A33">
        <w:rPr>
          <w:rFonts w:ascii="Times New Roman" w:hAnsi="Times New Roman" w:cs="Times New Roman"/>
          <w:sz w:val="20"/>
          <w:szCs w:val="20"/>
        </w:rPr>
        <w:t>negative</w:t>
      </w:r>
    </w:p>
    <w:p w:rsidR="0025491E" w:rsidRPr="00835A33" w:rsidRDefault="0025491E" w:rsidP="002271E2">
      <w:pPr>
        <w:jc w:val="both"/>
        <w:rPr>
          <w:rFonts w:ascii="Times New Roman" w:hAnsi="Times New Roman" w:cs="Times New Roman"/>
          <w:sz w:val="20"/>
          <w:szCs w:val="20"/>
        </w:rPr>
      </w:pPr>
      <w:r w:rsidRPr="00835A3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35A33">
        <w:rPr>
          <w:rFonts w:ascii="Times New Roman" w:hAnsi="Times New Roman" w:cs="Times New Roman"/>
          <w:sz w:val="20"/>
          <w:szCs w:val="20"/>
        </w:rPr>
        <w:t xml:space="preserve"> Data from Kurtzman (2011)</w:t>
      </w:r>
    </w:p>
    <w:p w:rsidR="002A1919" w:rsidRPr="00835A33" w:rsidRDefault="002A1919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55F9" w:rsidRPr="00835A33" w:rsidRDefault="00A755F9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F0B27" w:rsidRPr="00835A33" w:rsidRDefault="008F0B27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734274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835A3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86B09" w:rsidRPr="00FB40FA">
        <w:rPr>
          <w:rFonts w:ascii="Times New Roman" w:hAnsi="Times New Roman" w:cs="Times New Roman"/>
          <w:sz w:val="20"/>
          <w:szCs w:val="20"/>
        </w:rPr>
        <w:t>The D1/D2 domain of 26S rDNA</w:t>
      </w:r>
      <w:r w:rsidR="00B86B09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734274" w:rsidRPr="00FB40FA">
        <w:rPr>
          <w:rFonts w:ascii="Times New Roman" w:hAnsi="Times New Roman" w:cs="Times New Roman"/>
          <w:i/>
          <w:sz w:val="20"/>
          <w:szCs w:val="20"/>
        </w:rPr>
        <w:t>P. kudriavzevii</w:t>
      </w:r>
      <w:r w:rsidR="00734274" w:rsidRPr="00FB40FA">
        <w:rPr>
          <w:rFonts w:ascii="Times New Roman" w:hAnsi="Times New Roman" w:cs="Times New Roman"/>
          <w:sz w:val="20"/>
          <w:szCs w:val="20"/>
        </w:rPr>
        <w:t xml:space="preserve"> SI</w:t>
      </w:r>
      <w:r w:rsidR="00734274">
        <w:rPr>
          <w:rFonts w:ascii="Times New Roman" w:hAnsi="Times New Roman" w:cs="Times New Roman" w:hint="eastAsia"/>
          <w:sz w:val="20"/>
          <w:szCs w:val="20"/>
        </w:rPr>
        <w:t>.</w:t>
      </w:r>
    </w:p>
    <w:p w:rsidR="008F0B27" w:rsidRPr="00BF7D6A" w:rsidRDefault="00BF7D6A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D6A">
        <w:rPr>
          <w:rFonts w:ascii="Times New Roman"/>
          <w:sz w:val="20"/>
          <w:szCs w:val="20"/>
        </w:rPr>
        <w:t>AAACCAACAGGGATTGCCTCAGTAGCGGCGAGTGAAGCGGCAAGAGCTCAGATTTGAAATCGTGCTTTGCGGCACGAGTTGTAGATTGCAGGTTGGAGTCTGTGTGGAAGGCGGTGTCCAAGTCCCTTGGAACAGGGCGCCCAGGAGGGTGAGAGCCCCGTGGGATGCCGGCGGAAGCAGTGAGGCCCTTCTGACGAGTCGAGTTGTTTGGGAATGCAGCTCCAAGCGGGTGGTAAATTCCATCTAAGGCTAAATACTGGCGAGAGACCGATAGCGAACAAGTACTGTGAAGGAAAGATGAAAAGCACTTTGAAAAGAGAGTGAAACAGCACGTGAAATTGTTGAAAGGGAAGGGTATTGCGCCCGACATGGGGATTGCGCACCGCTGCCTCTCGTGGGCGGCGCTCTGGGCTTTCCCTGGGCCAGCATCGGTTCTTGCTGCAGGAGAAGGGGTTCTGGAACGTGGCTCTTCGGAGTGTTATAGCCAGGGCCAGATGCTGCGTGCGGGGACCGAGGACTGCGGCCGTGTAGGTCACGGATGCTGGCAGA</w:t>
      </w:r>
    </w:p>
    <w:p w:rsidR="003B6E78" w:rsidRDefault="003B6E78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F7D6A" w:rsidRDefault="00BF7D6A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F7D6A" w:rsidRDefault="00BF7D6A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F7D6A" w:rsidRDefault="00BF7D6A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F7D6A" w:rsidRPr="00835A33" w:rsidRDefault="00BF7D6A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D26CC" w:rsidRPr="00835A33" w:rsidRDefault="004D26CC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D26CC" w:rsidRPr="00835A33" w:rsidRDefault="004D26CC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D26CC" w:rsidRDefault="004D26CC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558E" w:rsidRDefault="00EA558E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558E" w:rsidRPr="00EF3F3B" w:rsidRDefault="00EA558E" w:rsidP="00EA558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409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3</w:t>
      </w:r>
      <w:r w:rsidRPr="0085409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345724">
        <w:rPr>
          <w:rFonts w:ascii="Times New Roman" w:hAnsi="Times New Roman" w:cs="Times New Roman"/>
          <w:sz w:val="20"/>
          <w:szCs w:val="20"/>
        </w:rPr>
        <w:t>Effects</w:t>
      </w:r>
      <w:r w:rsidRPr="00EF3F3B">
        <w:rPr>
          <w:rFonts w:ascii="Times New Roman" w:hAnsi="Times New Roman" w:cs="Times New Roman"/>
          <w:sz w:val="20"/>
          <w:szCs w:val="20"/>
        </w:rPr>
        <w:t xml:space="preserve"> of the temperature and glucose concentration on ethanol production by </w:t>
      </w:r>
      <w:r w:rsidRPr="00EF3F3B">
        <w:rPr>
          <w:rFonts w:ascii="Times New Roman" w:hAnsi="Times New Roman" w:cs="Times New Roman"/>
          <w:i/>
          <w:sz w:val="20"/>
          <w:szCs w:val="20"/>
        </w:rPr>
        <w:t>P. kudriavzevii</w:t>
      </w:r>
      <w:r w:rsidRPr="00EF3F3B">
        <w:rPr>
          <w:rFonts w:ascii="Times New Roman" w:hAnsi="Times New Roman" w:cs="Times New Roman"/>
          <w:sz w:val="20"/>
          <w:szCs w:val="20"/>
        </w:rPr>
        <w:t xml:space="preserve"> SI</w:t>
      </w:r>
    </w:p>
    <w:tbl>
      <w:tblPr>
        <w:tblW w:w="8379" w:type="dxa"/>
        <w:tblInd w:w="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724"/>
        <w:gridCol w:w="1559"/>
        <w:gridCol w:w="898"/>
        <w:gridCol w:w="1299"/>
        <w:gridCol w:w="1300"/>
        <w:gridCol w:w="1299"/>
        <w:gridCol w:w="1300"/>
      </w:tblGrid>
      <w:tr w:rsidR="00EA558E" w:rsidRPr="00EF3F3B" w:rsidTr="00612703">
        <w:trPr>
          <w:trHeight w:val="33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DFKai-SB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>T</w:t>
            </w:r>
          </w:p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r w:rsidRPr="00EF3F3B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Pr="00EF3F3B"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</w:t>
            </w:r>
            <w:r w:rsidRPr="00EF3F3B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ime </w:t>
            </w:r>
          </w:p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 </w:t>
            </w:r>
          </w:p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  <w:r w:rsidRPr="00EF3F3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/s</w:t>
            </w:r>
          </w:p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</w:t>
            </w:r>
            <w:r w:rsidRPr="00EF3F3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 w:rsidRPr="0085409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.Y. </w:t>
            </w:r>
          </w:p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8 ± 0.3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0 ± 0.2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02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± 0.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5 ± 0.38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3 ± 0.6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5 ± 0.06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± 0.01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± 0.02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9 ± 0.62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48 ± 1.2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1 ± 0.89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± 0.01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± 0.03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1 ± 0.48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1 ± 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6 ± 0.34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01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± 0.01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2 ± 0.91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5 ± 0.0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1 ± 0.20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02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± 0.01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9 ± 0.41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78 ± 0.5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4 ± 0.12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± 0.01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 ± 0.01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4 ± 0.18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9 ± 0.0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2 ± 0.01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± 0.02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± 0.05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9 ± 0.10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8 ± 0.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5 ± 0.25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03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 ± 0.01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1 ± 0.46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38 ± 1.1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3 ± 1.00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± 0.01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± 0.04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2 ± 0.69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2 ± 1.0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9 ± 0.32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± 0.01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4 ± 0.28</w:t>
            </w:r>
          </w:p>
        </w:tc>
      </w:tr>
      <w:tr w:rsidR="00EA558E" w:rsidRPr="00EF3F3B" w:rsidTr="00612703">
        <w:trPr>
          <w:trHeight w:val="33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5 ± 0.9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3 ± 0.24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03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± 0.01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8 ± 0.35</w:t>
            </w:r>
          </w:p>
        </w:tc>
      </w:tr>
      <w:tr w:rsidR="00EA558E" w:rsidRPr="00EF3F3B" w:rsidTr="00612703">
        <w:trPr>
          <w:trHeight w:val="106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45 ± 0.7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9 ± 0.13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1</w:t>
            </w:r>
          </w:p>
        </w:tc>
        <w:tc>
          <w:tcPr>
            <w:tcW w:w="1299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± 0.03</w:t>
            </w:r>
          </w:p>
        </w:tc>
        <w:tc>
          <w:tcPr>
            <w:tcW w:w="1300" w:type="dxa"/>
            <w:vAlign w:val="center"/>
          </w:tcPr>
          <w:p w:rsidR="00EA558E" w:rsidRPr="00EF3F3B" w:rsidRDefault="00EA558E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6 ± 0.22</w:t>
            </w:r>
          </w:p>
        </w:tc>
      </w:tr>
    </w:tbl>
    <w:p w:rsidR="00EA558E" w:rsidRDefault="00EA558E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EA558E" w:rsidSect="00C419F9">
          <w:footerReference w:type="default" r:id="rId8"/>
          <w:pgSz w:w="11906" w:h="16838"/>
          <w:pgMar w:top="1440" w:right="1701" w:bottom="1440" w:left="1701" w:header="851" w:footer="992" w:gutter="0"/>
          <w:cols w:space="425"/>
          <w:docGrid w:type="lines" w:linePitch="360"/>
        </w:sectPr>
      </w:pPr>
      <w:r w:rsidRPr="00C34102">
        <w:rPr>
          <w:rFonts w:ascii="Times New Roman" w:eastAsia="DFKai-SB" w:hAnsi="Times New Roman" w:cs="Times New Roman"/>
          <w:bCs/>
          <w:i/>
          <w:color w:val="000000"/>
          <w:kern w:val="0"/>
          <w:sz w:val="20"/>
          <w:szCs w:val="20"/>
        </w:rPr>
        <w:t>T</w:t>
      </w:r>
      <w:r w:rsidRPr="00C34102">
        <w:rPr>
          <w:rFonts w:ascii="Times New Roman" w:eastAsia="DFKai-SB" w:hAnsi="Times New Roman" w:cs="Times New Roman"/>
          <w:bCs/>
          <w:color w:val="000000"/>
          <w:kern w:val="0"/>
          <w:sz w:val="20"/>
          <w:szCs w:val="20"/>
        </w:rPr>
        <w:t xml:space="preserve">: </w:t>
      </w:r>
      <w:r w:rsidRPr="00C34102">
        <w:rPr>
          <w:rFonts w:ascii="Times New Roman" w:hAnsi="Times New Roman" w:cs="Times New Roman"/>
          <w:sz w:val="20"/>
          <w:szCs w:val="20"/>
        </w:rPr>
        <w:t xml:space="preserve">temperature of fermentation; </w:t>
      </w:r>
      <w:r w:rsidRPr="00C3410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</w:t>
      </w:r>
      <w:r w:rsidRPr="00C3410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vertAlign w:val="subscript"/>
        </w:rPr>
        <w:t>0</w:t>
      </w:r>
      <w:r w:rsidRPr="00C34102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 xml:space="preserve">: initial glucose concentration; </w:t>
      </w:r>
      <w:r w:rsidRPr="00C3410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C34102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>: product (</w:t>
      </w:r>
      <w:r w:rsidRPr="00C34102">
        <w:rPr>
          <w:rFonts w:ascii="Times New Roman" w:hAnsi="Times New Roman" w:cs="Times New Roman"/>
          <w:sz w:val="20"/>
          <w:szCs w:val="20"/>
        </w:rPr>
        <w:t xml:space="preserve">ethanol) </w:t>
      </w:r>
      <w:r w:rsidRPr="00C34102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 xml:space="preserve">concentration; </w:t>
      </w:r>
      <w:r w:rsidRPr="00C3410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Y</w:t>
      </w:r>
      <w:r w:rsidRPr="00C3410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vertAlign w:val="subscript"/>
        </w:rPr>
        <w:t>p/s</w:t>
      </w:r>
      <w:r w:rsidRPr="00C34102">
        <w:rPr>
          <w:rFonts w:ascii="Times New Roman" w:hAnsi="Times New Roman" w:cs="Times New Roman"/>
          <w:sz w:val="20"/>
          <w:szCs w:val="20"/>
        </w:rPr>
        <w:t>: ethanol yield coefficient</w:t>
      </w:r>
      <w:r w:rsidRPr="00C3410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</w:t>
      </w:r>
      <w:r w:rsidRPr="00C3410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Q</w:t>
      </w:r>
      <w:r w:rsidRPr="00C3410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vertAlign w:val="subscript"/>
        </w:rPr>
        <w:t>p</w:t>
      </w:r>
      <w:r w:rsidRPr="00C3410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productivity of ethanol; </w:t>
      </w:r>
      <w:r w:rsidRPr="00EF3F3B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.Y.</w:t>
      </w:r>
      <w:r w:rsidRPr="00EF3F3B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>: theoretical yield of ethanol</w:t>
      </w:r>
      <w:r w:rsidRPr="00C34102">
        <w:rPr>
          <w:rFonts w:ascii="Times New Roman" w:hAnsi="Times New Roman" w:cs="Times New Roman"/>
          <w:iCs/>
          <w:color w:val="000000"/>
          <w:kern w:val="0"/>
          <w:sz w:val="20"/>
          <w:szCs w:val="20"/>
        </w:rPr>
        <w:t>.</w:t>
      </w:r>
    </w:p>
    <w:p w:rsidR="008B4616" w:rsidRPr="00565452" w:rsidRDefault="008B4616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C8472D">
        <w:rPr>
          <w:rFonts w:ascii="Times New Roman" w:hAnsi="Times New Roman" w:cs="Times New Roman"/>
          <w:b/>
          <w:sz w:val="20"/>
          <w:szCs w:val="20"/>
        </w:rPr>
        <w:t>S</w:t>
      </w:r>
      <w:r w:rsidR="00C8472D"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0535D8" w:rsidRPr="000535D8">
        <w:rPr>
          <w:rFonts w:ascii="Times New Roman" w:hAnsi="Times New Roman" w:cs="Times New Roman" w:hint="eastAsia"/>
          <w:sz w:val="20"/>
          <w:szCs w:val="20"/>
        </w:rPr>
        <w:t xml:space="preserve">Summary of previous results from published literature on ethanol production </w:t>
      </w:r>
      <w:r w:rsidR="00565452">
        <w:rPr>
          <w:rFonts w:ascii="Times New Roman" w:hAnsi="Times New Roman" w:cs="Times New Roman" w:hint="eastAsia"/>
          <w:sz w:val="20"/>
          <w:szCs w:val="20"/>
        </w:rPr>
        <w:t xml:space="preserve">by using </w:t>
      </w:r>
      <w:r w:rsidR="00565452" w:rsidRPr="000535D8">
        <w:rPr>
          <w:rFonts w:ascii="Times New Roman" w:hAnsi="Times New Roman" w:cs="Times New Roman"/>
          <w:i/>
          <w:sz w:val="20"/>
          <w:szCs w:val="20"/>
        </w:rPr>
        <w:t>P</w:t>
      </w:r>
      <w:r w:rsidR="00565452" w:rsidRPr="000535D8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565452" w:rsidRPr="000535D8">
        <w:rPr>
          <w:rFonts w:ascii="Times New Roman" w:hAnsi="Times New Roman" w:cs="Times New Roman"/>
          <w:i/>
          <w:sz w:val="20"/>
          <w:szCs w:val="20"/>
        </w:rPr>
        <w:t xml:space="preserve"> kudriavzevii</w:t>
      </w:r>
      <w:r w:rsidR="00565452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362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871"/>
        <w:gridCol w:w="1418"/>
        <w:gridCol w:w="1842"/>
        <w:gridCol w:w="3544"/>
        <w:gridCol w:w="1134"/>
        <w:gridCol w:w="1134"/>
        <w:gridCol w:w="1134"/>
        <w:gridCol w:w="1546"/>
      </w:tblGrid>
      <w:tr w:rsidR="001446DD" w:rsidRPr="000535D8" w:rsidTr="007D69A5">
        <w:trPr>
          <w:trHeight w:val="330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BA7" w:rsidRPr="000535D8" w:rsidRDefault="001A7BA7" w:rsidP="002837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BA7" w:rsidRPr="000535D8" w:rsidRDefault="001A7BA7" w:rsidP="002837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F09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olid </w:t>
            </w:r>
            <w:r w:rsidRPr="00783870">
              <w:rPr>
                <w:rFonts w:ascii="Times New Roman" w:hAnsi="Times New Roman" w:cs="Times New Roman"/>
                <w:sz w:val="20"/>
                <w:szCs w:val="20"/>
              </w:rPr>
              <w:t>loading</w:t>
            </w:r>
            <w:r w:rsidRPr="008F09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181E2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8F09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BA7" w:rsidRPr="000535D8" w:rsidRDefault="001A7BA7" w:rsidP="003C6A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bstrat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BA7" w:rsidRPr="000535D8" w:rsidRDefault="001A7BA7" w:rsidP="002837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mentatio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ype</w:t>
            </w:r>
            <w:r w:rsidR="004F264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  <w:r w:rsidR="004F2647">
              <w:t xml:space="preserve"> </w:t>
            </w:r>
            <w:r w:rsidR="004F2647" w:rsidRPr="004F26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 of nutr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BA7" w:rsidRPr="000535D8" w:rsidRDefault="001A7BA7" w:rsidP="002837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emperature (°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BA7" w:rsidRPr="000535D8" w:rsidRDefault="001A7BA7" w:rsidP="001A7BA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 L</w:t>
            </w: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BA7" w:rsidRPr="000535D8" w:rsidRDefault="001A7BA7" w:rsidP="001A7BA7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Y.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BA7" w:rsidRPr="000535D8" w:rsidRDefault="001A7BA7" w:rsidP="0028378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1446DD" w:rsidRPr="000535D8" w:rsidTr="007D69A5">
        <w:trPr>
          <w:trHeight w:val="805"/>
        </w:trPr>
        <w:tc>
          <w:tcPr>
            <w:tcW w:w="1871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35D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.</w:t>
            </w: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udriavzevii</w:t>
            </w:r>
            <w:r w:rsidRPr="000535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MKU 3-ET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7BA7" w:rsidRPr="000535D8" w:rsidRDefault="000B22B9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3C6A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ssava starch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1A7BA7" w:rsidRPr="000535D8" w:rsidRDefault="001D7D7C" w:rsidP="00BE26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1D7D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o-step enzymatic hydrolysis</w:t>
            </w:r>
            <w:r w:rsidR="00A5687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45065" w:rsidRPr="0074506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1D7D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efore fermentatio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1D7D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16324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g </w:t>
            </w:r>
            <w:r w:rsidR="00116324"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116324"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116324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ast extract</w:t>
            </w:r>
            <w:r w:rsidR="0011632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1632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  <w:r w:rsidR="00116324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g </w:t>
            </w:r>
            <w:r w:rsidR="00116324"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116324"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116324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1632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ach 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NH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11632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H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and MgSO</w:t>
            </w:r>
            <w:r w:rsidR="00116324" w:rsidRPr="006A2A8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="00DE609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sym w:font="Wingdings" w:char="F09E"/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H</w:t>
            </w:r>
            <w:r w:rsidR="00116324" w:rsidRPr="006A2A8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116324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7BA7" w:rsidRPr="000535D8" w:rsidRDefault="00F11BD0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1E516C" w:rsidP="00702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1E5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1E51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C959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sz w:val="20"/>
                <w:szCs w:val="20"/>
              </w:rPr>
              <w:t>Yuangsaard</w:t>
            </w:r>
            <w:r w:rsidR="00C959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, 2013</w:t>
            </w:r>
          </w:p>
        </w:tc>
      </w:tr>
      <w:tr w:rsidR="001446DD" w:rsidRPr="000535D8" w:rsidTr="007D69A5">
        <w:trPr>
          <w:trHeight w:val="1279"/>
        </w:trPr>
        <w:tc>
          <w:tcPr>
            <w:tcW w:w="1871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5D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975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actose adapted </w:t>
            </w: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35D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.</w:t>
            </w: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udriavzevi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7BA7" w:rsidRPr="000535D8" w:rsidRDefault="00C533B1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3C6A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ugarcane juic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1A7BA7" w:rsidRPr="000535D8" w:rsidRDefault="00BE267B" w:rsidP="00BE26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A33">
              <w:rPr>
                <w:rFonts w:ascii="Times New Roman" w:eastAsia="MS Mincho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7C2AD2" w:rsidRPr="007C2AD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  <w:r w:rsidR="007C2AD2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g </w:t>
            </w:r>
            <w:r w:rsidR="007C2AD2"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7C2AD2"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7C2AD2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</w:t>
            </w:r>
            <w:r w:rsidR="007C2AD2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2AD2" w:rsidRPr="007C2AD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yeast extract, 2 </w:t>
            </w:r>
            <w:r w:rsidR="007C2AD2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g </w:t>
            </w:r>
            <w:r w:rsidR="007C2AD2"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7C2AD2"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7C2AD2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</w:t>
            </w:r>
            <w:r w:rsidR="007C2AD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C2AD2" w:rsidRPr="007C2AD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ptone, and 1</w:t>
            </w:r>
            <w:r w:rsidR="007C2AD2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g </w:t>
            </w:r>
            <w:r w:rsidR="007C2AD2"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7C2AD2"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7C2AD2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</w:t>
            </w:r>
            <w:r w:rsidR="007C2AD2" w:rsidRPr="001163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2AD2" w:rsidRPr="007C2AD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gSO</w:t>
            </w:r>
            <w:r w:rsidR="007C2AD2" w:rsidRPr="007C2AD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7BA7" w:rsidRPr="000535D8" w:rsidRDefault="00EA18C4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EB2E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EB2E7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:rsidR="001A7BA7" w:rsidRPr="000535D8" w:rsidRDefault="00C959E9" w:rsidP="00702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9E9">
              <w:rPr>
                <w:rFonts w:ascii="Times New Roman" w:hAnsi="Times New Roman" w:cs="Times New Roman"/>
                <w:sz w:val="20"/>
                <w:szCs w:val="20"/>
              </w:rPr>
              <w:t>Dhaliwal et al., 2011</w:t>
            </w:r>
          </w:p>
        </w:tc>
      </w:tr>
      <w:tr w:rsidR="001446DD" w:rsidRPr="000535D8" w:rsidTr="007D69A5">
        <w:trPr>
          <w:trHeight w:val="858"/>
        </w:trPr>
        <w:tc>
          <w:tcPr>
            <w:tcW w:w="1871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35D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.</w:t>
            </w: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udriavzevii</w:t>
            </w:r>
            <w:r w:rsidRPr="000535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OP-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1446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lkali-treated rice straw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BE26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SF</w:t>
            </w:r>
            <w:r w:rsidR="00A5687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92F56" w:rsidRPr="00692F5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="00FB413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FB413D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 g </w:t>
            </w:r>
            <w:r w:rsidR="00114B26"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114B26"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B413D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each yeast extract, MgSO</w:t>
            </w:r>
            <w:r w:rsidR="00FB413D" w:rsidRPr="00114B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="00FB413D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and pepto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7BA7" w:rsidRPr="00C76A43" w:rsidRDefault="00C76A43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</w:t>
            </w:r>
            <w:r w:rsidR="00CB73F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</w:t>
            </w:r>
            <w:r w:rsidR="00CB73F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6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sz w:val="20"/>
                <w:szCs w:val="20"/>
              </w:rPr>
              <w:t>Oberoi</w:t>
            </w: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et al.</w:t>
            </w:r>
            <w:r w:rsidR="00662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2012</w:t>
            </w:r>
          </w:p>
        </w:tc>
      </w:tr>
      <w:tr w:rsidR="001446DD" w:rsidRPr="000535D8" w:rsidTr="007D69A5">
        <w:trPr>
          <w:trHeight w:val="858"/>
        </w:trPr>
        <w:tc>
          <w:tcPr>
            <w:tcW w:w="1871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7BA7" w:rsidRPr="000535D8" w:rsidRDefault="007B7F75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A7BA7" w:rsidRPr="000535D8" w:rsidRDefault="0019382A" w:rsidP="0088352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88352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kali-</w:t>
            </w:r>
            <w:r w:rsidR="001A7BA7"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reated cotton stalk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1A7BA7" w:rsidRPr="00883529" w:rsidRDefault="00883529" w:rsidP="009029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SF</w:t>
            </w:r>
            <w:r w:rsidR="00B9405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9405C" w:rsidRPr="00B9405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FB74B9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 g </w:t>
            </w:r>
            <w:r w:rsidR="00FB74B9"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FB74B9" w:rsidRPr="00053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B74B9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each yeast extract, MgSO</w:t>
            </w:r>
            <w:r w:rsidR="00FB74B9" w:rsidRPr="00114B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="00FB74B9" w:rsidRPr="00FB413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and pepto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7BA7" w:rsidRPr="000535D8" w:rsidRDefault="0019429E" w:rsidP="009029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9029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</w:t>
            </w:r>
            <w:r w:rsidR="00CB73F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647A31" w:rsidP="009029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  <w:r w:rsidR="00CB73F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:rsidR="001A7BA7" w:rsidRPr="000535D8" w:rsidRDefault="00662013" w:rsidP="006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2013">
              <w:rPr>
                <w:rFonts w:ascii="Times New Roman" w:hAnsi="Times New Roman" w:cs="Times New Roman"/>
                <w:sz w:val="20"/>
                <w:szCs w:val="20"/>
              </w:rPr>
              <w:t>Kaur</w:t>
            </w:r>
            <w:r w:rsidR="001A7BA7"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1A7BA7" w:rsidRPr="000535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2012</w:t>
            </w:r>
          </w:p>
        </w:tc>
      </w:tr>
      <w:tr w:rsidR="001446DD" w:rsidRPr="000535D8" w:rsidTr="007D69A5">
        <w:trPr>
          <w:trHeight w:val="858"/>
        </w:trPr>
        <w:tc>
          <w:tcPr>
            <w:tcW w:w="1871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35D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.</w:t>
            </w:r>
            <w:r w:rsidRPr="000535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udriavzevii</w:t>
            </w:r>
            <w:r w:rsidRPr="000535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7BA7" w:rsidRPr="000535D8" w:rsidRDefault="00637DCF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1446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ISE</w:t>
            </w:r>
            <w:r w:rsidR="00EC64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C64E5" w:rsidRPr="00EC64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treated</w:t>
            </w: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ce straw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SF</w:t>
            </w:r>
            <w:r w:rsidR="0048126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without </w:t>
            </w:r>
            <w:r w:rsidR="0048126D" w:rsidRPr="004F26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 of nutrien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7BA7" w:rsidRPr="000535D8" w:rsidRDefault="00CA39AC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CB73FE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BA7" w:rsidRPr="000535D8" w:rsidRDefault="00CB73FE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1446DD" w:rsidRPr="000535D8" w:rsidTr="007D69A5">
        <w:trPr>
          <w:trHeight w:val="856"/>
        </w:trPr>
        <w:tc>
          <w:tcPr>
            <w:tcW w:w="1871" w:type="dxa"/>
            <w:tcBorders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A7BA7" w:rsidRPr="000535D8" w:rsidRDefault="001A7BA7" w:rsidP="003C6A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ISE-treated</w:t>
            </w: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wood chips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HF</w:t>
            </w:r>
            <w:r w:rsidR="0048126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without </w:t>
            </w:r>
            <w:r w:rsidR="0048126D" w:rsidRPr="004F26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 of nutrie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A7BA7" w:rsidRPr="000535D8" w:rsidRDefault="00CA39AC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1446DD" w:rsidRPr="000535D8" w:rsidTr="007D69A5">
        <w:trPr>
          <w:trHeight w:val="315"/>
        </w:trPr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1A7BA7" w:rsidRPr="000535D8" w:rsidRDefault="001A7BA7" w:rsidP="003C6A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ISE-treated</w:t>
            </w: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535D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535D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garcane bagass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1A7BA7" w:rsidRPr="000535D8" w:rsidRDefault="001A7BA7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HF</w:t>
            </w:r>
            <w:r w:rsidR="0048126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without </w:t>
            </w:r>
            <w:r w:rsidR="0048126D" w:rsidRPr="004F26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 of nutrien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7BA7" w:rsidRPr="000535D8" w:rsidRDefault="00CA39AC" w:rsidP="007029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:rsidR="001A7BA7" w:rsidRPr="000535D8" w:rsidRDefault="001A7BA7" w:rsidP="007029F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53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</w:tbl>
    <w:p w:rsidR="001737D0" w:rsidRDefault="00534C8B" w:rsidP="00D05DD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9E4">
        <w:rPr>
          <w:rFonts w:ascii="Times New Roman" w:eastAsia="PMingLiU" w:hAnsi="Times New Roman" w:cs="Times New Roman"/>
          <w:color w:val="000000"/>
          <w:kern w:val="0"/>
          <w:sz w:val="20"/>
          <w:szCs w:val="20"/>
          <w:vertAlign w:val="superscript"/>
        </w:rPr>
        <w:lastRenderedPageBreak/>
        <w:t>a</w:t>
      </w:r>
      <w:r w:rsidRPr="009D72EB">
        <w:rPr>
          <w:rFonts w:ascii="Times New Roman" w:hAnsi="Times New Roman" w:cs="Times New Roman"/>
          <w:sz w:val="20"/>
          <w:szCs w:val="20"/>
        </w:rPr>
        <w:t xml:space="preserve"> The proportion of dry solid residue in enzymatic hydro</w:t>
      </w:r>
      <w:r w:rsidRPr="00745065">
        <w:rPr>
          <w:rFonts w:ascii="Times New Roman" w:hAnsi="Times New Roman" w:cs="Times New Roman"/>
          <w:sz w:val="20"/>
          <w:szCs w:val="20"/>
        </w:rPr>
        <w:t>lysis.</w:t>
      </w:r>
      <w:r w:rsidR="00C76A43" w:rsidRPr="0074506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737D0" w:rsidRDefault="00C76A43" w:rsidP="00D05DD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506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45065">
        <w:rPr>
          <w:rFonts w:ascii="Times New Roman" w:hAnsi="Times New Roman" w:cs="Times New Roman"/>
          <w:sz w:val="20"/>
          <w:szCs w:val="20"/>
        </w:rPr>
        <w:t xml:space="preserve"> </w:t>
      </w:r>
      <w:r w:rsidR="001737D0">
        <w:rPr>
          <w:rFonts w:ascii="Times New Roman" w:hAnsi="Times New Roman" w:cs="Times New Roman" w:hint="eastAsia"/>
          <w:sz w:val="20"/>
          <w:szCs w:val="20"/>
        </w:rPr>
        <w:t>L</w:t>
      </w:r>
      <w:r w:rsidR="00745065" w:rsidRPr="00745065">
        <w:rPr>
          <w:rFonts w:ascii="Times New Roman" w:hAnsi="Times New Roman" w:cs="Times New Roman"/>
          <w:sz w:val="20"/>
          <w:szCs w:val="20"/>
        </w:rPr>
        <w:t xml:space="preserve">iquefaction </w:t>
      </w:r>
      <w:r w:rsidR="001737D0">
        <w:rPr>
          <w:rFonts w:ascii="Times New Roman" w:hAnsi="Times New Roman" w:cs="Times New Roman" w:hint="eastAsia"/>
          <w:sz w:val="20"/>
          <w:szCs w:val="20"/>
        </w:rPr>
        <w:t xml:space="preserve">step </w:t>
      </w:r>
      <w:r w:rsidR="00745065" w:rsidRPr="00745065">
        <w:rPr>
          <w:rFonts w:ascii="Times New Roman" w:hAnsi="Times New Roman" w:cs="Times New Roman"/>
          <w:sz w:val="20"/>
          <w:szCs w:val="20"/>
        </w:rPr>
        <w:t>followed by saccharification</w:t>
      </w:r>
      <w:r w:rsidR="001737D0">
        <w:rPr>
          <w:rFonts w:ascii="Times New Roman" w:hAnsi="Times New Roman" w:cs="Times New Roman" w:hint="eastAsia"/>
          <w:sz w:val="20"/>
          <w:szCs w:val="20"/>
        </w:rPr>
        <w:t xml:space="preserve"> step.</w:t>
      </w:r>
      <w:r w:rsidR="00745065" w:rsidRPr="0074506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34C8B" w:rsidRDefault="001737D0" w:rsidP="00D05DD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37D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76A43" w:rsidRPr="00745065">
        <w:rPr>
          <w:rFonts w:ascii="Times New Roman" w:hAnsi="Times New Roman" w:cs="Times New Roman"/>
          <w:sz w:val="20"/>
          <w:szCs w:val="20"/>
        </w:rPr>
        <w:t>Enz</w:t>
      </w:r>
      <w:r w:rsidR="00C76A43" w:rsidRPr="00C76A43">
        <w:rPr>
          <w:rFonts w:ascii="Times New Roman" w:hAnsi="Times New Roman" w:cs="Times New Roman"/>
          <w:sz w:val="20"/>
          <w:szCs w:val="20"/>
        </w:rPr>
        <w:t xml:space="preserve">ymatic hydrolysis was </w:t>
      </w:r>
      <w:r w:rsidR="00585BF3">
        <w:rPr>
          <w:rFonts w:ascii="Times New Roman" w:hAnsi="Times New Roman" w:cs="Times New Roman" w:hint="eastAsia"/>
          <w:sz w:val="20"/>
          <w:szCs w:val="20"/>
        </w:rPr>
        <w:t xml:space="preserve">performed </w:t>
      </w:r>
      <w:r w:rsidR="00C76A43" w:rsidRPr="00C76A43">
        <w:rPr>
          <w:rFonts w:ascii="Times New Roman" w:hAnsi="Times New Roman" w:cs="Times New Roman"/>
          <w:sz w:val="20"/>
          <w:szCs w:val="20"/>
        </w:rPr>
        <w:t>at 50</w:t>
      </w:r>
      <w:r w:rsidR="00585BF3" w:rsidRPr="00EF3F3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°C</w:t>
      </w:r>
      <w:r w:rsidR="00C76A43" w:rsidRPr="00C76A43">
        <w:rPr>
          <w:rFonts w:ascii="Times New Roman" w:hAnsi="Times New Roman" w:cs="Times New Roman"/>
          <w:sz w:val="20"/>
          <w:szCs w:val="20"/>
        </w:rPr>
        <w:t xml:space="preserve"> for</w:t>
      </w:r>
      <w:r w:rsidR="00585BF3">
        <w:rPr>
          <w:rFonts w:ascii="Times New Roman" w:hAnsi="Times New Roman" w:cs="Times New Roman" w:hint="eastAsia"/>
          <w:sz w:val="20"/>
          <w:szCs w:val="20"/>
        </w:rPr>
        <w:t xml:space="preserve"> 4 h</w:t>
      </w:r>
      <w:r w:rsidR="00C76A43" w:rsidRPr="00C76A43">
        <w:rPr>
          <w:rFonts w:ascii="Times New Roman" w:hAnsi="Times New Roman" w:cs="Times New Roman"/>
          <w:sz w:val="20"/>
          <w:szCs w:val="20"/>
        </w:rPr>
        <w:t xml:space="preserve"> </w:t>
      </w:r>
      <w:r w:rsidR="00585BF3">
        <w:rPr>
          <w:rFonts w:ascii="Times New Roman" w:hAnsi="Times New Roman" w:cs="Times New Roman" w:hint="eastAsia"/>
          <w:sz w:val="20"/>
          <w:szCs w:val="20"/>
        </w:rPr>
        <w:t xml:space="preserve">to </w:t>
      </w:r>
      <w:r w:rsidR="00C76A43" w:rsidRPr="00C76A43">
        <w:rPr>
          <w:rFonts w:ascii="Times New Roman" w:hAnsi="Times New Roman" w:cs="Times New Roman"/>
          <w:sz w:val="20"/>
          <w:szCs w:val="20"/>
        </w:rPr>
        <w:t>partial</w:t>
      </w:r>
      <w:r w:rsidR="00585BF3">
        <w:rPr>
          <w:rFonts w:ascii="Times New Roman" w:hAnsi="Times New Roman" w:cs="Times New Roman" w:hint="eastAsia"/>
          <w:sz w:val="20"/>
          <w:szCs w:val="20"/>
        </w:rPr>
        <w:t>ly</w:t>
      </w:r>
      <w:r w:rsidR="00F14686">
        <w:rPr>
          <w:rFonts w:ascii="Times New Roman" w:hAnsi="Times New Roman" w:cs="Times New Roman"/>
          <w:sz w:val="20"/>
          <w:szCs w:val="20"/>
        </w:rPr>
        <w:t xml:space="preserve"> hydroly</w:t>
      </w:r>
      <w:r w:rsidR="00F14686">
        <w:rPr>
          <w:rFonts w:ascii="Times New Roman" w:hAnsi="Times New Roman" w:cs="Times New Roman" w:hint="eastAsia"/>
          <w:sz w:val="20"/>
          <w:szCs w:val="20"/>
        </w:rPr>
        <w:t>ze</w:t>
      </w:r>
      <w:r w:rsidR="00585BF3">
        <w:rPr>
          <w:rFonts w:ascii="Times New Roman" w:hAnsi="Times New Roman" w:cs="Times New Roman"/>
          <w:sz w:val="20"/>
          <w:szCs w:val="20"/>
        </w:rPr>
        <w:t xml:space="preserve"> cellulose and hemicelluloses</w:t>
      </w:r>
      <w:r w:rsidR="00585BF3">
        <w:rPr>
          <w:rFonts w:ascii="Times New Roman" w:hAnsi="Times New Roman" w:cs="Times New Roman" w:hint="eastAsia"/>
          <w:sz w:val="20"/>
          <w:szCs w:val="20"/>
        </w:rPr>
        <w:t>, then</w:t>
      </w:r>
      <w:r w:rsidR="00C76A43" w:rsidRPr="00C76A43">
        <w:rPr>
          <w:rFonts w:ascii="Times New Roman" w:hAnsi="Times New Roman" w:cs="Times New Roman"/>
          <w:sz w:val="20"/>
          <w:szCs w:val="20"/>
        </w:rPr>
        <w:t xml:space="preserve"> the reactor </w:t>
      </w:r>
      <w:r w:rsidR="000E763E" w:rsidRPr="00C76A43">
        <w:rPr>
          <w:rFonts w:ascii="Times New Roman" w:hAnsi="Times New Roman" w:cs="Times New Roman"/>
          <w:sz w:val="20"/>
          <w:szCs w:val="20"/>
        </w:rPr>
        <w:t>was brought down to 40</w:t>
      </w:r>
      <w:r w:rsidR="000E763E" w:rsidRPr="00EF3F3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°C</w:t>
      </w:r>
      <w:r w:rsidR="000E763E" w:rsidRPr="00C76A43">
        <w:rPr>
          <w:rFonts w:ascii="Times New Roman" w:hAnsi="Times New Roman" w:cs="Times New Roman"/>
          <w:sz w:val="20"/>
          <w:szCs w:val="20"/>
        </w:rPr>
        <w:t xml:space="preserve"> </w:t>
      </w:r>
      <w:r w:rsidR="00C76A43" w:rsidRPr="00C76A43">
        <w:rPr>
          <w:rFonts w:ascii="Times New Roman" w:hAnsi="Times New Roman" w:cs="Times New Roman"/>
          <w:sz w:val="20"/>
          <w:szCs w:val="20"/>
        </w:rPr>
        <w:t>after 4-h hydrolysis.</w:t>
      </w:r>
    </w:p>
    <w:p w:rsidR="00D05DDB" w:rsidRDefault="00D05DDB" w:rsidP="00D05DDB">
      <w:pPr>
        <w:spacing w:line="360" w:lineRule="auto"/>
        <w:jc w:val="both"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EC64E5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  <w:vertAlign w:val="superscript"/>
        </w:rPr>
        <w:t>d</w:t>
      </w:r>
      <w:r w:rsidRPr="00D05DDB">
        <w:rPr>
          <w:rFonts w:ascii="Times New Roman" w:hAnsi="Times New Roman" w:cs="Times New Roman"/>
          <w:sz w:val="20"/>
          <w:szCs w:val="20"/>
        </w:rPr>
        <w:t xml:space="preserve"> </w:t>
      </w:r>
      <w:r w:rsidRPr="00745065">
        <w:rPr>
          <w:rFonts w:ascii="Times New Roman" w:hAnsi="Times New Roman" w:cs="Times New Roman"/>
          <w:sz w:val="20"/>
          <w:szCs w:val="20"/>
        </w:rPr>
        <w:t>Enz</w:t>
      </w:r>
      <w:r w:rsidRPr="00C76A43">
        <w:rPr>
          <w:rFonts w:ascii="Times New Roman" w:hAnsi="Times New Roman" w:cs="Times New Roman"/>
          <w:sz w:val="20"/>
          <w:szCs w:val="20"/>
        </w:rPr>
        <w:t xml:space="preserve">ymatic hydrolysis was </w:t>
      </w:r>
      <w:r>
        <w:rPr>
          <w:rFonts w:ascii="Times New Roman" w:hAnsi="Times New Roman" w:cs="Times New Roman" w:hint="eastAsia"/>
          <w:sz w:val="20"/>
          <w:szCs w:val="20"/>
        </w:rPr>
        <w:t xml:space="preserve">performed </w:t>
      </w:r>
      <w:r w:rsidRPr="00C76A43">
        <w:rPr>
          <w:rFonts w:ascii="Times New Roman" w:hAnsi="Times New Roman" w:cs="Times New Roman"/>
          <w:sz w:val="20"/>
          <w:szCs w:val="20"/>
        </w:rPr>
        <w:t>at 50</w:t>
      </w:r>
      <w:r w:rsidRPr="00EF3F3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°C</w:t>
      </w:r>
      <w:r w:rsidRPr="00C76A43">
        <w:rPr>
          <w:rFonts w:ascii="Times New Roman" w:hAnsi="Times New Roman" w:cs="Times New Roman"/>
          <w:sz w:val="20"/>
          <w:szCs w:val="20"/>
        </w:rPr>
        <w:t xml:space="preserve"> fo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5DDB">
        <w:rPr>
          <w:rFonts w:ascii="Times New Roman" w:hAnsi="Times New Roman" w:cs="Times New Roman"/>
          <w:sz w:val="20"/>
          <w:szCs w:val="20"/>
        </w:rPr>
        <w:t>12 h pre-hydroly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0535D8" w:rsidRPr="00095EDD" w:rsidRDefault="00D05DDB" w:rsidP="00D05DDB">
      <w:pPr>
        <w:spacing w:line="360" w:lineRule="auto"/>
        <w:jc w:val="both"/>
        <w:rPr>
          <w:rFonts w:ascii="Times New Roman" w:hAnsi="Times New Roman" w:cs="Times New Roman"/>
        </w:rPr>
      </w:pPr>
      <w:r w:rsidRPr="00EC64E5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  <w:vertAlign w:val="superscript"/>
        </w:rPr>
        <w:t>e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0535D8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AISE: </w:t>
      </w:r>
      <w:r w:rsidR="000535D8" w:rsidRPr="00C81756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acid-impregnated steam explosion</w:t>
      </w:r>
      <w:r w:rsidR="000535D8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>.</w:t>
      </w:r>
    </w:p>
    <w:p w:rsidR="004D26CC" w:rsidRPr="000535D8" w:rsidRDefault="004D26CC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535D8" w:rsidRDefault="000535D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7C17" w:rsidRDefault="00AF7C17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7C17" w:rsidRDefault="00AF7C17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7C17" w:rsidRDefault="00AF7C17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F7C17" w:rsidRDefault="00AF7C17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47505" w:rsidRDefault="00147505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47505" w:rsidRDefault="00147505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47505" w:rsidRDefault="00147505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47505" w:rsidRDefault="006D7281" w:rsidP="0014750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able S5</w:t>
      </w:r>
      <w:r w:rsidR="00147505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147505" w:rsidRPr="00C91CF6">
        <w:rPr>
          <w:rFonts w:ascii="Times New Roman" w:hAnsi="Times New Roman" w:cs="Times New Roman"/>
          <w:sz w:val="20"/>
          <w:szCs w:val="20"/>
        </w:rPr>
        <w:t>SHF mediums produced from</w:t>
      </w:r>
      <w:r w:rsidR="00147505" w:rsidRPr="008F09E4">
        <w:t xml:space="preserve"> </w:t>
      </w:r>
      <w:r w:rsidR="00147505">
        <w:rPr>
          <w:rFonts w:ascii="Times New Roman" w:hAnsi="Times New Roman" w:cs="Times New Roman" w:hint="eastAsia"/>
          <w:sz w:val="20"/>
          <w:szCs w:val="20"/>
        </w:rPr>
        <w:t>pre</w:t>
      </w:r>
      <w:r w:rsidR="00147505" w:rsidRPr="008F09E4">
        <w:rPr>
          <w:rFonts w:ascii="Times New Roman" w:hAnsi="Times New Roman" w:cs="Times New Roman"/>
          <w:sz w:val="20"/>
          <w:szCs w:val="20"/>
        </w:rPr>
        <w:t>treated</w:t>
      </w:r>
      <w:r w:rsidR="00147505" w:rsidRPr="00C91CF6">
        <w:rPr>
          <w:rFonts w:ascii="Times New Roman" w:hAnsi="Times New Roman" w:cs="Times New Roman"/>
          <w:sz w:val="20"/>
          <w:szCs w:val="20"/>
        </w:rPr>
        <w:t xml:space="preserve"> lignocellulosic feedstocks.</w:t>
      </w:r>
    </w:p>
    <w:tbl>
      <w:tblPr>
        <w:tblW w:w="6111" w:type="dxa"/>
        <w:tblInd w:w="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2178"/>
        <w:gridCol w:w="1966"/>
        <w:gridCol w:w="1967"/>
      </w:tblGrid>
      <w:tr w:rsidR="00147505" w:rsidRPr="00C10BF8" w:rsidTr="00612703">
        <w:trPr>
          <w:trHeight w:val="330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505" w:rsidRPr="00C10BF8" w:rsidRDefault="00147505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D015F"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  <w:t>Feedstock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505" w:rsidRPr="00C10BF8" w:rsidRDefault="00147505" w:rsidP="00612703">
            <w:pPr>
              <w:widowControl/>
              <w:spacing w:line="480" w:lineRule="auto"/>
              <w:jc w:val="both"/>
              <w:rPr>
                <w:rFonts w:ascii="Times New Roman" w:eastAsia="DFKai-SB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D01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ywood chips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505" w:rsidRPr="00C10BF8" w:rsidRDefault="00147505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01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garcane bagasse</w:t>
            </w:r>
          </w:p>
        </w:tc>
      </w:tr>
      <w:tr w:rsidR="00147505" w:rsidRPr="00EF3F3B" w:rsidTr="00612703">
        <w:trPr>
          <w:trHeight w:val="720"/>
        </w:trPr>
        <w:tc>
          <w:tcPr>
            <w:tcW w:w="2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EF3F3B" w:rsidRDefault="00147505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F09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olid </w:t>
            </w:r>
            <w:r w:rsidRPr="00783870">
              <w:rPr>
                <w:rFonts w:ascii="Times New Roman" w:hAnsi="Times New Roman" w:cs="Times New Roman"/>
                <w:sz w:val="20"/>
                <w:szCs w:val="20"/>
              </w:rPr>
              <w:t>loading</w:t>
            </w:r>
            <w:r w:rsidRPr="008F09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D015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8F09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EF3F3B" w:rsidRDefault="00147505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EF3F3B" w:rsidRDefault="00147505" w:rsidP="00612703">
            <w:pPr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</w:tr>
      <w:tr w:rsidR="00147505" w:rsidRPr="00EF3F3B" w:rsidTr="00612703">
        <w:trPr>
          <w:trHeight w:val="720"/>
        </w:trPr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EF3F3B" w:rsidRDefault="00147505" w:rsidP="0061270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lucose 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 L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2C11E6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54.09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9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AC2311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48.48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5</w:t>
            </w:r>
          </w:p>
        </w:tc>
      </w:tr>
      <w:tr w:rsidR="00147505" w:rsidRPr="00EF3F3B" w:rsidTr="00612703">
        <w:trPr>
          <w:trHeight w:val="720"/>
        </w:trPr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Default="00147505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49C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etic aci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 L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7A2816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4.80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2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C27CC5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7.65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4</w:t>
            </w:r>
          </w:p>
        </w:tc>
      </w:tr>
      <w:tr w:rsidR="00147505" w:rsidRPr="00EF3F3B" w:rsidTr="00612703">
        <w:trPr>
          <w:trHeight w:val="720"/>
        </w:trPr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F249C5" w:rsidRDefault="00147505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F3B">
              <w:rPr>
                <w:rFonts w:ascii="Times New Roman" w:hAnsi="Times New Roman" w:cs="Times New Roman"/>
                <w:sz w:val="20"/>
                <w:szCs w:val="20"/>
              </w:rPr>
              <w:t>5-HM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 L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7A2816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0.72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1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7505" w:rsidRPr="00C27CC5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0.20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1</w:t>
            </w:r>
          </w:p>
        </w:tc>
      </w:tr>
      <w:tr w:rsidR="00147505" w:rsidRPr="00EF3F3B" w:rsidTr="00612703">
        <w:trPr>
          <w:trHeight w:val="720"/>
        </w:trPr>
        <w:tc>
          <w:tcPr>
            <w:tcW w:w="21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7505" w:rsidRPr="00B36DE6" w:rsidRDefault="00147505" w:rsidP="006127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DE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urfur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g L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 w:rsidRPr="00EF3F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7505" w:rsidRPr="007A2816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1.21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4</w:t>
            </w:r>
          </w:p>
        </w:tc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7505" w:rsidRPr="00C27CC5" w:rsidRDefault="00147505" w:rsidP="0061270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1.07 </w:t>
            </w:r>
            <w:r w:rsidRPr="00EF3F3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3</w:t>
            </w:r>
          </w:p>
        </w:tc>
      </w:tr>
    </w:tbl>
    <w:p w:rsidR="00147505" w:rsidRDefault="00147505" w:rsidP="0014750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9E4">
        <w:rPr>
          <w:rFonts w:ascii="Times New Roman" w:eastAsia="PMingLiU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9D72EB">
        <w:rPr>
          <w:rFonts w:ascii="Times New Roman" w:hAnsi="Times New Roman" w:cs="Times New Roman"/>
          <w:sz w:val="20"/>
          <w:szCs w:val="20"/>
        </w:rPr>
        <w:t xml:space="preserve"> The proportion of dry solid residue in enzymatic hydroly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147505" w:rsidRPr="00147505" w:rsidRDefault="00147505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147505" w:rsidRPr="00147505" w:rsidSect="00AF7C17">
          <w:pgSz w:w="16838" w:h="11906" w:orient="landscape"/>
          <w:pgMar w:top="1701" w:right="1440" w:bottom="1701" w:left="1440" w:header="851" w:footer="992" w:gutter="0"/>
          <w:cols w:space="425"/>
          <w:docGrid w:type="lines" w:linePitch="360"/>
        </w:sectPr>
      </w:pPr>
    </w:p>
    <w:p w:rsidR="009C07AE" w:rsidRDefault="009C07AE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B3BE5">
        <w:rPr>
          <w:rFonts w:ascii="Times New Roman" w:hAnsi="Times New Roman" w:cs="Times New Roman" w:hint="eastAsia"/>
          <w:b/>
          <w:sz w:val="20"/>
          <w:szCs w:val="20"/>
        </w:rPr>
        <w:lastRenderedPageBreak/>
        <w:t>Fig. S1.</w:t>
      </w:r>
    </w:p>
    <w:p w:rsidR="004D26CC" w:rsidRDefault="0020258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(A)</w:t>
      </w:r>
    </w:p>
    <w:p w:rsidR="00202588" w:rsidRDefault="0020258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02588">
        <w:rPr>
          <w:rFonts w:hint="eastAsia"/>
          <w:noProof/>
          <w:szCs w:val="20"/>
        </w:rPr>
        <w:drawing>
          <wp:inline distT="0" distB="0" distL="0" distR="0">
            <wp:extent cx="4810125" cy="2790825"/>
            <wp:effectExtent l="19050" t="0" r="952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912" t="2069" r="1530" b="4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90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588" w:rsidRDefault="0020258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02588" w:rsidRDefault="0020258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(B)</w:t>
      </w:r>
    </w:p>
    <w:p w:rsidR="00202588" w:rsidRDefault="0020258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02588">
        <w:rPr>
          <w:rFonts w:hint="eastAsia"/>
          <w:noProof/>
          <w:szCs w:val="20"/>
        </w:rPr>
        <w:drawing>
          <wp:inline distT="0" distB="0" distL="0" distR="0">
            <wp:extent cx="4800600" cy="2771775"/>
            <wp:effectExtent l="1905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912" t="1724" r="1721" b="4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588" w:rsidRDefault="0020258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A7828" w:rsidRDefault="00AA782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A7828" w:rsidRDefault="00AA782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A7828" w:rsidRPr="00835A33" w:rsidRDefault="00AA782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(C)</w:t>
      </w:r>
    </w:p>
    <w:p w:rsidR="004D26CC" w:rsidRPr="00835A33" w:rsidRDefault="002C5E03" w:rsidP="004D26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C5E03">
        <w:rPr>
          <w:noProof/>
          <w:szCs w:val="20"/>
        </w:rPr>
        <w:drawing>
          <wp:inline distT="0" distB="0" distL="0" distR="0">
            <wp:extent cx="4724400" cy="2771775"/>
            <wp:effectExtent l="19050" t="0" r="0" b="0"/>
            <wp:docPr id="6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1912" t="2319" r="1912" b="4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784" cy="27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5288" w:rsidRDefault="00AA5288" w:rsidP="004D26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A5288" w:rsidRDefault="00AA5288" w:rsidP="004D26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A5288" w:rsidRDefault="00AA5288" w:rsidP="004D26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A5288" w:rsidRDefault="00AA5288" w:rsidP="004D26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A5288" w:rsidRDefault="00AA5288" w:rsidP="004D26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A5288" w:rsidRDefault="00AA528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7B48" w:rsidRDefault="00117B48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C07AE" w:rsidRDefault="009C07AE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C07AE" w:rsidRDefault="009C07AE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C07AE" w:rsidRDefault="009C07AE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C07AE" w:rsidRPr="00AA5288" w:rsidRDefault="009C07AE" w:rsidP="004D26C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lastRenderedPageBreak/>
        <w:t>Fig. S</w:t>
      </w:r>
      <w:r>
        <w:rPr>
          <w:rFonts w:ascii="Times New Roman" w:hAnsi="Times New Roman" w:cs="Times New Roman" w:hint="eastAsia"/>
          <w:b/>
          <w:sz w:val="20"/>
          <w:szCs w:val="20"/>
        </w:rPr>
        <w:t>2.</w:t>
      </w: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A)</w:t>
      </w:r>
    </w:p>
    <w:p w:rsidR="0025491E" w:rsidRDefault="00B30B6A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0B6A">
        <w:rPr>
          <w:noProof/>
          <w:szCs w:val="20"/>
        </w:rPr>
        <w:drawing>
          <wp:inline distT="0" distB="0" distL="0" distR="0">
            <wp:extent cx="4823295" cy="3093057"/>
            <wp:effectExtent l="19050" t="0" r="0" b="0"/>
            <wp:docPr id="13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2746" t="2296" r="3961" b="5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295" cy="30930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0449" w:rsidRDefault="009F0449" w:rsidP="00222A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B)</w:t>
      </w:r>
    </w:p>
    <w:p w:rsidR="0025491E" w:rsidRDefault="00005EC2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05EC2">
        <w:rPr>
          <w:noProof/>
          <w:szCs w:val="20"/>
        </w:rPr>
        <w:drawing>
          <wp:inline distT="0" distB="0" distL="0" distR="0">
            <wp:extent cx="4822025" cy="2997641"/>
            <wp:effectExtent l="19050" t="0" r="0" b="0"/>
            <wp:docPr id="22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2842" t="2192" r="4662" b="5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027" cy="2997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CEE" w:rsidRDefault="00093CE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A657C" w:rsidRPr="00835A33" w:rsidRDefault="00BA657C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C)</w:t>
      </w:r>
    </w:p>
    <w:p w:rsidR="0025491E" w:rsidRPr="00835A33" w:rsidRDefault="00E60A20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60A20">
        <w:rPr>
          <w:noProof/>
          <w:szCs w:val="20"/>
        </w:rPr>
        <w:drawing>
          <wp:inline distT="0" distB="0" distL="0" distR="0">
            <wp:extent cx="4818271" cy="2997642"/>
            <wp:effectExtent l="19050" t="0" r="1379" b="0"/>
            <wp:docPr id="24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2842" t="2740" r="4662" b="2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271" cy="2997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D)</w:t>
      </w:r>
    </w:p>
    <w:p w:rsidR="0025491E" w:rsidRDefault="00B30B6A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30B6A">
        <w:rPr>
          <w:noProof/>
          <w:szCs w:val="20"/>
        </w:rPr>
        <w:drawing>
          <wp:inline distT="0" distB="0" distL="0" distR="0">
            <wp:extent cx="4822025" cy="3093057"/>
            <wp:effectExtent l="19050" t="0" r="0" b="0"/>
            <wp:docPr id="14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2597" t="2092" r="4262" b="5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025" cy="30930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CEE" w:rsidRDefault="00093CE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A657C" w:rsidRPr="00835A33" w:rsidRDefault="00BA657C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E)</w:t>
      </w:r>
    </w:p>
    <w:p w:rsidR="0025491E" w:rsidRDefault="00571634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71634">
        <w:rPr>
          <w:noProof/>
          <w:szCs w:val="20"/>
        </w:rPr>
        <w:drawing>
          <wp:inline distT="0" distB="0" distL="0" distR="0">
            <wp:extent cx="4823295" cy="2965836"/>
            <wp:effectExtent l="19050" t="0" r="0" b="0"/>
            <wp:docPr id="18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5530" t="2034" r="25055" b="10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83" cy="2969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7B48" w:rsidRPr="00835A33" w:rsidRDefault="00117B48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F)</w:t>
      </w:r>
    </w:p>
    <w:p w:rsidR="00BC2758" w:rsidRDefault="006C3E99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99">
        <w:rPr>
          <w:noProof/>
          <w:szCs w:val="20"/>
        </w:rPr>
        <w:drawing>
          <wp:inline distT="0" distB="0" distL="0" distR="0">
            <wp:extent cx="4823295" cy="2989690"/>
            <wp:effectExtent l="19050" t="0" r="0" b="0"/>
            <wp:docPr id="25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2988" t="2740" r="4547" b="46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289" cy="29903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CEE" w:rsidRDefault="00093CE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93CEE" w:rsidRDefault="00093CE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G)</w:t>
      </w:r>
    </w:p>
    <w:p w:rsidR="00BC2758" w:rsidRPr="00835A33" w:rsidRDefault="00B30B6A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30B6A">
        <w:rPr>
          <w:noProof/>
          <w:szCs w:val="20"/>
        </w:rPr>
        <w:drawing>
          <wp:inline distT="0" distB="0" distL="0" distR="0">
            <wp:extent cx="4695135" cy="3093058"/>
            <wp:effectExtent l="19050" t="0" r="0" b="0"/>
            <wp:docPr id="15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2294" t="2032" r="10850" b="49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405" cy="3093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H)</w:t>
      </w:r>
    </w:p>
    <w:p w:rsidR="0025491E" w:rsidRDefault="007354D7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354D7">
        <w:rPr>
          <w:noProof/>
          <w:szCs w:val="20"/>
        </w:rPr>
        <w:drawing>
          <wp:inline distT="0" distB="0" distL="0" distR="0">
            <wp:extent cx="4688123" cy="2989690"/>
            <wp:effectExtent l="19050" t="0" r="0" b="0"/>
            <wp:docPr id="23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2843" t="2466" r="4888" b="49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865" cy="2996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CEE" w:rsidRDefault="00093CE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A657C" w:rsidRPr="00835A33" w:rsidRDefault="00BA657C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I)</w:t>
      </w:r>
    </w:p>
    <w:p w:rsidR="0025491E" w:rsidRPr="00835A33" w:rsidRDefault="00BA657C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A657C">
        <w:rPr>
          <w:noProof/>
          <w:szCs w:val="20"/>
        </w:rPr>
        <w:drawing>
          <wp:inline distT="0" distB="0" distL="0" distR="0">
            <wp:extent cx="4790551" cy="2965836"/>
            <wp:effectExtent l="19050" t="0" r="0" b="0"/>
            <wp:docPr id="26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l="2230" t="1644" r="4583" b="3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956" cy="29685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J)</w:t>
      </w:r>
    </w:p>
    <w:p w:rsidR="0025491E" w:rsidRDefault="00B30B6A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30B6A">
        <w:rPr>
          <w:noProof/>
          <w:szCs w:val="20"/>
        </w:rPr>
        <w:drawing>
          <wp:inline distT="0" distB="0" distL="0" distR="0">
            <wp:extent cx="4835824" cy="3069204"/>
            <wp:effectExtent l="19050" t="0" r="2876" b="0"/>
            <wp:docPr id="16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l="2149" t="2597" r="8229" b="6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197" cy="3071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CEE" w:rsidRDefault="00093CE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A657C" w:rsidRDefault="00BA657C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K)</w:t>
      </w:r>
    </w:p>
    <w:p w:rsidR="0025491E" w:rsidRDefault="00571634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71634">
        <w:rPr>
          <w:noProof/>
          <w:szCs w:val="20"/>
        </w:rPr>
        <w:drawing>
          <wp:inline distT="0" distB="0" distL="0" distR="0">
            <wp:extent cx="4782852" cy="2957885"/>
            <wp:effectExtent l="19050" t="0" r="0" b="0"/>
            <wp:docPr id="20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l="5089" t="2482" r="26733" b="4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791" cy="2959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4287" w:rsidRPr="00835A33" w:rsidRDefault="00584287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5491E" w:rsidRPr="00835A33" w:rsidRDefault="0025491E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5A33">
        <w:rPr>
          <w:rFonts w:ascii="Times New Roman" w:hAnsi="Times New Roman" w:cs="Times New Roman"/>
          <w:b/>
          <w:sz w:val="20"/>
          <w:szCs w:val="20"/>
        </w:rPr>
        <w:t>(L)</w:t>
      </w:r>
    </w:p>
    <w:p w:rsidR="0025491E" w:rsidRDefault="00584287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84287">
        <w:rPr>
          <w:noProof/>
          <w:szCs w:val="20"/>
        </w:rPr>
        <w:drawing>
          <wp:inline distT="0" distB="0" distL="0" distR="0">
            <wp:extent cx="4822292" cy="2941983"/>
            <wp:effectExtent l="19050" t="0" r="0" b="0"/>
            <wp:docPr id="27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 l="2683" t="2466" r="4852" b="5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295" cy="2942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3163" w:rsidRDefault="003C3163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85AA8" w:rsidRDefault="00485AA8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85AA8" w:rsidRDefault="00485AA8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Reference:</w:t>
      </w:r>
    </w:p>
    <w:p w:rsidR="002B154F" w:rsidRDefault="002B154F" w:rsidP="002B154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</w:rPr>
      </w:pPr>
      <w:bookmarkStart w:id="1" w:name="_ENREF_23"/>
      <w:r w:rsidRPr="00802F7B">
        <w:rPr>
          <w:rFonts w:ascii="Times New Roman" w:hAnsi="Times New Roman" w:cs="Times New Roman"/>
          <w:sz w:val="20"/>
        </w:rPr>
        <w:t xml:space="preserve">Kurtzman, C.P. (2011) Chapter 57 - </w:t>
      </w:r>
      <w:r w:rsidRPr="003F0011">
        <w:rPr>
          <w:rFonts w:ascii="Times New Roman" w:hAnsi="Times New Roman" w:cs="Times New Roman"/>
          <w:i/>
          <w:sz w:val="20"/>
        </w:rPr>
        <w:t>Pichia</w:t>
      </w:r>
      <w:r w:rsidRPr="00802F7B">
        <w:rPr>
          <w:rFonts w:ascii="Times New Roman" w:hAnsi="Times New Roman" w:cs="Times New Roman"/>
          <w:sz w:val="20"/>
        </w:rPr>
        <w:t>. In:The Yeasts: A Taxonomic Study, 5th Edition. Kurtzman, C.P., Fell, J.W., and Boekhout T. (eds). London: Elsevier. pp. 685-707.</w:t>
      </w:r>
      <w:bookmarkEnd w:id="1"/>
    </w:p>
    <w:p w:rsidR="00276577" w:rsidRDefault="00276577" w:rsidP="002B154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</w:rPr>
      </w:pPr>
      <w:r w:rsidRPr="00276577">
        <w:rPr>
          <w:rFonts w:ascii="Times New Roman" w:hAnsi="Times New Roman" w:cs="Times New Roman"/>
          <w:sz w:val="20"/>
        </w:rPr>
        <w:t>Chan GF, Gan HM, Ling HL, Rashid NA.</w:t>
      </w:r>
      <w:r w:rsidR="003C0D6D">
        <w:rPr>
          <w:rFonts w:ascii="Times New Roman" w:hAnsi="Times New Roman" w:cs="Times New Roman" w:hint="eastAsia"/>
          <w:sz w:val="20"/>
        </w:rPr>
        <w:t xml:space="preserve"> (</w:t>
      </w:r>
      <w:r w:rsidR="003C0D6D" w:rsidRPr="00276577">
        <w:rPr>
          <w:rFonts w:ascii="Times New Roman" w:hAnsi="Times New Roman" w:cs="Times New Roman"/>
          <w:sz w:val="20"/>
        </w:rPr>
        <w:t>2012</w:t>
      </w:r>
      <w:r w:rsidR="003C0D6D">
        <w:rPr>
          <w:rFonts w:ascii="Times New Roman" w:hAnsi="Times New Roman" w:cs="Times New Roman" w:hint="eastAsia"/>
          <w:sz w:val="20"/>
        </w:rPr>
        <w:t>)</w:t>
      </w:r>
      <w:r w:rsidRPr="00276577">
        <w:rPr>
          <w:rFonts w:ascii="Times New Roman" w:hAnsi="Times New Roman" w:cs="Times New Roman"/>
          <w:sz w:val="20"/>
        </w:rPr>
        <w:t xml:space="preserve"> Genome sequence of </w:t>
      </w:r>
      <w:r w:rsidRPr="00F67FFC">
        <w:rPr>
          <w:rFonts w:ascii="Times New Roman" w:hAnsi="Times New Roman" w:cs="Times New Roman"/>
          <w:i/>
          <w:sz w:val="20"/>
        </w:rPr>
        <w:t>Pichia kudriavzevii</w:t>
      </w:r>
      <w:r w:rsidRPr="00276577">
        <w:rPr>
          <w:rFonts w:ascii="Times New Roman" w:hAnsi="Times New Roman" w:cs="Times New Roman"/>
          <w:sz w:val="20"/>
        </w:rPr>
        <w:t xml:space="preserve"> M12, a potential producer of bioethanol and phytase. Eukaryot Cell. Oct;11(10):1300-1.</w:t>
      </w:r>
    </w:p>
    <w:p w:rsidR="00D4507C" w:rsidRDefault="00D4507C" w:rsidP="002B154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</w:rPr>
      </w:pPr>
      <w:r w:rsidRPr="00D4507C">
        <w:rPr>
          <w:rFonts w:ascii="Times New Roman" w:hAnsi="Times New Roman" w:cs="Times New Roman"/>
          <w:sz w:val="20"/>
        </w:rPr>
        <w:t xml:space="preserve">Hellstrom AM, Almgren A, Carlsson NG, Svanberg U, Andlid TA. 2012. Degradation of phytate by </w:t>
      </w:r>
      <w:r w:rsidRPr="005D2884">
        <w:rPr>
          <w:rFonts w:ascii="Times New Roman" w:hAnsi="Times New Roman" w:cs="Times New Roman"/>
          <w:i/>
          <w:sz w:val="20"/>
        </w:rPr>
        <w:t>Pichia kudriavzevii</w:t>
      </w:r>
      <w:r w:rsidRPr="00D4507C">
        <w:rPr>
          <w:rFonts w:ascii="Times New Roman" w:hAnsi="Times New Roman" w:cs="Times New Roman"/>
          <w:sz w:val="20"/>
        </w:rPr>
        <w:t xml:space="preserve"> TY13 and </w:t>
      </w:r>
      <w:r w:rsidRPr="005D2884">
        <w:rPr>
          <w:rFonts w:ascii="Times New Roman" w:hAnsi="Times New Roman" w:cs="Times New Roman"/>
          <w:i/>
          <w:sz w:val="20"/>
        </w:rPr>
        <w:t>Hanseniaspora guilliermondii</w:t>
      </w:r>
      <w:r w:rsidRPr="00D4507C">
        <w:rPr>
          <w:rFonts w:ascii="Times New Roman" w:hAnsi="Times New Roman" w:cs="Times New Roman"/>
          <w:sz w:val="20"/>
        </w:rPr>
        <w:t xml:space="preserve"> TY14 in Tanzanian togwa. Int. J. Food Microbiol. </w:t>
      </w:r>
      <w:r w:rsidRPr="00F77543">
        <w:rPr>
          <w:rFonts w:ascii="Times New Roman" w:hAnsi="Times New Roman" w:cs="Times New Roman"/>
          <w:b/>
          <w:sz w:val="20"/>
        </w:rPr>
        <w:t>153</w:t>
      </w:r>
      <w:r w:rsidRPr="00D4507C">
        <w:rPr>
          <w:rFonts w:ascii="Times New Roman" w:hAnsi="Times New Roman" w:cs="Times New Roman"/>
          <w:sz w:val="20"/>
        </w:rPr>
        <w:t>:73–77</w:t>
      </w:r>
    </w:p>
    <w:p w:rsidR="00BE76A4" w:rsidRPr="00802F7B" w:rsidRDefault="00BE76A4" w:rsidP="002B154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</w:rPr>
      </w:pPr>
      <w:r w:rsidRPr="00BE76A4">
        <w:rPr>
          <w:rFonts w:ascii="Times New Roman" w:hAnsi="Times New Roman" w:cs="Times New Roman"/>
          <w:sz w:val="20"/>
        </w:rPr>
        <w:t>Santosh Sankh, Meikandhan Thiru, Saurabh Saran, Vidhya Rangaswamy.</w:t>
      </w:r>
      <w:r w:rsidR="00ED437F">
        <w:rPr>
          <w:rFonts w:ascii="Times New Roman" w:hAnsi="Times New Roman" w:cs="Times New Roman" w:hint="eastAsia"/>
          <w:sz w:val="20"/>
        </w:rPr>
        <w:t xml:space="preserve"> (2013)</w:t>
      </w:r>
      <w:r w:rsidRPr="00BE76A4">
        <w:rPr>
          <w:rFonts w:ascii="Times New Roman" w:hAnsi="Times New Roman" w:cs="Times New Roman"/>
          <w:sz w:val="20"/>
        </w:rPr>
        <w:t xml:space="preserve"> Biodiesel production from a newly isolated </w:t>
      </w:r>
      <w:r w:rsidRPr="008D522A">
        <w:rPr>
          <w:rFonts w:ascii="Times New Roman" w:hAnsi="Times New Roman" w:cs="Times New Roman"/>
          <w:i/>
          <w:sz w:val="20"/>
        </w:rPr>
        <w:t xml:space="preserve">Pichia kudriavzevii </w:t>
      </w:r>
      <w:r w:rsidRPr="00BE76A4">
        <w:rPr>
          <w:rFonts w:ascii="Times New Roman" w:hAnsi="Times New Roman" w:cs="Times New Roman"/>
          <w:sz w:val="20"/>
        </w:rPr>
        <w:t>strain. Fuel.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BE76A4">
        <w:rPr>
          <w:rFonts w:ascii="Times New Roman" w:hAnsi="Times New Roman" w:cs="Times New Roman" w:hint="eastAsia"/>
          <w:b/>
          <w:sz w:val="20"/>
        </w:rPr>
        <w:t>106</w:t>
      </w:r>
      <w:r>
        <w:rPr>
          <w:rFonts w:ascii="Times New Roman" w:hAnsi="Times New Roman" w:cs="Times New Roman" w:hint="eastAsia"/>
          <w:sz w:val="20"/>
        </w:rPr>
        <w:t>:</w:t>
      </w:r>
      <w:r w:rsidRPr="00BE76A4">
        <w:rPr>
          <w:rFonts w:ascii="Times New Roman" w:hAnsi="Times New Roman" w:cs="Times New Roman"/>
          <w:sz w:val="20"/>
        </w:rPr>
        <w:t xml:space="preserve"> 690–696</w:t>
      </w:r>
    </w:p>
    <w:p w:rsidR="00485AA8" w:rsidRDefault="00485AA8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D39A1" w:rsidRPr="00835A33" w:rsidRDefault="00AD39A1" w:rsidP="00222A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AD39A1" w:rsidRPr="00835A33" w:rsidSect="00C419F9">
      <w:pgSz w:w="11906" w:h="16838"/>
      <w:pgMar w:top="1440" w:right="1701" w:bottom="1440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C1CB3C" w15:done="0"/>
  <w15:commentEx w15:paraId="1C9E9657" w15:done="0"/>
  <w15:commentEx w15:paraId="0AFA3D68" w15:done="0"/>
  <w15:commentEx w15:paraId="0A1D43FA" w15:done="0"/>
  <w15:commentEx w15:paraId="7DB9E608" w15:done="0"/>
  <w15:commentEx w15:paraId="76FE1247" w15:done="0"/>
  <w15:commentEx w15:paraId="2D2D3FF4" w15:done="0"/>
  <w15:commentEx w15:paraId="35189A30" w15:done="0"/>
  <w15:commentEx w15:paraId="0C102D8D" w15:done="0"/>
  <w15:commentEx w15:paraId="63B02228" w15:done="0"/>
  <w15:commentEx w15:paraId="771B519D" w15:done="0"/>
  <w15:commentEx w15:paraId="6E16E241" w15:done="0"/>
  <w15:commentEx w15:paraId="7EF2B8F1" w15:done="0"/>
  <w15:commentEx w15:paraId="40ADF3F5" w15:done="0"/>
  <w15:commentEx w15:paraId="5FE5ECF3" w15:done="0"/>
  <w15:commentEx w15:paraId="7632E2A6" w15:done="0"/>
  <w15:commentEx w15:paraId="43F27C84" w15:done="0"/>
  <w15:commentEx w15:paraId="3077550B" w15:done="0"/>
  <w15:commentEx w15:paraId="5CDF10B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1AF7" w:rsidRDefault="00241AF7" w:rsidP="003A358B">
      <w:r>
        <w:separator/>
      </w:r>
    </w:p>
    <w:p w:rsidR="00241AF7" w:rsidRDefault="00241AF7"/>
  </w:endnote>
  <w:endnote w:type="continuationSeparator" w:id="1">
    <w:p w:rsidR="00241AF7" w:rsidRDefault="00241AF7" w:rsidP="003A358B">
      <w:r>
        <w:continuationSeparator/>
      </w:r>
    </w:p>
    <w:p w:rsidR="00241AF7" w:rsidRDefault="00241AF7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13487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1F0F" w:rsidRDefault="005F182B">
        <w:pPr>
          <w:pStyle w:val="a5"/>
          <w:jc w:val="center"/>
        </w:pPr>
        <w:fldSimple w:instr=" PAGE   \* MERGEFORMAT ">
          <w:r w:rsidR="00633D2C">
            <w:rPr>
              <w:noProof/>
            </w:rPr>
            <w:t>19</w:t>
          </w:r>
        </w:fldSimple>
      </w:p>
    </w:sdtContent>
  </w:sdt>
  <w:p w:rsidR="00E61F0F" w:rsidRDefault="00E61F0F">
    <w:pPr>
      <w:pStyle w:val="a5"/>
    </w:pPr>
  </w:p>
  <w:p w:rsidR="00E61F0F" w:rsidRDefault="00E61F0F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1AF7" w:rsidRDefault="00241AF7" w:rsidP="003A358B">
      <w:r>
        <w:separator/>
      </w:r>
    </w:p>
    <w:p w:rsidR="00241AF7" w:rsidRDefault="00241AF7"/>
  </w:footnote>
  <w:footnote w:type="continuationSeparator" w:id="1">
    <w:p w:rsidR="00241AF7" w:rsidRDefault="00241AF7" w:rsidP="003A358B">
      <w:r>
        <w:continuationSeparator/>
      </w:r>
    </w:p>
    <w:p w:rsidR="00241AF7" w:rsidRDefault="00241AF7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095958"/>
    <w:multiLevelType w:val="multilevel"/>
    <w:tmpl w:val="CE98590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62726970"/>
    <w:multiLevelType w:val="hybridMultilevel"/>
    <w:tmpl w:val="A3B6F708"/>
    <w:lvl w:ilvl="0" w:tplc="F9889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 Rosenbluth">
    <w15:presenceInfo w15:providerId="Windows Live" w15:userId="ad0ba545b7ebd16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resource Te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dpwstwss2ewf7e2pra5e9fcsfvstpz0vtdp&quot;&gt;pichia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3F3B1F"/>
    <w:rsid w:val="00000B7E"/>
    <w:rsid w:val="00001007"/>
    <w:rsid w:val="000014E5"/>
    <w:rsid w:val="0000223B"/>
    <w:rsid w:val="00005EC2"/>
    <w:rsid w:val="00006CAE"/>
    <w:rsid w:val="00006F3C"/>
    <w:rsid w:val="00015727"/>
    <w:rsid w:val="00017C27"/>
    <w:rsid w:val="00021C78"/>
    <w:rsid w:val="00022A79"/>
    <w:rsid w:val="000255D8"/>
    <w:rsid w:val="00026FB5"/>
    <w:rsid w:val="0003044F"/>
    <w:rsid w:val="0003394E"/>
    <w:rsid w:val="00034418"/>
    <w:rsid w:val="000367B2"/>
    <w:rsid w:val="00036CD8"/>
    <w:rsid w:val="000417AE"/>
    <w:rsid w:val="00041A55"/>
    <w:rsid w:val="00041FD6"/>
    <w:rsid w:val="000456C5"/>
    <w:rsid w:val="0004694E"/>
    <w:rsid w:val="000527FB"/>
    <w:rsid w:val="000535D8"/>
    <w:rsid w:val="000626FC"/>
    <w:rsid w:val="0006591E"/>
    <w:rsid w:val="00065CA5"/>
    <w:rsid w:val="00066480"/>
    <w:rsid w:val="00073B30"/>
    <w:rsid w:val="00075F0D"/>
    <w:rsid w:val="00076353"/>
    <w:rsid w:val="00076F32"/>
    <w:rsid w:val="0008180A"/>
    <w:rsid w:val="00084CBD"/>
    <w:rsid w:val="00084F06"/>
    <w:rsid w:val="000858F5"/>
    <w:rsid w:val="00093911"/>
    <w:rsid w:val="00093CEE"/>
    <w:rsid w:val="0009578E"/>
    <w:rsid w:val="00096FB8"/>
    <w:rsid w:val="000A55C6"/>
    <w:rsid w:val="000A6EC9"/>
    <w:rsid w:val="000A7FF2"/>
    <w:rsid w:val="000B22B9"/>
    <w:rsid w:val="000B2357"/>
    <w:rsid w:val="000B32A4"/>
    <w:rsid w:val="000B365A"/>
    <w:rsid w:val="000B4E6A"/>
    <w:rsid w:val="000B604D"/>
    <w:rsid w:val="000C0CC1"/>
    <w:rsid w:val="000C17F6"/>
    <w:rsid w:val="000C1A5A"/>
    <w:rsid w:val="000C2627"/>
    <w:rsid w:val="000C6C5D"/>
    <w:rsid w:val="000D2D95"/>
    <w:rsid w:val="000D4083"/>
    <w:rsid w:val="000D51C0"/>
    <w:rsid w:val="000E0405"/>
    <w:rsid w:val="000E4A28"/>
    <w:rsid w:val="000E4DD1"/>
    <w:rsid w:val="000E763E"/>
    <w:rsid w:val="000F299C"/>
    <w:rsid w:val="000F2D0E"/>
    <w:rsid w:val="000F5671"/>
    <w:rsid w:val="000F63E5"/>
    <w:rsid w:val="00100B45"/>
    <w:rsid w:val="0010130E"/>
    <w:rsid w:val="00101D60"/>
    <w:rsid w:val="00103105"/>
    <w:rsid w:val="00106B96"/>
    <w:rsid w:val="00106D3D"/>
    <w:rsid w:val="001072B9"/>
    <w:rsid w:val="00110F43"/>
    <w:rsid w:val="00110F99"/>
    <w:rsid w:val="0011154A"/>
    <w:rsid w:val="00111D2D"/>
    <w:rsid w:val="00112924"/>
    <w:rsid w:val="00114B26"/>
    <w:rsid w:val="0011624F"/>
    <w:rsid w:val="00116324"/>
    <w:rsid w:val="001168E3"/>
    <w:rsid w:val="00117B48"/>
    <w:rsid w:val="0013330C"/>
    <w:rsid w:val="001402A2"/>
    <w:rsid w:val="00142570"/>
    <w:rsid w:val="001432A0"/>
    <w:rsid w:val="00143654"/>
    <w:rsid w:val="001446DD"/>
    <w:rsid w:val="00145718"/>
    <w:rsid w:val="00147505"/>
    <w:rsid w:val="0015053E"/>
    <w:rsid w:val="00160694"/>
    <w:rsid w:val="001634F7"/>
    <w:rsid w:val="001638BD"/>
    <w:rsid w:val="00163B9A"/>
    <w:rsid w:val="00170BAA"/>
    <w:rsid w:val="00172EF1"/>
    <w:rsid w:val="001734FF"/>
    <w:rsid w:val="001737D0"/>
    <w:rsid w:val="00173BEB"/>
    <w:rsid w:val="00174272"/>
    <w:rsid w:val="001834D9"/>
    <w:rsid w:val="00185719"/>
    <w:rsid w:val="001858F6"/>
    <w:rsid w:val="00185F87"/>
    <w:rsid w:val="00187F31"/>
    <w:rsid w:val="00190D37"/>
    <w:rsid w:val="0019200D"/>
    <w:rsid w:val="0019346C"/>
    <w:rsid w:val="0019382A"/>
    <w:rsid w:val="0019429E"/>
    <w:rsid w:val="001A418F"/>
    <w:rsid w:val="001A55A9"/>
    <w:rsid w:val="001A7BA7"/>
    <w:rsid w:val="001B2679"/>
    <w:rsid w:val="001C371A"/>
    <w:rsid w:val="001C6B30"/>
    <w:rsid w:val="001C6D06"/>
    <w:rsid w:val="001C739B"/>
    <w:rsid w:val="001D126A"/>
    <w:rsid w:val="001D15E7"/>
    <w:rsid w:val="001D6545"/>
    <w:rsid w:val="001D70F2"/>
    <w:rsid w:val="001D7D7C"/>
    <w:rsid w:val="001E516C"/>
    <w:rsid w:val="001E5588"/>
    <w:rsid w:val="001F09E6"/>
    <w:rsid w:val="001F1179"/>
    <w:rsid w:val="001F3931"/>
    <w:rsid w:val="00200684"/>
    <w:rsid w:val="00200CE2"/>
    <w:rsid w:val="00202588"/>
    <w:rsid w:val="00203494"/>
    <w:rsid w:val="00203B5A"/>
    <w:rsid w:val="00205F5C"/>
    <w:rsid w:val="00210EB9"/>
    <w:rsid w:val="00212F99"/>
    <w:rsid w:val="0021721F"/>
    <w:rsid w:val="002179DF"/>
    <w:rsid w:val="002206F4"/>
    <w:rsid w:val="0022122A"/>
    <w:rsid w:val="00222859"/>
    <w:rsid w:val="00222A63"/>
    <w:rsid w:val="0022531D"/>
    <w:rsid w:val="002271E2"/>
    <w:rsid w:val="00227613"/>
    <w:rsid w:val="0023057A"/>
    <w:rsid w:val="00234043"/>
    <w:rsid w:val="00234149"/>
    <w:rsid w:val="00241AF7"/>
    <w:rsid w:val="00241C33"/>
    <w:rsid w:val="002427E1"/>
    <w:rsid w:val="00243ED2"/>
    <w:rsid w:val="00250819"/>
    <w:rsid w:val="0025491E"/>
    <w:rsid w:val="00256867"/>
    <w:rsid w:val="00256976"/>
    <w:rsid w:val="00260673"/>
    <w:rsid w:val="002641DF"/>
    <w:rsid w:val="0027006E"/>
    <w:rsid w:val="00271795"/>
    <w:rsid w:val="00271936"/>
    <w:rsid w:val="002721F8"/>
    <w:rsid w:val="00272EFA"/>
    <w:rsid w:val="002740BA"/>
    <w:rsid w:val="0027432C"/>
    <w:rsid w:val="0027619E"/>
    <w:rsid w:val="00276577"/>
    <w:rsid w:val="002824DB"/>
    <w:rsid w:val="00282AD3"/>
    <w:rsid w:val="0028378F"/>
    <w:rsid w:val="0028418D"/>
    <w:rsid w:val="00284591"/>
    <w:rsid w:val="00290C80"/>
    <w:rsid w:val="0029411A"/>
    <w:rsid w:val="00294699"/>
    <w:rsid w:val="002A12B5"/>
    <w:rsid w:val="002A1919"/>
    <w:rsid w:val="002A5749"/>
    <w:rsid w:val="002A70A7"/>
    <w:rsid w:val="002B154F"/>
    <w:rsid w:val="002B2AC2"/>
    <w:rsid w:val="002B6563"/>
    <w:rsid w:val="002C10AD"/>
    <w:rsid w:val="002C3CBB"/>
    <w:rsid w:val="002C5E03"/>
    <w:rsid w:val="002C65A3"/>
    <w:rsid w:val="002C7C1C"/>
    <w:rsid w:val="002D61A8"/>
    <w:rsid w:val="002D72E6"/>
    <w:rsid w:val="002E5918"/>
    <w:rsid w:val="002E688A"/>
    <w:rsid w:val="002F399E"/>
    <w:rsid w:val="002F3BCD"/>
    <w:rsid w:val="002F66D9"/>
    <w:rsid w:val="002F6F5F"/>
    <w:rsid w:val="002F7124"/>
    <w:rsid w:val="002F78B8"/>
    <w:rsid w:val="00305FA8"/>
    <w:rsid w:val="003066A8"/>
    <w:rsid w:val="003104C9"/>
    <w:rsid w:val="00311A72"/>
    <w:rsid w:val="0031289B"/>
    <w:rsid w:val="00314E02"/>
    <w:rsid w:val="0031529A"/>
    <w:rsid w:val="00315517"/>
    <w:rsid w:val="00315555"/>
    <w:rsid w:val="00316FA6"/>
    <w:rsid w:val="003247E0"/>
    <w:rsid w:val="00330046"/>
    <w:rsid w:val="003302AC"/>
    <w:rsid w:val="00330BC3"/>
    <w:rsid w:val="003324CE"/>
    <w:rsid w:val="00333A45"/>
    <w:rsid w:val="003341E8"/>
    <w:rsid w:val="003414B3"/>
    <w:rsid w:val="00343812"/>
    <w:rsid w:val="0034682C"/>
    <w:rsid w:val="00346C41"/>
    <w:rsid w:val="00354874"/>
    <w:rsid w:val="00357F79"/>
    <w:rsid w:val="0036046A"/>
    <w:rsid w:val="00362C09"/>
    <w:rsid w:val="00363726"/>
    <w:rsid w:val="003706ED"/>
    <w:rsid w:val="00372AFB"/>
    <w:rsid w:val="00385BCE"/>
    <w:rsid w:val="00391AC2"/>
    <w:rsid w:val="00391EAB"/>
    <w:rsid w:val="00393492"/>
    <w:rsid w:val="00393CEC"/>
    <w:rsid w:val="00393E8D"/>
    <w:rsid w:val="00394E80"/>
    <w:rsid w:val="003969FC"/>
    <w:rsid w:val="00396F9F"/>
    <w:rsid w:val="003A358B"/>
    <w:rsid w:val="003A4B7D"/>
    <w:rsid w:val="003A5007"/>
    <w:rsid w:val="003B0F7B"/>
    <w:rsid w:val="003B12C6"/>
    <w:rsid w:val="003B1B39"/>
    <w:rsid w:val="003B3FF2"/>
    <w:rsid w:val="003B6E78"/>
    <w:rsid w:val="003C0859"/>
    <w:rsid w:val="003C0D6D"/>
    <w:rsid w:val="003C3163"/>
    <w:rsid w:val="003C5A9F"/>
    <w:rsid w:val="003C5C15"/>
    <w:rsid w:val="003D4B27"/>
    <w:rsid w:val="003D632F"/>
    <w:rsid w:val="003E07A9"/>
    <w:rsid w:val="003E76C1"/>
    <w:rsid w:val="003F0C2C"/>
    <w:rsid w:val="003F2A9A"/>
    <w:rsid w:val="003F3B1F"/>
    <w:rsid w:val="003F431B"/>
    <w:rsid w:val="004023CE"/>
    <w:rsid w:val="00412AEF"/>
    <w:rsid w:val="00412B33"/>
    <w:rsid w:val="004202AC"/>
    <w:rsid w:val="00421561"/>
    <w:rsid w:val="00422072"/>
    <w:rsid w:val="004322F8"/>
    <w:rsid w:val="00432FDF"/>
    <w:rsid w:val="00433BC7"/>
    <w:rsid w:val="00444528"/>
    <w:rsid w:val="004447BA"/>
    <w:rsid w:val="00447C72"/>
    <w:rsid w:val="0045055F"/>
    <w:rsid w:val="0045339A"/>
    <w:rsid w:val="00454F14"/>
    <w:rsid w:val="0045581D"/>
    <w:rsid w:val="00455B89"/>
    <w:rsid w:val="00462B53"/>
    <w:rsid w:val="00470FA7"/>
    <w:rsid w:val="0048126D"/>
    <w:rsid w:val="004813CD"/>
    <w:rsid w:val="004842A4"/>
    <w:rsid w:val="00485AA8"/>
    <w:rsid w:val="00486CAF"/>
    <w:rsid w:val="004878EE"/>
    <w:rsid w:val="00494058"/>
    <w:rsid w:val="00494559"/>
    <w:rsid w:val="004A1A40"/>
    <w:rsid w:val="004A2606"/>
    <w:rsid w:val="004B0799"/>
    <w:rsid w:val="004B48ED"/>
    <w:rsid w:val="004B512F"/>
    <w:rsid w:val="004B63EA"/>
    <w:rsid w:val="004B6595"/>
    <w:rsid w:val="004C1632"/>
    <w:rsid w:val="004C75EE"/>
    <w:rsid w:val="004D1AF8"/>
    <w:rsid w:val="004D26CC"/>
    <w:rsid w:val="004D4D69"/>
    <w:rsid w:val="004D65CC"/>
    <w:rsid w:val="004D7CFF"/>
    <w:rsid w:val="004E14AE"/>
    <w:rsid w:val="004E1649"/>
    <w:rsid w:val="004E347D"/>
    <w:rsid w:val="004F2647"/>
    <w:rsid w:val="00500FA2"/>
    <w:rsid w:val="00503C7D"/>
    <w:rsid w:val="00504AB7"/>
    <w:rsid w:val="00504CF2"/>
    <w:rsid w:val="00505A06"/>
    <w:rsid w:val="005076C6"/>
    <w:rsid w:val="005119FC"/>
    <w:rsid w:val="005131A2"/>
    <w:rsid w:val="0051374F"/>
    <w:rsid w:val="00513A43"/>
    <w:rsid w:val="00516E6E"/>
    <w:rsid w:val="00517CF6"/>
    <w:rsid w:val="00526ABF"/>
    <w:rsid w:val="00534C8B"/>
    <w:rsid w:val="00535A79"/>
    <w:rsid w:val="00536221"/>
    <w:rsid w:val="00537B88"/>
    <w:rsid w:val="0054371A"/>
    <w:rsid w:val="00544F74"/>
    <w:rsid w:val="00550C02"/>
    <w:rsid w:val="00561D90"/>
    <w:rsid w:val="00563099"/>
    <w:rsid w:val="00563D8C"/>
    <w:rsid w:val="00563FDE"/>
    <w:rsid w:val="00564631"/>
    <w:rsid w:val="00565452"/>
    <w:rsid w:val="00567DB1"/>
    <w:rsid w:val="00571634"/>
    <w:rsid w:val="00576DE0"/>
    <w:rsid w:val="005808B7"/>
    <w:rsid w:val="00581F2A"/>
    <w:rsid w:val="00582412"/>
    <w:rsid w:val="00584287"/>
    <w:rsid w:val="005856F3"/>
    <w:rsid w:val="005859A7"/>
    <w:rsid w:val="00585BF3"/>
    <w:rsid w:val="00591DA8"/>
    <w:rsid w:val="00593242"/>
    <w:rsid w:val="00597E90"/>
    <w:rsid w:val="005A1797"/>
    <w:rsid w:val="005A4A43"/>
    <w:rsid w:val="005A5967"/>
    <w:rsid w:val="005A6BF4"/>
    <w:rsid w:val="005B20A1"/>
    <w:rsid w:val="005B37A4"/>
    <w:rsid w:val="005B7CA7"/>
    <w:rsid w:val="005C0BFA"/>
    <w:rsid w:val="005C175E"/>
    <w:rsid w:val="005C2D3E"/>
    <w:rsid w:val="005C3A37"/>
    <w:rsid w:val="005C66CA"/>
    <w:rsid w:val="005D1593"/>
    <w:rsid w:val="005D2884"/>
    <w:rsid w:val="005D3966"/>
    <w:rsid w:val="005D67A9"/>
    <w:rsid w:val="005D7509"/>
    <w:rsid w:val="005E0D5C"/>
    <w:rsid w:val="005E14E9"/>
    <w:rsid w:val="005E2177"/>
    <w:rsid w:val="005E2994"/>
    <w:rsid w:val="005E49AC"/>
    <w:rsid w:val="005E7823"/>
    <w:rsid w:val="005F182B"/>
    <w:rsid w:val="005F414D"/>
    <w:rsid w:val="005F7057"/>
    <w:rsid w:val="005F75F5"/>
    <w:rsid w:val="006000E8"/>
    <w:rsid w:val="00600C10"/>
    <w:rsid w:val="006016C0"/>
    <w:rsid w:val="00601C39"/>
    <w:rsid w:val="006050EB"/>
    <w:rsid w:val="00606443"/>
    <w:rsid w:val="00607AA5"/>
    <w:rsid w:val="00611062"/>
    <w:rsid w:val="00611102"/>
    <w:rsid w:val="00611E5F"/>
    <w:rsid w:val="00626188"/>
    <w:rsid w:val="00633D2C"/>
    <w:rsid w:val="00637DCF"/>
    <w:rsid w:val="00641F19"/>
    <w:rsid w:val="0064534D"/>
    <w:rsid w:val="00646DA8"/>
    <w:rsid w:val="0064743E"/>
    <w:rsid w:val="006477C8"/>
    <w:rsid w:val="00647A31"/>
    <w:rsid w:val="0065241B"/>
    <w:rsid w:val="00653204"/>
    <w:rsid w:val="00653351"/>
    <w:rsid w:val="006566A4"/>
    <w:rsid w:val="00656B7B"/>
    <w:rsid w:val="00657FE7"/>
    <w:rsid w:val="00662013"/>
    <w:rsid w:val="006645B6"/>
    <w:rsid w:val="00673E2C"/>
    <w:rsid w:val="006757D8"/>
    <w:rsid w:val="00676834"/>
    <w:rsid w:val="00677117"/>
    <w:rsid w:val="00677D7D"/>
    <w:rsid w:val="0068094F"/>
    <w:rsid w:val="00681B9E"/>
    <w:rsid w:val="00690A77"/>
    <w:rsid w:val="00691946"/>
    <w:rsid w:val="00692101"/>
    <w:rsid w:val="00692F56"/>
    <w:rsid w:val="00694C13"/>
    <w:rsid w:val="006A19E3"/>
    <w:rsid w:val="006A1F2A"/>
    <w:rsid w:val="006A2A81"/>
    <w:rsid w:val="006A33EB"/>
    <w:rsid w:val="006A4A50"/>
    <w:rsid w:val="006B04B6"/>
    <w:rsid w:val="006B4D2A"/>
    <w:rsid w:val="006B5FBE"/>
    <w:rsid w:val="006C0DDD"/>
    <w:rsid w:val="006C10E8"/>
    <w:rsid w:val="006C3E99"/>
    <w:rsid w:val="006C7734"/>
    <w:rsid w:val="006D1AA7"/>
    <w:rsid w:val="006D443E"/>
    <w:rsid w:val="006D6C4E"/>
    <w:rsid w:val="006D7281"/>
    <w:rsid w:val="006D7CD1"/>
    <w:rsid w:val="006F5E43"/>
    <w:rsid w:val="006F6026"/>
    <w:rsid w:val="006F6D59"/>
    <w:rsid w:val="006F7781"/>
    <w:rsid w:val="006F7E1E"/>
    <w:rsid w:val="007026BA"/>
    <w:rsid w:val="007029FD"/>
    <w:rsid w:val="007034CD"/>
    <w:rsid w:val="0070509B"/>
    <w:rsid w:val="00710337"/>
    <w:rsid w:val="00714863"/>
    <w:rsid w:val="00720C95"/>
    <w:rsid w:val="00723A5B"/>
    <w:rsid w:val="007240CE"/>
    <w:rsid w:val="00726C1E"/>
    <w:rsid w:val="007273B3"/>
    <w:rsid w:val="00727ABF"/>
    <w:rsid w:val="00731DA5"/>
    <w:rsid w:val="00732EF8"/>
    <w:rsid w:val="00734274"/>
    <w:rsid w:val="007354D7"/>
    <w:rsid w:val="00737D59"/>
    <w:rsid w:val="00743B09"/>
    <w:rsid w:val="00745065"/>
    <w:rsid w:val="00747394"/>
    <w:rsid w:val="00751089"/>
    <w:rsid w:val="007547EF"/>
    <w:rsid w:val="00755182"/>
    <w:rsid w:val="00757BEA"/>
    <w:rsid w:val="00764F8D"/>
    <w:rsid w:val="007659EB"/>
    <w:rsid w:val="00766010"/>
    <w:rsid w:val="00766385"/>
    <w:rsid w:val="00773B59"/>
    <w:rsid w:val="00774243"/>
    <w:rsid w:val="007745E7"/>
    <w:rsid w:val="00780EE0"/>
    <w:rsid w:val="007923AE"/>
    <w:rsid w:val="007966AF"/>
    <w:rsid w:val="00797A70"/>
    <w:rsid w:val="007A426F"/>
    <w:rsid w:val="007A52D2"/>
    <w:rsid w:val="007A7C6A"/>
    <w:rsid w:val="007B113F"/>
    <w:rsid w:val="007B3CD2"/>
    <w:rsid w:val="007B439D"/>
    <w:rsid w:val="007B7F75"/>
    <w:rsid w:val="007C2AD2"/>
    <w:rsid w:val="007D1845"/>
    <w:rsid w:val="007D3E2C"/>
    <w:rsid w:val="007D4D1B"/>
    <w:rsid w:val="007D69A5"/>
    <w:rsid w:val="007F6E62"/>
    <w:rsid w:val="007F719E"/>
    <w:rsid w:val="0080144F"/>
    <w:rsid w:val="00802C7D"/>
    <w:rsid w:val="00804CAD"/>
    <w:rsid w:val="00805B74"/>
    <w:rsid w:val="00807DC5"/>
    <w:rsid w:val="00810FC1"/>
    <w:rsid w:val="00813659"/>
    <w:rsid w:val="0081428C"/>
    <w:rsid w:val="008142D0"/>
    <w:rsid w:val="00817274"/>
    <w:rsid w:val="008230B0"/>
    <w:rsid w:val="00825C80"/>
    <w:rsid w:val="0082736B"/>
    <w:rsid w:val="008314EF"/>
    <w:rsid w:val="0083392E"/>
    <w:rsid w:val="0083411A"/>
    <w:rsid w:val="00835A33"/>
    <w:rsid w:val="00835CC7"/>
    <w:rsid w:val="00837917"/>
    <w:rsid w:val="00844429"/>
    <w:rsid w:val="00846390"/>
    <w:rsid w:val="00847422"/>
    <w:rsid w:val="00852CD9"/>
    <w:rsid w:val="0086115B"/>
    <w:rsid w:val="008619AD"/>
    <w:rsid w:val="00861F41"/>
    <w:rsid w:val="00862B44"/>
    <w:rsid w:val="008640AF"/>
    <w:rsid w:val="0086604C"/>
    <w:rsid w:val="008712AB"/>
    <w:rsid w:val="0087156D"/>
    <w:rsid w:val="00873FA5"/>
    <w:rsid w:val="0088017A"/>
    <w:rsid w:val="00881A6C"/>
    <w:rsid w:val="00882FA9"/>
    <w:rsid w:val="00883529"/>
    <w:rsid w:val="008841BA"/>
    <w:rsid w:val="008916B3"/>
    <w:rsid w:val="00893218"/>
    <w:rsid w:val="008947D2"/>
    <w:rsid w:val="00896F8A"/>
    <w:rsid w:val="008A2D47"/>
    <w:rsid w:val="008A71A0"/>
    <w:rsid w:val="008A7580"/>
    <w:rsid w:val="008B23CE"/>
    <w:rsid w:val="008B4616"/>
    <w:rsid w:val="008B6907"/>
    <w:rsid w:val="008C32C8"/>
    <w:rsid w:val="008C4769"/>
    <w:rsid w:val="008C60CD"/>
    <w:rsid w:val="008C6D43"/>
    <w:rsid w:val="008D3F01"/>
    <w:rsid w:val="008D4BF4"/>
    <w:rsid w:val="008D522A"/>
    <w:rsid w:val="008D5276"/>
    <w:rsid w:val="008D5E87"/>
    <w:rsid w:val="008D6940"/>
    <w:rsid w:val="008D7B8A"/>
    <w:rsid w:val="008E1BD3"/>
    <w:rsid w:val="008E4CAD"/>
    <w:rsid w:val="008E5594"/>
    <w:rsid w:val="008E7A0F"/>
    <w:rsid w:val="008F0B27"/>
    <w:rsid w:val="008F50A8"/>
    <w:rsid w:val="008F630A"/>
    <w:rsid w:val="008F6A11"/>
    <w:rsid w:val="008F6FBD"/>
    <w:rsid w:val="009016DF"/>
    <w:rsid w:val="00902651"/>
    <w:rsid w:val="009029EF"/>
    <w:rsid w:val="009108B9"/>
    <w:rsid w:val="00912603"/>
    <w:rsid w:val="00912667"/>
    <w:rsid w:val="009129CC"/>
    <w:rsid w:val="00912D59"/>
    <w:rsid w:val="00913C29"/>
    <w:rsid w:val="00914A97"/>
    <w:rsid w:val="009158A7"/>
    <w:rsid w:val="00916FC1"/>
    <w:rsid w:val="009338E2"/>
    <w:rsid w:val="009403CD"/>
    <w:rsid w:val="00940E37"/>
    <w:rsid w:val="00945FA8"/>
    <w:rsid w:val="0096060E"/>
    <w:rsid w:val="009657C0"/>
    <w:rsid w:val="00970AF7"/>
    <w:rsid w:val="00973899"/>
    <w:rsid w:val="009804F0"/>
    <w:rsid w:val="00980EEB"/>
    <w:rsid w:val="00981DB4"/>
    <w:rsid w:val="009824B8"/>
    <w:rsid w:val="00984340"/>
    <w:rsid w:val="009857C3"/>
    <w:rsid w:val="00985EB3"/>
    <w:rsid w:val="00986448"/>
    <w:rsid w:val="00991CE5"/>
    <w:rsid w:val="00993CF9"/>
    <w:rsid w:val="009940D6"/>
    <w:rsid w:val="009A18BD"/>
    <w:rsid w:val="009A2782"/>
    <w:rsid w:val="009A3634"/>
    <w:rsid w:val="009A3F7F"/>
    <w:rsid w:val="009A40CA"/>
    <w:rsid w:val="009A5CE7"/>
    <w:rsid w:val="009A6176"/>
    <w:rsid w:val="009A7F3D"/>
    <w:rsid w:val="009B7A07"/>
    <w:rsid w:val="009C07AE"/>
    <w:rsid w:val="009C3115"/>
    <w:rsid w:val="009D2385"/>
    <w:rsid w:val="009D2551"/>
    <w:rsid w:val="009E1854"/>
    <w:rsid w:val="009E2232"/>
    <w:rsid w:val="009F0449"/>
    <w:rsid w:val="009F27CA"/>
    <w:rsid w:val="009F5562"/>
    <w:rsid w:val="00A0668B"/>
    <w:rsid w:val="00A075B5"/>
    <w:rsid w:val="00A10A71"/>
    <w:rsid w:val="00A1233C"/>
    <w:rsid w:val="00A22F9D"/>
    <w:rsid w:val="00A2430B"/>
    <w:rsid w:val="00A25CE0"/>
    <w:rsid w:val="00A34D30"/>
    <w:rsid w:val="00A36B28"/>
    <w:rsid w:val="00A41CF4"/>
    <w:rsid w:val="00A44EAF"/>
    <w:rsid w:val="00A459A5"/>
    <w:rsid w:val="00A50A3F"/>
    <w:rsid w:val="00A528BF"/>
    <w:rsid w:val="00A56873"/>
    <w:rsid w:val="00A56CE9"/>
    <w:rsid w:val="00A57309"/>
    <w:rsid w:val="00A605E5"/>
    <w:rsid w:val="00A64D7A"/>
    <w:rsid w:val="00A67B84"/>
    <w:rsid w:val="00A73F8E"/>
    <w:rsid w:val="00A754A8"/>
    <w:rsid w:val="00A755F9"/>
    <w:rsid w:val="00A8101A"/>
    <w:rsid w:val="00A810EB"/>
    <w:rsid w:val="00A817AC"/>
    <w:rsid w:val="00A82231"/>
    <w:rsid w:val="00A82FCC"/>
    <w:rsid w:val="00A83FAB"/>
    <w:rsid w:val="00A9118A"/>
    <w:rsid w:val="00A91EA6"/>
    <w:rsid w:val="00A96492"/>
    <w:rsid w:val="00A96DA7"/>
    <w:rsid w:val="00A97AE4"/>
    <w:rsid w:val="00AA00CE"/>
    <w:rsid w:val="00AA26F0"/>
    <w:rsid w:val="00AA5288"/>
    <w:rsid w:val="00AA6BF6"/>
    <w:rsid w:val="00AA7828"/>
    <w:rsid w:val="00AB167A"/>
    <w:rsid w:val="00AB2617"/>
    <w:rsid w:val="00AB268C"/>
    <w:rsid w:val="00AB3A70"/>
    <w:rsid w:val="00AC3B66"/>
    <w:rsid w:val="00AC6A95"/>
    <w:rsid w:val="00AD0CD6"/>
    <w:rsid w:val="00AD185F"/>
    <w:rsid w:val="00AD2817"/>
    <w:rsid w:val="00AD39A1"/>
    <w:rsid w:val="00AD3C08"/>
    <w:rsid w:val="00AD60DD"/>
    <w:rsid w:val="00AD7D8B"/>
    <w:rsid w:val="00AE0ABA"/>
    <w:rsid w:val="00AE200D"/>
    <w:rsid w:val="00AE3A30"/>
    <w:rsid w:val="00AE3C91"/>
    <w:rsid w:val="00AF7C17"/>
    <w:rsid w:val="00B017D7"/>
    <w:rsid w:val="00B01ACF"/>
    <w:rsid w:val="00B03BFF"/>
    <w:rsid w:val="00B072A5"/>
    <w:rsid w:val="00B07A25"/>
    <w:rsid w:val="00B116AA"/>
    <w:rsid w:val="00B15C3C"/>
    <w:rsid w:val="00B20B4B"/>
    <w:rsid w:val="00B21F4A"/>
    <w:rsid w:val="00B23B08"/>
    <w:rsid w:val="00B25E8D"/>
    <w:rsid w:val="00B30B6A"/>
    <w:rsid w:val="00B30E2B"/>
    <w:rsid w:val="00B3185D"/>
    <w:rsid w:val="00B32AB2"/>
    <w:rsid w:val="00B32E03"/>
    <w:rsid w:val="00B426A9"/>
    <w:rsid w:val="00B460AE"/>
    <w:rsid w:val="00B46D38"/>
    <w:rsid w:val="00B51A63"/>
    <w:rsid w:val="00B51CE1"/>
    <w:rsid w:val="00B52234"/>
    <w:rsid w:val="00B5398C"/>
    <w:rsid w:val="00B545F2"/>
    <w:rsid w:val="00B606CE"/>
    <w:rsid w:val="00B70571"/>
    <w:rsid w:val="00B71642"/>
    <w:rsid w:val="00B716EC"/>
    <w:rsid w:val="00B71BBF"/>
    <w:rsid w:val="00B74FB0"/>
    <w:rsid w:val="00B80F9B"/>
    <w:rsid w:val="00B8655C"/>
    <w:rsid w:val="00B86B09"/>
    <w:rsid w:val="00B9050D"/>
    <w:rsid w:val="00B9405C"/>
    <w:rsid w:val="00B9545C"/>
    <w:rsid w:val="00BA3DFA"/>
    <w:rsid w:val="00BA657C"/>
    <w:rsid w:val="00BA6847"/>
    <w:rsid w:val="00BB64A8"/>
    <w:rsid w:val="00BC0B89"/>
    <w:rsid w:val="00BC164F"/>
    <w:rsid w:val="00BC1D33"/>
    <w:rsid w:val="00BC2323"/>
    <w:rsid w:val="00BC2758"/>
    <w:rsid w:val="00BC5A0A"/>
    <w:rsid w:val="00BD170A"/>
    <w:rsid w:val="00BD54D3"/>
    <w:rsid w:val="00BD7783"/>
    <w:rsid w:val="00BE267B"/>
    <w:rsid w:val="00BE32A6"/>
    <w:rsid w:val="00BE3EFB"/>
    <w:rsid w:val="00BE76A4"/>
    <w:rsid w:val="00BF0711"/>
    <w:rsid w:val="00BF0891"/>
    <w:rsid w:val="00BF3A74"/>
    <w:rsid w:val="00BF7D6A"/>
    <w:rsid w:val="00C04CB2"/>
    <w:rsid w:val="00C102EE"/>
    <w:rsid w:val="00C12088"/>
    <w:rsid w:val="00C14442"/>
    <w:rsid w:val="00C14AA9"/>
    <w:rsid w:val="00C1577B"/>
    <w:rsid w:val="00C203A0"/>
    <w:rsid w:val="00C20790"/>
    <w:rsid w:val="00C243D5"/>
    <w:rsid w:val="00C263B2"/>
    <w:rsid w:val="00C27BC4"/>
    <w:rsid w:val="00C334F0"/>
    <w:rsid w:val="00C33A30"/>
    <w:rsid w:val="00C34709"/>
    <w:rsid w:val="00C36099"/>
    <w:rsid w:val="00C419F9"/>
    <w:rsid w:val="00C426D0"/>
    <w:rsid w:val="00C4446F"/>
    <w:rsid w:val="00C44AB3"/>
    <w:rsid w:val="00C45B6A"/>
    <w:rsid w:val="00C46077"/>
    <w:rsid w:val="00C46E26"/>
    <w:rsid w:val="00C500A2"/>
    <w:rsid w:val="00C50A22"/>
    <w:rsid w:val="00C52200"/>
    <w:rsid w:val="00C52EB5"/>
    <w:rsid w:val="00C52F10"/>
    <w:rsid w:val="00C533B1"/>
    <w:rsid w:val="00C54F7A"/>
    <w:rsid w:val="00C60351"/>
    <w:rsid w:val="00C61758"/>
    <w:rsid w:val="00C62C22"/>
    <w:rsid w:val="00C63AFB"/>
    <w:rsid w:val="00C65494"/>
    <w:rsid w:val="00C75317"/>
    <w:rsid w:val="00C76A43"/>
    <w:rsid w:val="00C805E7"/>
    <w:rsid w:val="00C82AF8"/>
    <w:rsid w:val="00C8472D"/>
    <w:rsid w:val="00C85E03"/>
    <w:rsid w:val="00C862F5"/>
    <w:rsid w:val="00C9043D"/>
    <w:rsid w:val="00C91A10"/>
    <w:rsid w:val="00C91ADF"/>
    <w:rsid w:val="00C91DB6"/>
    <w:rsid w:val="00C946D5"/>
    <w:rsid w:val="00C951A2"/>
    <w:rsid w:val="00C959E9"/>
    <w:rsid w:val="00C96028"/>
    <w:rsid w:val="00CA04BF"/>
    <w:rsid w:val="00CA0A4B"/>
    <w:rsid w:val="00CA39AC"/>
    <w:rsid w:val="00CA5752"/>
    <w:rsid w:val="00CA6973"/>
    <w:rsid w:val="00CB1901"/>
    <w:rsid w:val="00CB23EC"/>
    <w:rsid w:val="00CB31F4"/>
    <w:rsid w:val="00CB4341"/>
    <w:rsid w:val="00CB4C8C"/>
    <w:rsid w:val="00CB5F2A"/>
    <w:rsid w:val="00CB73FE"/>
    <w:rsid w:val="00CC1715"/>
    <w:rsid w:val="00CD42B2"/>
    <w:rsid w:val="00CD6652"/>
    <w:rsid w:val="00CE0DBB"/>
    <w:rsid w:val="00CE1889"/>
    <w:rsid w:val="00CE2DFF"/>
    <w:rsid w:val="00CE57BE"/>
    <w:rsid w:val="00CF09AC"/>
    <w:rsid w:val="00CF2F98"/>
    <w:rsid w:val="00CF5782"/>
    <w:rsid w:val="00D0068A"/>
    <w:rsid w:val="00D01EAE"/>
    <w:rsid w:val="00D029E6"/>
    <w:rsid w:val="00D05DDB"/>
    <w:rsid w:val="00D1288F"/>
    <w:rsid w:val="00D151C6"/>
    <w:rsid w:val="00D152EC"/>
    <w:rsid w:val="00D15CE8"/>
    <w:rsid w:val="00D21FC0"/>
    <w:rsid w:val="00D25717"/>
    <w:rsid w:val="00D269C6"/>
    <w:rsid w:val="00D27425"/>
    <w:rsid w:val="00D317D0"/>
    <w:rsid w:val="00D40E18"/>
    <w:rsid w:val="00D42386"/>
    <w:rsid w:val="00D4507C"/>
    <w:rsid w:val="00D46942"/>
    <w:rsid w:val="00D475D8"/>
    <w:rsid w:val="00D52285"/>
    <w:rsid w:val="00D53056"/>
    <w:rsid w:val="00D553B0"/>
    <w:rsid w:val="00D563E7"/>
    <w:rsid w:val="00D6399A"/>
    <w:rsid w:val="00D71EFE"/>
    <w:rsid w:val="00D8024C"/>
    <w:rsid w:val="00D80645"/>
    <w:rsid w:val="00D8456A"/>
    <w:rsid w:val="00D84E74"/>
    <w:rsid w:val="00D86C45"/>
    <w:rsid w:val="00D904DA"/>
    <w:rsid w:val="00D9237C"/>
    <w:rsid w:val="00D939BE"/>
    <w:rsid w:val="00D9489B"/>
    <w:rsid w:val="00D9756B"/>
    <w:rsid w:val="00D975D5"/>
    <w:rsid w:val="00DA305D"/>
    <w:rsid w:val="00DA3442"/>
    <w:rsid w:val="00DA45DE"/>
    <w:rsid w:val="00DB3681"/>
    <w:rsid w:val="00DB65EF"/>
    <w:rsid w:val="00DC1D62"/>
    <w:rsid w:val="00DC3966"/>
    <w:rsid w:val="00DC6A0D"/>
    <w:rsid w:val="00DD07C8"/>
    <w:rsid w:val="00DD4A9A"/>
    <w:rsid w:val="00DD4F21"/>
    <w:rsid w:val="00DD59E3"/>
    <w:rsid w:val="00DE0705"/>
    <w:rsid w:val="00DE12F3"/>
    <w:rsid w:val="00DE459D"/>
    <w:rsid w:val="00DE5072"/>
    <w:rsid w:val="00DE6091"/>
    <w:rsid w:val="00DF31D6"/>
    <w:rsid w:val="00DF32E5"/>
    <w:rsid w:val="00E02E04"/>
    <w:rsid w:val="00E0404C"/>
    <w:rsid w:val="00E07D51"/>
    <w:rsid w:val="00E11735"/>
    <w:rsid w:val="00E12ED1"/>
    <w:rsid w:val="00E13CD6"/>
    <w:rsid w:val="00E14517"/>
    <w:rsid w:val="00E14A00"/>
    <w:rsid w:val="00E2047C"/>
    <w:rsid w:val="00E216FC"/>
    <w:rsid w:val="00E25292"/>
    <w:rsid w:val="00E25704"/>
    <w:rsid w:val="00E25980"/>
    <w:rsid w:val="00E27BC0"/>
    <w:rsid w:val="00E30B8B"/>
    <w:rsid w:val="00E34DC7"/>
    <w:rsid w:val="00E35AF7"/>
    <w:rsid w:val="00E35D8D"/>
    <w:rsid w:val="00E418C7"/>
    <w:rsid w:val="00E42296"/>
    <w:rsid w:val="00E42D71"/>
    <w:rsid w:val="00E43E1F"/>
    <w:rsid w:val="00E440CE"/>
    <w:rsid w:val="00E45350"/>
    <w:rsid w:val="00E523C7"/>
    <w:rsid w:val="00E53534"/>
    <w:rsid w:val="00E57A92"/>
    <w:rsid w:val="00E601DA"/>
    <w:rsid w:val="00E60A20"/>
    <w:rsid w:val="00E60E72"/>
    <w:rsid w:val="00E61442"/>
    <w:rsid w:val="00E61F0F"/>
    <w:rsid w:val="00E704AD"/>
    <w:rsid w:val="00E710DC"/>
    <w:rsid w:val="00E719B8"/>
    <w:rsid w:val="00E777D0"/>
    <w:rsid w:val="00E82DD3"/>
    <w:rsid w:val="00E8419B"/>
    <w:rsid w:val="00E87471"/>
    <w:rsid w:val="00E907D3"/>
    <w:rsid w:val="00E928D8"/>
    <w:rsid w:val="00E92C86"/>
    <w:rsid w:val="00E93242"/>
    <w:rsid w:val="00E94309"/>
    <w:rsid w:val="00E9798E"/>
    <w:rsid w:val="00E97F80"/>
    <w:rsid w:val="00EA1598"/>
    <w:rsid w:val="00EA18C4"/>
    <w:rsid w:val="00EA1C20"/>
    <w:rsid w:val="00EA558E"/>
    <w:rsid w:val="00EA5AC3"/>
    <w:rsid w:val="00EB0346"/>
    <w:rsid w:val="00EB16AB"/>
    <w:rsid w:val="00EB2E7D"/>
    <w:rsid w:val="00EB55DC"/>
    <w:rsid w:val="00EB7AA6"/>
    <w:rsid w:val="00EC33EA"/>
    <w:rsid w:val="00EC64E5"/>
    <w:rsid w:val="00EC6865"/>
    <w:rsid w:val="00ED0F91"/>
    <w:rsid w:val="00ED37EB"/>
    <w:rsid w:val="00ED437F"/>
    <w:rsid w:val="00ED6B34"/>
    <w:rsid w:val="00EE177E"/>
    <w:rsid w:val="00EE75DF"/>
    <w:rsid w:val="00EF353E"/>
    <w:rsid w:val="00F022D9"/>
    <w:rsid w:val="00F11BD0"/>
    <w:rsid w:val="00F14686"/>
    <w:rsid w:val="00F245EA"/>
    <w:rsid w:val="00F25290"/>
    <w:rsid w:val="00F32C2C"/>
    <w:rsid w:val="00F335B6"/>
    <w:rsid w:val="00F34B53"/>
    <w:rsid w:val="00F357D7"/>
    <w:rsid w:val="00F37FA2"/>
    <w:rsid w:val="00F4091C"/>
    <w:rsid w:val="00F41981"/>
    <w:rsid w:val="00F45929"/>
    <w:rsid w:val="00F474A5"/>
    <w:rsid w:val="00F479FA"/>
    <w:rsid w:val="00F47FF0"/>
    <w:rsid w:val="00F50C4C"/>
    <w:rsid w:val="00F52680"/>
    <w:rsid w:val="00F56568"/>
    <w:rsid w:val="00F607F2"/>
    <w:rsid w:val="00F67FFC"/>
    <w:rsid w:val="00F70825"/>
    <w:rsid w:val="00F72F31"/>
    <w:rsid w:val="00F73B90"/>
    <w:rsid w:val="00F75499"/>
    <w:rsid w:val="00F75BA5"/>
    <w:rsid w:val="00F76238"/>
    <w:rsid w:val="00F77543"/>
    <w:rsid w:val="00F828FD"/>
    <w:rsid w:val="00F93A03"/>
    <w:rsid w:val="00F94527"/>
    <w:rsid w:val="00F96C97"/>
    <w:rsid w:val="00FA43AA"/>
    <w:rsid w:val="00FA44F6"/>
    <w:rsid w:val="00FA484B"/>
    <w:rsid w:val="00FA7BDB"/>
    <w:rsid w:val="00FB2E46"/>
    <w:rsid w:val="00FB413D"/>
    <w:rsid w:val="00FB67B4"/>
    <w:rsid w:val="00FB6B02"/>
    <w:rsid w:val="00FB74B9"/>
    <w:rsid w:val="00FC04EB"/>
    <w:rsid w:val="00FC0BF2"/>
    <w:rsid w:val="00FC207F"/>
    <w:rsid w:val="00FC4308"/>
    <w:rsid w:val="00FC50E7"/>
    <w:rsid w:val="00FC514C"/>
    <w:rsid w:val="00FD13B3"/>
    <w:rsid w:val="00FD206E"/>
    <w:rsid w:val="00FD5817"/>
    <w:rsid w:val="00FD61CD"/>
    <w:rsid w:val="00FD7909"/>
    <w:rsid w:val="00FE19D8"/>
    <w:rsid w:val="00FE4968"/>
    <w:rsid w:val="00FE6676"/>
    <w:rsid w:val="00FE6DDF"/>
    <w:rsid w:val="00FE745D"/>
    <w:rsid w:val="00FF1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44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5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358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35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358B"/>
    <w:rPr>
      <w:sz w:val="20"/>
      <w:szCs w:val="20"/>
    </w:rPr>
  </w:style>
  <w:style w:type="paragraph" w:styleId="a7">
    <w:name w:val="List Paragraph"/>
    <w:basedOn w:val="a"/>
    <w:uiPriority w:val="34"/>
    <w:qFormat/>
    <w:rsid w:val="00412AEF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DE459D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E459D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DE459D"/>
    <w:pPr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E459D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DE459D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254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2549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5491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41F1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41F19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semiHidden/>
    <w:rsid w:val="00641F1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41F19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641F19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E2047C"/>
  </w:style>
  <w:style w:type="paragraph" w:styleId="af1">
    <w:name w:val="Revision"/>
    <w:hidden/>
    <w:uiPriority w:val="99"/>
    <w:semiHidden/>
    <w:rsid w:val="00D563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42" Type="http://schemas.microsoft.com/office/2011/relationships/commentsExtended" Target="commentsExtended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4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4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29C4B-65DF-4B47-BB4A-92E465904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535</Words>
  <Characters>875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R</dc:creator>
  <cp:lastModifiedBy>Yuan</cp:lastModifiedBy>
  <cp:revision>2</cp:revision>
  <cp:lastPrinted>2014-09-01T06:37:00Z</cp:lastPrinted>
  <dcterms:created xsi:type="dcterms:W3CDTF">2017-03-14T02:14:00Z</dcterms:created>
  <dcterms:modified xsi:type="dcterms:W3CDTF">2017-03-14T02:14:00Z</dcterms:modified>
</cp:coreProperties>
</file>